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58C294" w14:textId="63648ABA" w:rsidR="009A2AF2" w:rsidRPr="00D644A0" w:rsidRDefault="009A2AF2" w:rsidP="002E31B3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material</w:t>
      </w:r>
    </w:p>
    <w:p w14:paraId="6B62B8A2" w14:textId="77777777" w:rsidR="001C3F9E" w:rsidRPr="00D644A0" w:rsidRDefault="001C3F9E" w:rsidP="001C3F9E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"/>
        </w:rPr>
      </w:pPr>
      <w:r w:rsidRPr="00D644A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"/>
        </w:rPr>
        <w:t xml:space="preserve">Retirement as Risk or Relief? </w:t>
      </w:r>
    </w:p>
    <w:p w14:paraId="45AC02FB" w14:textId="455213AA" w:rsidR="002E31B3" w:rsidRPr="00D644A0" w:rsidRDefault="001C3F9E" w:rsidP="001C3F9E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"/>
        </w:rPr>
      </w:pPr>
      <w:r w:rsidRPr="00D644A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"/>
        </w:rPr>
        <w:t>The Role of Timing in Mental, Physical and Cognitive Health Effects of Retirement</w:t>
      </w:r>
    </w:p>
    <w:p w14:paraId="5BE2455B" w14:textId="77777777" w:rsidR="001C3F9E" w:rsidRPr="00D644A0" w:rsidRDefault="001C3F9E" w:rsidP="001C3F9E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0F707AFD" w14:textId="77777777" w:rsidR="001C3F9E" w:rsidRPr="00D644A0" w:rsidRDefault="001C3F9E" w:rsidP="001C3F9E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1DCF9ECB" w14:textId="136FF00D" w:rsidR="006E71E5" w:rsidRPr="00D644A0" w:rsidRDefault="006E71E5" w:rsidP="006E71E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S</w:t>
      </w:r>
      <w:r w:rsidR="00DC656B" w:rsidRPr="00D644A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1</w:t>
      </w:r>
    </w:p>
    <w:p w14:paraId="410BA19F" w14:textId="54C973C5" w:rsidR="006E71E5" w:rsidRPr="00D644A0" w:rsidRDefault="006E71E5" w:rsidP="006E71E5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requency of transitions between retirement status categories across measurement wav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1025"/>
        <w:gridCol w:w="2394"/>
        <w:gridCol w:w="2106"/>
        <w:gridCol w:w="1107"/>
      </w:tblGrid>
      <w:tr w:rsidR="00D644A0" w:rsidRPr="00D644A0" w14:paraId="77711A8F" w14:textId="77777777" w:rsidTr="00D142A5">
        <w:tc>
          <w:tcPr>
            <w:tcW w:w="0" w:type="auto"/>
            <w:tcBorders>
              <w:top w:val="single" w:sz="4" w:space="0" w:color="auto"/>
            </w:tcBorders>
          </w:tcPr>
          <w:p w14:paraId="76441C5D" w14:textId="77777777" w:rsidR="006E71E5" w:rsidRPr="00D644A0" w:rsidRDefault="006E71E5" w:rsidP="004B50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010031" w14:textId="77777777" w:rsidR="006E71E5" w:rsidRPr="00D644A0" w:rsidRDefault="006E71E5" w:rsidP="004B50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</w:t>
            </w:r>
          </w:p>
        </w:tc>
      </w:tr>
      <w:tr w:rsidR="00D644A0" w:rsidRPr="00D644A0" w14:paraId="40B4A06D" w14:textId="77777777" w:rsidTr="00D142A5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914DA15" w14:textId="77777777" w:rsidR="006E71E5" w:rsidRPr="00D644A0" w:rsidRDefault="006E71E5" w:rsidP="004B50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r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FF3477" w14:textId="3CE0BA5C" w:rsidR="006E71E5" w:rsidRPr="00D644A0" w:rsidRDefault="006E71E5" w:rsidP="004B50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t retir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8C9518" w14:textId="6FC6B4DC" w:rsidR="006E71E5" w:rsidRPr="00D644A0" w:rsidRDefault="006E71E5" w:rsidP="004B50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tially retired, do not identify as reti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4087B7" w14:textId="273E31D0" w:rsidR="006E71E5" w:rsidRPr="00D644A0" w:rsidRDefault="006E71E5" w:rsidP="004B50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tially retired, identify as reti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A37B0E" w14:textId="702A3CD4" w:rsidR="006E71E5" w:rsidRPr="00D644A0" w:rsidRDefault="006E71E5" w:rsidP="004B50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ully retired</w:t>
            </w:r>
          </w:p>
        </w:tc>
      </w:tr>
      <w:tr w:rsidR="00D644A0" w:rsidRPr="00D644A0" w14:paraId="22D5B581" w14:textId="77777777" w:rsidTr="00D142A5">
        <w:tc>
          <w:tcPr>
            <w:tcW w:w="0" w:type="auto"/>
            <w:vAlign w:val="center"/>
          </w:tcPr>
          <w:p w14:paraId="6C7B555B" w14:textId="5D4E5700" w:rsidR="006E71E5" w:rsidRPr="00D644A0" w:rsidRDefault="006E71E5" w:rsidP="004B50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t retired</w:t>
            </w:r>
          </w:p>
        </w:tc>
        <w:tc>
          <w:tcPr>
            <w:tcW w:w="0" w:type="auto"/>
            <w:vAlign w:val="bottom"/>
          </w:tcPr>
          <w:p w14:paraId="52866324" w14:textId="77777777" w:rsidR="006E71E5" w:rsidRPr="00D644A0" w:rsidRDefault="006E71E5" w:rsidP="004B50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,327</w:t>
            </w:r>
          </w:p>
        </w:tc>
        <w:tc>
          <w:tcPr>
            <w:tcW w:w="0" w:type="auto"/>
            <w:vAlign w:val="bottom"/>
          </w:tcPr>
          <w:p w14:paraId="08964941" w14:textId="77777777" w:rsidR="006E71E5" w:rsidRPr="00D644A0" w:rsidRDefault="006E71E5" w:rsidP="004B50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59</w:t>
            </w:r>
          </w:p>
        </w:tc>
        <w:tc>
          <w:tcPr>
            <w:tcW w:w="0" w:type="auto"/>
            <w:vAlign w:val="bottom"/>
          </w:tcPr>
          <w:p w14:paraId="0884E8AE" w14:textId="77777777" w:rsidR="006E71E5" w:rsidRPr="00D644A0" w:rsidRDefault="006E71E5" w:rsidP="004B50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3</w:t>
            </w:r>
          </w:p>
        </w:tc>
        <w:tc>
          <w:tcPr>
            <w:tcW w:w="0" w:type="auto"/>
            <w:vAlign w:val="bottom"/>
          </w:tcPr>
          <w:p w14:paraId="6DDF192D" w14:textId="77777777" w:rsidR="006E71E5" w:rsidRPr="00D644A0" w:rsidRDefault="006E71E5" w:rsidP="004B50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493</w:t>
            </w:r>
          </w:p>
        </w:tc>
      </w:tr>
      <w:tr w:rsidR="00D644A0" w:rsidRPr="00D644A0" w14:paraId="5EBC694B" w14:textId="77777777" w:rsidTr="00D142A5">
        <w:tc>
          <w:tcPr>
            <w:tcW w:w="0" w:type="auto"/>
            <w:vAlign w:val="center"/>
          </w:tcPr>
          <w:p w14:paraId="7BA0EDE7" w14:textId="48825AC7" w:rsidR="006E71E5" w:rsidRPr="00D644A0" w:rsidRDefault="006E71E5" w:rsidP="004B50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tially retired, do not identify as retiree</w:t>
            </w:r>
          </w:p>
        </w:tc>
        <w:tc>
          <w:tcPr>
            <w:tcW w:w="0" w:type="auto"/>
            <w:vAlign w:val="bottom"/>
          </w:tcPr>
          <w:p w14:paraId="67D3A12A" w14:textId="77777777" w:rsidR="006E71E5" w:rsidRPr="00D644A0" w:rsidRDefault="006E71E5" w:rsidP="004B50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7</w:t>
            </w:r>
          </w:p>
        </w:tc>
        <w:tc>
          <w:tcPr>
            <w:tcW w:w="0" w:type="auto"/>
            <w:vAlign w:val="bottom"/>
          </w:tcPr>
          <w:p w14:paraId="3CDAB7FA" w14:textId="77777777" w:rsidR="006E71E5" w:rsidRPr="00D644A0" w:rsidRDefault="006E71E5" w:rsidP="004B50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592</w:t>
            </w:r>
          </w:p>
        </w:tc>
        <w:tc>
          <w:tcPr>
            <w:tcW w:w="0" w:type="auto"/>
            <w:vAlign w:val="bottom"/>
          </w:tcPr>
          <w:p w14:paraId="2DD0C4FE" w14:textId="77777777" w:rsidR="006E71E5" w:rsidRPr="00D644A0" w:rsidRDefault="006E71E5" w:rsidP="004B50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0</w:t>
            </w:r>
          </w:p>
        </w:tc>
        <w:tc>
          <w:tcPr>
            <w:tcW w:w="0" w:type="auto"/>
            <w:vAlign w:val="bottom"/>
          </w:tcPr>
          <w:p w14:paraId="3D220F94" w14:textId="77777777" w:rsidR="006E71E5" w:rsidRPr="00D644A0" w:rsidRDefault="006E71E5" w:rsidP="004B50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67</w:t>
            </w:r>
          </w:p>
        </w:tc>
      </w:tr>
      <w:tr w:rsidR="00D644A0" w:rsidRPr="00D644A0" w14:paraId="3D3F2E2F" w14:textId="77777777" w:rsidTr="00D142A5">
        <w:tc>
          <w:tcPr>
            <w:tcW w:w="0" w:type="auto"/>
            <w:vAlign w:val="center"/>
          </w:tcPr>
          <w:p w14:paraId="7D205BDA" w14:textId="3B4620FF" w:rsidR="006E71E5" w:rsidRPr="00D644A0" w:rsidRDefault="006E71E5" w:rsidP="004B50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tially retired, identify as retiree</w:t>
            </w:r>
          </w:p>
        </w:tc>
        <w:tc>
          <w:tcPr>
            <w:tcW w:w="0" w:type="auto"/>
            <w:vAlign w:val="bottom"/>
          </w:tcPr>
          <w:p w14:paraId="5D70B2D4" w14:textId="77777777" w:rsidR="006E71E5" w:rsidRPr="00D644A0" w:rsidRDefault="006E71E5" w:rsidP="004B50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bottom"/>
          </w:tcPr>
          <w:p w14:paraId="478959F0" w14:textId="77777777" w:rsidR="006E71E5" w:rsidRPr="00D644A0" w:rsidRDefault="006E71E5" w:rsidP="004B50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6</w:t>
            </w:r>
          </w:p>
        </w:tc>
        <w:tc>
          <w:tcPr>
            <w:tcW w:w="0" w:type="auto"/>
            <w:vAlign w:val="bottom"/>
          </w:tcPr>
          <w:p w14:paraId="7B4C2DBE" w14:textId="77777777" w:rsidR="006E71E5" w:rsidRPr="00D644A0" w:rsidRDefault="006E71E5" w:rsidP="004B50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632</w:t>
            </w:r>
          </w:p>
        </w:tc>
        <w:tc>
          <w:tcPr>
            <w:tcW w:w="0" w:type="auto"/>
            <w:vAlign w:val="bottom"/>
          </w:tcPr>
          <w:p w14:paraId="3483BEE5" w14:textId="77777777" w:rsidR="006E71E5" w:rsidRPr="00D644A0" w:rsidRDefault="006E71E5" w:rsidP="004B50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64</w:t>
            </w:r>
          </w:p>
        </w:tc>
      </w:tr>
      <w:tr w:rsidR="00D644A0" w:rsidRPr="00D644A0" w14:paraId="6F75A016" w14:textId="77777777" w:rsidTr="00D142A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DB967E" w14:textId="24F49261" w:rsidR="006E71E5" w:rsidRPr="00D644A0" w:rsidRDefault="006E71E5" w:rsidP="004B50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ully retir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2293C4F" w14:textId="77777777" w:rsidR="006E71E5" w:rsidRPr="00D644A0" w:rsidRDefault="006E71E5" w:rsidP="004B50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2FB890D" w14:textId="77777777" w:rsidR="006E71E5" w:rsidRPr="00D644A0" w:rsidRDefault="006E71E5" w:rsidP="004B50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6C5965B" w14:textId="77777777" w:rsidR="006E71E5" w:rsidRPr="00D644A0" w:rsidRDefault="006E71E5" w:rsidP="004B50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5260AB6" w14:textId="77777777" w:rsidR="006E71E5" w:rsidRPr="00D644A0" w:rsidRDefault="006E71E5" w:rsidP="004B50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,585</w:t>
            </w:r>
          </w:p>
        </w:tc>
      </w:tr>
    </w:tbl>
    <w:p w14:paraId="6F95BFFF" w14:textId="487D88AD" w:rsidR="00B45958" w:rsidRPr="00D644A0" w:rsidRDefault="006E71E5" w:rsidP="006E71E5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B45958" w:rsidRPr="00D644A0" w:rsidSect="00175D93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ote</w:t>
      </w:r>
      <w:r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</w:t>
      </w:r>
      <w:r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5,875.</w:t>
      </w:r>
      <w:r w:rsidR="009E45A8"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agonal: no change in retirement status across two consecutive waves. </w:t>
      </w:r>
      <w:r w:rsidR="007A2218"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umber of individuals c</w:t>
      </w:r>
      <w:r w:rsidR="009E45A8"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nstantly not retired: </w:t>
      </w:r>
      <w:r w:rsidR="009E45A8"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</w:t>
      </w:r>
      <w:r w:rsidR="009E45A8"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644</w:t>
      </w:r>
      <w:r w:rsidR="007A2218"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C</w:t>
      </w:r>
      <w:r w:rsidR="009E45A8"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nstantly partially retired, do not identify as retiree: </w:t>
      </w:r>
      <w:r w:rsidR="009E45A8"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</w:t>
      </w:r>
      <w:r w:rsidR="009E45A8"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351</w:t>
      </w:r>
      <w:r w:rsidR="007A2218"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="009E45A8"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nstantly partially retired, identify as retiree: </w:t>
      </w:r>
      <w:r w:rsidR="009E45A8"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</w:t>
      </w:r>
      <w:r w:rsidR="009E45A8"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404</w:t>
      </w:r>
      <w:r w:rsidR="007A2218"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="009E45A8"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nstantly fully retired: </w:t>
      </w:r>
      <w:r w:rsidR="009E45A8"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</w:t>
      </w:r>
      <w:r w:rsidR="009E45A8"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1,113</w:t>
      </w:r>
      <w:r w:rsidR="007A2218"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="009E45A8"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t least one transition: </w:t>
      </w:r>
      <w:r w:rsidR="009E45A8"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</w:t>
      </w:r>
      <w:r w:rsidR="009E45A8"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3,363.</w:t>
      </w:r>
    </w:p>
    <w:p w14:paraId="3DD0B6BA" w14:textId="7E5E8F76" w:rsidR="00DC656B" w:rsidRPr="00D644A0" w:rsidRDefault="00DC656B" w:rsidP="00DC656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2</w:t>
      </w:r>
    </w:p>
    <w:p w14:paraId="0AFED397" w14:textId="4F6B4294" w:rsidR="00DC656B" w:rsidRPr="00D644A0" w:rsidRDefault="00DC656B" w:rsidP="00DC656B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Correlation</w:t>
      </w:r>
      <w:r w:rsidR="00B45958"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s (above diagonal), variances (diagonal), and covariances (below diagonal) </w:t>
      </w:r>
      <w:r w:rsidRPr="00D644A0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of demographic characteristics (age, gender, education, relationship status), retirement status, health </w:t>
      </w:r>
      <w:r w:rsidR="00F6007A" w:rsidRPr="00D644A0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variables</w:t>
      </w:r>
      <w:r w:rsidRPr="00D644A0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(life satisfaction, quality of life, depressive symptoms, disease burden, reasoning ability, and memory), job satisfaction, and involuntary transition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1"/>
        <w:gridCol w:w="3067"/>
        <w:gridCol w:w="687"/>
        <w:gridCol w:w="816"/>
        <w:gridCol w:w="701"/>
        <w:gridCol w:w="701"/>
        <w:gridCol w:w="701"/>
        <w:gridCol w:w="701"/>
        <w:gridCol w:w="760"/>
        <w:gridCol w:w="816"/>
        <w:gridCol w:w="701"/>
        <w:gridCol w:w="701"/>
        <w:gridCol w:w="760"/>
        <w:gridCol w:w="703"/>
        <w:gridCol w:w="826"/>
        <w:gridCol w:w="776"/>
      </w:tblGrid>
      <w:tr w:rsidR="00D644A0" w:rsidRPr="00D644A0" w14:paraId="677F19E4" w14:textId="77777777" w:rsidTr="00B7390C">
        <w:trPr>
          <w:trHeight w:val="288"/>
        </w:trPr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80F69" w14:textId="77777777" w:rsidR="00EA2D57" w:rsidRPr="00D644A0" w:rsidRDefault="00EA2D57" w:rsidP="00EA2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41AE4" w14:textId="77777777" w:rsidR="00EA2D57" w:rsidRPr="00D644A0" w:rsidRDefault="00EA2D57" w:rsidP="00EA2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C87E75" w14:textId="77777777" w:rsidR="00EA2D57" w:rsidRPr="00D644A0" w:rsidRDefault="00EA2D57" w:rsidP="00EA2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.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A84258" w14:textId="77777777" w:rsidR="00EA2D57" w:rsidRPr="00D644A0" w:rsidRDefault="00EA2D57" w:rsidP="00EA2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2.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05FCEA" w14:textId="77777777" w:rsidR="00EA2D57" w:rsidRPr="00D644A0" w:rsidRDefault="00EA2D57" w:rsidP="00EA2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3.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C479C4" w14:textId="77777777" w:rsidR="00EA2D57" w:rsidRPr="00D644A0" w:rsidRDefault="00EA2D57" w:rsidP="00EA2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4.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804F75" w14:textId="77777777" w:rsidR="00EA2D57" w:rsidRPr="00D644A0" w:rsidRDefault="00EA2D57" w:rsidP="00EA2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5.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41E87B" w14:textId="471BFC27" w:rsidR="00EA2D57" w:rsidRPr="00D644A0" w:rsidRDefault="00EA2D57" w:rsidP="00EA2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6.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7533FD" w14:textId="17A54D85" w:rsidR="00EA2D57" w:rsidRPr="00D644A0" w:rsidRDefault="00EA2D57" w:rsidP="00EA2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7.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584DBE" w14:textId="3B9BA9A1" w:rsidR="00EA2D57" w:rsidRPr="00D644A0" w:rsidRDefault="00EA2D57" w:rsidP="00EA2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8.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AB7440" w14:textId="5DC755CF" w:rsidR="00EA2D57" w:rsidRPr="00D644A0" w:rsidRDefault="00EA2D57" w:rsidP="00EA2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9.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978966" w14:textId="4333DB9D" w:rsidR="00EA2D57" w:rsidRPr="00D644A0" w:rsidRDefault="00EA2D57" w:rsidP="00EA2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0.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7EF935" w14:textId="377CE1B7" w:rsidR="00EA2D57" w:rsidRPr="00D644A0" w:rsidRDefault="00EA2D57" w:rsidP="00EA2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1.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2B0FFD" w14:textId="4CEBEE7D" w:rsidR="00EA2D57" w:rsidRPr="00D644A0" w:rsidRDefault="00EA2D57" w:rsidP="00EA2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2.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113D6A" w14:textId="1229166B" w:rsidR="00EA2D57" w:rsidRPr="00D644A0" w:rsidRDefault="00EA2D57" w:rsidP="00EA2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3.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6E09EA" w14:textId="72EF220F" w:rsidR="00EA2D57" w:rsidRPr="00D644A0" w:rsidRDefault="00EA2D57" w:rsidP="00EA2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4.</w:t>
            </w:r>
          </w:p>
        </w:tc>
      </w:tr>
      <w:tr w:rsidR="00D644A0" w:rsidRPr="00D644A0" w14:paraId="600C1FFF" w14:textId="77777777" w:rsidTr="00B7390C">
        <w:trPr>
          <w:trHeight w:val="288"/>
        </w:trPr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112F66" w14:textId="77777777" w:rsidR="006B1ED9" w:rsidRPr="00D644A0" w:rsidRDefault="006B1ED9" w:rsidP="006B1E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.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4214A" w14:textId="77777777" w:rsidR="006B1ED9" w:rsidRPr="00D644A0" w:rsidRDefault="006B1ED9" w:rsidP="006B1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ge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DE76E" w14:textId="6E24FF1A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1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42EBD" w14:textId="7BBEDAD8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20950" w14:textId="33C319FD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B7390C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C1743" w14:textId="3A05C1E0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5069B" w14:textId="2A8AE687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6AFA6B" w14:textId="2DBA89A2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B5B06" w14:textId="4D8BE52A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FD28A" w14:textId="50C0B3DA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CDE69" w14:textId="787D9C43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D39BD" w14:textId="162162C4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CC818" w14:textId="5EAADE5A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54903" w14:textId="7A483122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5EE183" w14:textId="7ED56242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FE4E3C" w14:textId="12BC3815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D644A0" w:rsidRPr="00D644A0" w14:paraId="7FC314A5" w14:textId="77777777" w:rsidTr="00B7390C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6F6C" w14:textId="77777777" w:rsidR="006B1ED9" w:rsidRPr="00D644A0" w:rsidRDefault="006B1ED9" w:rsidP="006B1E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2.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370C2" w14:textId="77777777" w:rsidR="006B1ED9" w:rsidRPr="00D644A0" w:rsidRDefault="006B1ED9" w:rsidP="006B1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Gender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972E2" w14:textId="3E7EBB17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9089E" w14:textId="03059143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C57F0" w14:textId="7B3C58DE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6510E" w14:textId="4E1707D4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048C7" w14:textId="25BA09D7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28630" w14:textId="6D184D20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4A0BB" w14:textId="3F776B19" w:rsidR="006B1ED9" w:rsidRPr="00D644A0" w:rsidRDefault="00B7390C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6B1ED9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706BE" w14:textId="04321022" w:rsidR="006B1ED9" w:rsidRPr="00D644A0" w:rsidRDefault="00B7390C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6B1ED9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A7494" w14:textId="2894A904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7052B" w14:textId="378B0096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B7390C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E0D54" w14:textId="5CED0416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206AA" w14:textId="4609D5BA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6759B" w14:textId="3200412B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AB0F3" w14:textId="3CBE1EB6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D644A0" w:rsidRPr="00D644A0" w14:paraId="6AB691AA" w14:textId="77777777" w:rsidTr="00B7390C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EAE2" w14:textId="77777777" w:rsidR="006B1ED9" w:rsidRPr="00D644A0" w:rsidRDefault="006B1ED9" w:rsidP="006B1E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3.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EE480" w14:textId="77777777" w:rsidR="006B1ED9" w:rsidRPr="00D644A0" w:rsidRDefault="006B1ED9" w:rsidP="006B1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ducation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0DAD7" w14:textId="3AE39AD7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B7390C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849DD" w14:textId="004B1C15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6825F" w14:textId="59F04E09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43D3E" w14:textId="475BE2D2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E5F58" w14:textId="0BABE4C4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24504" w14:textId="5C73D90A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C9B6C" w14:textId="19E5D965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339A7" w14:textId="032A8799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79716" w14:textId="5E375321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BE22F" w14:textId="5376C0F2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111F2" w14:textId="3B76F956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A47E8" w14:textId="11A7ED76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564B2" w14:textId="22002AF4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50391" w14:textId="74B8ECFB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</w:tr>
      <w:tr w:rsidR="00D644A0" w:rsidRPr="00D644A0" w14:paraId="41AFBA1D" w14:textId="77777777" w:rsidTr="00B7390C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053D" w14:textId="77777777" w:rsidR="006B1ED9" w:rsidRPr="00D644A0" w:rsidRDefault="006B1ED9" w:rsidP="006B1E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4.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8F73C" w14:textId="77777777" w:rsidR="006B1ED9" w:rsidRPr="00D644A0" w:rsidRDefault="006B1ED9" w:rsidP="006B1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lationship status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a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19F39" w14:textId="3BADA594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63328" w14:textId="53BB9C38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5837C" w14:textId="69125A19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B7390C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212D9" w14:textId="57B69EE3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F0C4" w14:textId="03C1EE83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38EDF" w14:textId="41E7C1C6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65243" w14:textId="22523FC8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EC3FB" w14:textId="7DFF7CB0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166E6" w14:textId="6187EA07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562EA" w14:textId="05BE2FFC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09149" w14:textId="78601F56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27509" w14:textId="6664B73A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0BA1A" w14:textId="72C97278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05D80" w14:textId="76A6ED68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</w:tr>
      <w:tr w:rsidR="00D644A0" w:rsidRPr="00D644A0" w14:paraId="7953C3D1" w14:textId="77777777" w:rsidTr="00B7390C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B05F" w14:textId="77777777" w:rsidR="006B1ED9" w:rsidRPr="00D644A0" w:rsidRDefault="006B1ED9" w:rsidP="006B1E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5.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1EB15" w14:textId="77777777" w:rsidR="006B1ED9" w:rsidRPr="00D644A0" w:rsidRDefault="006B1ED9" w:rsidP="006B1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status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42B72" w14:textId="6AF5744A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36B55" w14:textId="423D9C42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9A18C" w14:textId="35616497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779DB" w14:textId="257B4AF8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ACC75" w14:textId="11066177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5F87F" w14:textId="3CD5DC56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26EC1" w14:textId="0EBF53F9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FE28B" w14:textId="28477BC7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2AEB6" w14:textId="762665C4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54924" w14:textId="3C372D2F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3DFCA" w14:textId="795D47BD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D2FF0" w14:textId="3DBC452C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4BEB6" w14:textId="443367F1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5329F" w14:textId="169AC329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</w:tr>
      <w:tr w:rsidR="00D644A0" w:rsidRPr="00D644A0" w14:paraId="339C7413" w14:textId="77777777" w:rsidTr="00B208B2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89AA" w14:textId="251BA027" w:rsidR="006B1ED9" w:rsidRPr="00D644A0" w:rsidRDefault="006B1ED9" w:rsidP="006B1E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6.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5FC5A" w14:textId="1BCE6D8F" w:rsidR="006B1ED9" w:rsidRPr="00D644A0" w:rsidRDefault="00B208B2" w:rsidP="006B1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Baseline e</w:t>
            </w:r>
            <w:r w:rsidR="006B1ED9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mployment statu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EC802" w14:textId="4A3DC45A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BE139" w14:textId="3EA293FA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C2225" w14:textId="7E13AB25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6C880" w14:textId="539995AA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68F13" w14:textId="460F71E6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804F0" w14:textId="599167E9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B84B2" w14:textId="3A4C29F1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CE94BA" w14:textId="16F1C34B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C8B45" w14:textId="53DDC553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7BEE4" w14:textId="7DE7DA04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30F17" w14:textId="42A3B5A0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6AC29" w14:textId="1D7BA3CD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793B0" w14:textId="2B47BFCC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984E7" w14:textId="7A95C428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D644A0" w:rsidRPr="00D644A0" w14:paraId="55A5631B" w14:textId="77777777" w:rsidTr="00B7390C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22C3" w14:textId="2FDBD036" w:rsidR="006B1ED9" w:rsidRPr="00D644A0" w:rsidRDefault="006B1ED9" w:rsidP="006B1E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7.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E53CE" w14:textId="77777777" w:rsidR="006B1ED9" w:rsidRPr="00D644A0" w:rsidRDefault="006B1ED9" w:rsidP="006B1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Life satisfaction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1CBD2" w14:textId="4DEEE090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503CB" w14:textId="3CD9B6BB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F47AE" w14:textId="566E4679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DBC3E" w14:textId="0E4230AC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B9527" w14:textId="10A59038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1DFA4" w14:textId="3A9A70BD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5D21B" w14:textId="2A1F53BF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7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A46F4" w14:textId="402CAC0E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0BCC1" w14:textId="58011E22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62835" w14:textId="69F0116F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148E7" w14:textId="721295B3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6A2FB" w14:textId="51277ED7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74196" w14:textId="0F8834C9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BFF7F" w14:textId="6093BECA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8</w:t>
            </w:r>
          </w:p>
        </w:tc>
      </w:tr>
      <w:tr w:rsidR="00D644A0" w:rsidRPr="00D644A0" w14:paraId="7CEFA518" w14:textId="77777777" w:rsidTr="00B7390C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F6F3" w14:textId="1ECF6B81" w:rsidR="006B1ED9" w:rsidRPr="00D644A0" w:rsidRDefault="006B1ED9" w:rsidP="006B1E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8.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99096" w14:textId="77777777" w:rsidR="006B1ED9" w:rsidRPr="00D644A0" w:rsidRDefault="006B1ED9" w:rsidP="006B1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Quality of life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C88D5" w14:textId="0E291922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A3203" w14:textId="47C4E65F" w:rsidR="006B1ED9" w:rsidRPr="00D644A0" w:rsidRDefault="00B7390C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6B1ED9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D86BD" w14:textId="5122DCFA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6DF00" w14:textId="0893B705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5AA69" w14:textId="40BB0993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F42FD" w14:textId="626B20B2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76CD1" w14:textId="1518BDA6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6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66346" w14:textId="62733802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B23A3" w14:textId="099578BF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2E853" w14:textId="01B20496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79643" w14:textId="6A415CB8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C6793" w14:textId="4DB3855F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E4713" w14:textId="40598DDC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9611F" w14:textId="1AF65247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0</w:t>
            </w:r>
          </w:p>
        </w:tc>
      </w:tr>
      <w:tr w:rsidR="00D644A0" w:rsidRPr="00D644A0" w14:paraId="4D3CC657" w14:textId="77777777" w:rsidTr="00B7390C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8AD3" w14:textId="165BFD12" w:rsidR="006B1ED9" w:rsidRPr="00D644A0" w:rsidRDefault="006B1ED9" w:rsidP="006B1E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9.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372EF" w14:textId="77777777" w:rsidR="006B1ED9" w:rsidRPr="00D644A0" w:rsidRDefault="006B1ED9" w:rsidP="006B1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Depressive symptoms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CE9BA" w14:textId="1F774E34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F7989" w14:textId="7A06CED9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64500" w14:textId="4355FEEE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1EEBD" w14:textId="0DD06CD6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0850E" w14:textId="6C1A1176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DCF5E" w14:textId="3F1CD088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D2D00" w14:textId="670BCDB7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8.8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41458" w14:textId="0539F8C6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7.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D486B" w14:textId="33B7D120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6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FD92F" w14:textId="4C4FCBCD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BAF46" w14:textId="3C06E5C0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FEA0B" w14:textId="38C494A2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28B21" w14:textId="1A2E29E8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03061" w14:textId="4221FE4D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D644A0" w:rsidRPr="00D644A0" w14:paraId="5520CAAC" w14:textId="77777777" w:rsidTr="00B7390C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CDED" w14:textId="620860C5" w:rsidR="006B1ED9" w:rsidRPr="00D644A0" w:rsidRDefault="006B1ED9" w:rsidP="006B1E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0.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5BA2B" w14:textId="77777777" w:rsidR="006B1ED9" w:rsidRPr="00D644A0" w:rsidRDefault="006B1ED9" w:rsidP="006B1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Disease burden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3B886" w14:textId="19E1D760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AA94D" w14:textId="2FA3BCB4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B7390C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DA06E" w14:textId="4EDCDEC8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04AF0" w14:textId="74DC52C4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7D51E" w14:textId="5C51FED1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636BF" w14:textId="50A98FCF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7D5E8" w14:textId="356471EC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9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628B6" w14:textId="03E166AF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9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4724F" w14:textId="4F236253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21045" w14:textId="1346655D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72385" w14:textId="5F870C18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A9A48" w14:textId="0C7B7823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D8477" w14:textId="19E86AA0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F8791" w14:textId="70ECCA0F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D644A0" w:rsidRPr="00D644A0" w14:paraId="27BBBA5D" w14:textId="77777777" w:rsidTr="00B7390C">
        <w:trPr>
          <w:trHeight w:val="288"/>
        </w:trPr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14:paraId="660C1235" w14:textId="76755F79" w:rsidR="006B1ED9" w:rsidRPr="00D644A0" w:rsidRDefault="006B1ED9" w:rsidP="006B1E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1.</w:t>
            </w:r>
          </w:p>
        </w:tc>
        <w:tc>
          <w:tcPr>
            <w:tcW w:w="109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236067" w14:textId="77777777" w:rsidR="006B1ED9" w:rsidRPr="00D644A0" w:rsidRDefault="006B1ED9" w:rsidP="006B1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asoning ability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3657DE" w14:textId="602842AD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D58A48" w14:textId="34609EC9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26D38E" w14:textId="2FCB9EBA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8EF04A" w14:textId="3E592E0B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A50A8B" w14:textId="34CD12D4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vAlign w:val="bottom"/>
          </w:tcPr>
          <w:p w14:paraId="59D8C0B7" w14:textId="3A58112E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925129" w14:textId="5EB09A5F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40637D" w14:textId="1D13EDE4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35AB32" w14:textId="4FCAC4D3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2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F56F82" w14:textId="286C960B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2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C3BFF8" w14:textId="653A0FB8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5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A85C98" w14:textId="0355D96E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vAlign w:val="bottom"/>
          </w:tcPr>
          <w:p w14:paraId="7FF50257" w14:textId="6DA473EA" w:rsidR="006B1ED9" w:rsidRPr="00D644A0" w:rsidRDefault="00B7390C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6B1ED9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vAlign w:val="bottom"/>
          </w:tcPr>
          <w:p w14:paraId="7567BC9D" w14:textId="6502F227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</w:tr>
      <w:tr w:rsidR="00D644A0" w:rsidRPr="00D644A0" w14:paraId="6BAE6F48" w14:textId="77777777" w:rsidTr="00B7390C">
        <w:trPr>
          <w:trHeight w:val="288"/>
        </w:trPr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7E947D7" w14:textId="0FDC931B" w:rsidR="006B1ED9" w:rsidRPr="00D644A0" w:rsidRDefault="006B1ED9" w:rsidP="006B1E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2.</w:t>
            </w:r>
          </w:p>
        </w:tc>
        <w:tc>
          <w:tcPr>
            <w:tcW w:w="109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5FCF0" w14:textId="77777777" w:rsidR="006B1ED9" w:rsidRPr="00D644A0" w:rsidRDefault="006B1ED9" w:rsidP="006B1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Memory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756A5C" w14:textId="46B88B4A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7E5045" w14:textId="7880BA96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DA42DA" w14:textId="26996547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439298" w14:textId="539C83CE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5B8C31" w14:textId="685CA139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vAlign w:val="bottom"/>
          </w:tcPr>
          <w:p w14:paraId="46B0CB12" w14:textId="44A1F2EE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1DE567" w14:textId="2FB6F66E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F683B3" w14:textId="637FF39A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27376F" w14:textId="2F6DF2C1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4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8642CA" w14:textId="2003FE92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5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BD1254" w14:textId="31C95AAF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A74FD46" w14:textId="292EAABE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1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vAlign w:val="bottom"/>
          </w:tcPr>
          <w:p w14:paraId="252561B0" w14:textId="38406DF4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vAlign w:val="bottom"/>
          </w:tcPr>
          <w:p w14:paraId="26216F10" w14:textId="5D763308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</w:tr>
      <w:tr w:rsidR="00D644A0" w:rsidRPr="00D644A0" w14:paraId="4590CF7E" w14:textId="77777777" w:rsidTr="00B7390C">
        <w:trPr>
          <w:trHeight w:val="288"/>
        </w:trPr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DF01F62" w14:textId="1C0426E3" w:rsidR="006B1ED9" w:rsidRPr="00D644A0" w:rsidRDefault="006B1ED9" w:rsidP="006B1E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3.</w:t>
            </w:r>
          </w:p>
        </w:tc>
        <w:tc>
          <w:tcPr>
            <w:tcW w:w="109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F0C0C1" w14:textId="77777777" w:rsidR="006B1ED9" w:rsidRPr="00D644A0" w:rsidRDefault="006B1ED9" w:rsidP="006B1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Job satisfaction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21F70E5" w14:textId="375E599C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B3AF7A7" w14:textId="614693E5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03BA240" w14:textId="27BBDDF4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ACC5042" w14:textId="172DE1BE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B2FDA1B" w14:textId="0635AB62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vAlign w:val="bottom"/>
          </w:tcPr>
          <w:p w14:paraId="38C1EAB9" w14:textId="53FC879F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5CF0777" w14:textId="04660E7D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5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25E28E9" w14:textId="60CECE54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9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15453D3" w14:textId="218F87A1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9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B20B60C" w14:textId="7D6ABFE9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8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0F4AF85" w14:textId="3B4CE19D" w:rsidR="006B1ED9" w:rsidRPr="00D644A0" w:rsidRDefault="00B7390C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6B1ED9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5FE4DE4" w14:textId="60BA7D87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vAlign w:val="bottom"/>
          </w:tcPr>
          <w:p w14:paraId="67FF1617" w14:textId="45473D19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vAlign w:val="bottom"/>
          </w:tcPr>
          <w:p w14:paraId="3FFF70A2" w14:textId="66BF4C67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</w:tr>
      <w:tr w:rsidR="00D644A0" w:rsidRPr="00D644A0" w14:paraId="342F9C0C" w14:textId="77777777" w:rsidTr="00B7390C">
        <w:trPr>
          <w:trHeight w:val="288"/>
        </w:trPr>
        <w:tc>
          <w:tcPr>
            <w:tcW w:w="19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74EA0A" w14:textId="464CF882" w:rsidR="006B1ED9" w:rsidRPr="00D644A0" w:rsidRDefault="006B1ED9" w:rsidP="006B1E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4.</w:t>
            </w:r>
          </w:p>
        </w:tc>
        <w:tc>
          <w:tcPr>
            <w:tcW w:w="109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437699" w14:textId="77777777" w:rsidR="006B1ED9" w:rsidRPr="00D644A0" w:rsidRDefault="006B1ED9" w:rsidP="006B1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Involuntary transition</w:t>
            </w:r>
          </w:p>
        </w:tc>
        <w:tc>
          <w:tcPr>
            <w:tcW w:w="246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2993CF" w14:textId="48306536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18704C" w14:textId="4EF3CC7D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98F670" w14:textId="55C2E9C4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3316EE" w14:textId="504824E9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03860C" w14:textId="39CF9E76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E5BC222" w14:textId="6CFEE603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3A4F2D" w14:textId="4A5C9ED2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0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FC62DD" w14:textId="334B4072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3</w:t>
            </w:r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69993F" w14:textId="7A8F04BD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28BB04" w14:textId="67C5FC2A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9B339D" w14:textId="76434CBD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17D97E" w14:textId="5524F5F0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29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9FF66E0" w14:textId="27CC52B1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27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61A90BE" w14:textId="14CD6D51" w:rsidR="006B1ED9" w:rsidRPr="00D644A0" w:rsidRDefault="006B1ED9" w:rsidP="006B1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</w:tr>
    </w:tbl>
    <w:p w14:paraId="218235BA" w14:textId="1EC8DDDF" w:rsidR="00DC656B" w:rsidRPr="00D644A0" w:rsidRDefault="00DC656B" w:rsidP="00B45958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ote</w:t>
      </w:r>
      <w:r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B45958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Below diagonal: covariances</w:t>
      </w:r>
      <w:r w:rsidR="009E45A8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.</w:t>
      </w:r>
      <w:r w:rsidR="00B45958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Diagonal: variances</w:t>
      </w:r>
      <w:r w:rsidR="009E45A8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.</w:t>
      </w:r>
      <w:r w:rsidR="00B45958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Above diagonal: correlation coefficients. </w:t>
      </w:r>
      <w:r w:rsidRPr="00D644A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 w:eastAsia="sv-SE"/>
        </w:rPr>
        <w:t>a</w:t>
      </w:r>
      <w:r w:rsidRPr="00D644A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Time-varying. </w:t>
      </w:r>
      <w:r w:rsidRPr="00D644A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 w:eastAsia="sv-SE"/>
        </w:rPr>
        <w:t>b</w:t>
      </w:r>
      <w:r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Male = 0, Female = 1. </w:t>
      </w:r>
      <w:r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c</w:t>
      </w:r>
      <w:r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Primary/secondary = 0, Tertiary = 1. </w:t>
      </w:r>
      <w:r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d</w:t>
      </w:r>
      <w:r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No partner = 0, With partner = 1.</w:t>
      </w:r>
    </w:p>
    <w:p w14:paraId="3386DD2E" w14:textId="33836B8D" w:rsidR="006E71E5" w:rsidRPr="00D644A0" w:rsidRDefault="006E71E5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116DEBB1" w14:textId="30F29A9A" w:rsidR="00101EF4" w:rsidRPr="00D644A0" w:rsidRDefault="00101EF4" w:rsidP="00EC238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br w:type="page"/>
      </w:r>
      <w:r w:rsidRPr="00D64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3</w:t>
      </w:r>
    </w:p>
    <w:p w14:paraId="40F7A178" w14:textId="1A88761D" w:rsidR="00101EF4" w:rsidRPr="00D644A0" w:rsidRDefault="00101EF4" w:rsidP="00EC2384">
      <w:pPr>
        <w:spacing w:after="0" w:line="24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Estimated simple effect slopes of retirement on life satisfaction, quality of life, depressive symptoms, disease burden, reasoning ability, and memory by age, job satisfaction, and voluntariness of the transition</w:t>
      </w:r>
    </w:p>
    <w:tbl>
      <w:tblPr>
        <w:tblpPr w:leftFromText="141" w:rightFromText="141" w:vertAnchor="text" w:tblpY="1"/>
        <w:tblOverlap w:val="never"/>
        <w:tblW w:w="140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850"/>
        <w:gridCol w:w="620"/>
        <w:gridCol w:w="621"/>
        <w:gridCol w:w="620"/>
        <w:gridCol w:w="691"/>
        <w:gridCol w:w="550"/>
        <w:gridCol w:w="621"/>
        <w:gridCol w:w="672"/>
        <w:gridCol w:w="569"/>
        <w:gridCol w:w="620"/>
        <w:gridCol w:w="653"/>
        <w:gridCol w:w="588"/>
        <w:gridCol w:w="621"/>
        <w:gridCol w:w="634"/>
        <w:gridCol w:w="607"/>
        <w:gridCol w:w="620"/>
        <w:gridCol w:w="621"/>
        <w:gridCol w:w="620"/>
        <w:gridCol w:w="621"/>
      </w:tblGrid>
      <w:tr w:rsidR="00D644A0" w:rsidRPr="00D644A0" w14:paraId="4FE129F1" w14:textId="77777777" w:rsidTr="00EC2384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6FA4CF6" w14:textId="77777777" w:rsidR="00101EF4" w:rsidRPr="00D644A0" w:rsidRDefault="00101EF4" w:rsidP="002907C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7B67676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F8071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Life satisfaction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3490E9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Quality of life</w:t>
            </w:r>
          </w:p>
        </w:tc>
        <w:tc>
          <w:tcPr>
            <w:tcW w:w="18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A82424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Depressive symptoms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7F6FB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Disease burden</w:t>
            </w:r>
          </w:p>
        </w:tc>
        <w:tc>
          <w:tcPr>
            <w:tcW w:w="18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ECA174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Reasoning ability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FADC4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Memory</w:t>
            </w:r>
          </w:p>
        </w:tc>
      </w:tr>
      <w:tr w:rsidR="00D644A0" w:rsidRPr="00D644A0" w14:paraId="5C107D81" w14:textId="77777777" w:rsidTr="00EC2384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12EB74" w14:textId="77777777" w:rsidR="00101EF4" w:rsidRPr="00D644A0" w:rsidRDefault="00101EF4" w:rsidP="002907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CDF8001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E8F6A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Est.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10A24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  <w:t>S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F9181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DF5C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Est.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FAAD0E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  <w:t>SE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DE34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5EC7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Est.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E90B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  <w:t>S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28862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6F18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Est.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C2D97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  <w:t>SE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DF57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F8B29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Est.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A7A1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  <w:t>S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98D4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ECCD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Est.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5365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  <w:t>SE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2602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  <w:t>p</w:t>
            </w:r>
          </w:p>
        </w:tc>
      </w:tr>
      <w:tr w:rsidR="00D644A0" w:rsidRPr="00D644A0" w14:paraId="5DEE8C6E" w14:textId="77777777" w:rsidTr="00E4688F">
        <w:trPr>
          <w:trHeight w:val="20"/>
        </w:trPr>
        <w:tc>
          <w:tcPr>
            <w:tcW w:w="14004" w:type="dxa"/>
            <w:gridSpan w:val="20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E471CD" w14:textId="77777777" w:rsidR="00EC2384" w:rsidRPr="00D644A0" w:rsidRDefault="00EC2384" w:rsidP="00EC2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D644A0" w:rsidRPr="00D644A0" w14:paraId="74033DFE" w14:textId="77777777" w:rsidTr="00E4688F">
        <w:trPr>
          <w:trHeight w:val="20"/>
        </w:trPr>
        <w:tc>
          <w:tcPr>
            <w:tcW w:w="14004" w:type="dxa"/>
            <w:gridSpan w:val="20"/>
            <w:tcBorders>
              <w:left w:val="nil"/>
              <w:right w:val="nil"/>
            </w:tcBorders>
            <w:vAlign w:val="center"/>
          </w:tcPr>
          <w:p w14:paraId="0611CD72" w14:textId="3E3FFF7B" w:rsidR="00EC2384" w:rsidRPr="00D644A0" w:rsidRDefault="00EC2384" w:rsidP="00EC2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  <w:t>Within- and between-person effects of retirement by age (as depicted in Figure 1)</w:t>
            </w:r>
          </w:p>
        </w:tc>
      </w:tr>
      <w:tr w:rsidR="00D644A0" w:rsidRPr="00D644A0" w14:paraId="5D5056C0" w14:textId="77777777" w:rsidTr="00EC2384">
        <w:trPr>
          <w:trHeight w:val="20"/>
        </w:trPr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3B6E203A" w14:textId="77777777" w:rsidR="00101EF4" w:rsidRPr="00D644A0" w:rsidRDefault="00101EF4" w:rsidP="00EC2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ithin-person effec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AD71ABA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61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 w14:paraId="79291A3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6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vAlign w:val="center"/>
          </w:tcPr>
          <w:p w14:paraId="38E0EA6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 w14:paraId="278E6E6E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vAlign w:val="center"/>
          </w:tcPr>
          <w:p w14:paraId="1E2F3E17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10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vAlign w:val="center"/>
          </w:tcPr>
          <w:p w14:paraId="156DC0D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vAlign w:val="center"/>
          </w:tcPr>
          <w:p w14:paraId="2E8AB7D7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  <w:vAlign w:val="center"/>
          </w:tcPr>
          <w:p w14:paraId="1ABB898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10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vAlign w:val="center"/>
          </w:tcPr>
          <w:p w14:paraId="2796B789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 w14:paraId="5C0BD9E9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  <w:vAlign w:val="center"/>
          </w:tcPr>
          <w:p w14:paraId="4DB3A30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4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vAlign w:val="center"/>
          </w:tcPr>
          <w:p w14:paraId="7F810B4A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vAlign w:val="center"/>
          </w:tcPr>
          <w:p w14:paraId="149B235A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vAlign w:val="center"/>
          </w:tcPr>
          <w:p w14:paraId="1EA7E4C7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6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vAlign w:val="center"/>
          </w:tcPr>
          <w:p w14:paraId="2A0058CC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 w14:paraId="6A5B4DE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vAlign w:val="center"/>
          </w:tcPr>
          <w:p w14:paraId="4BC918F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10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 w14:paraId="7CCFD1C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vAlign w:val="center"/>
          </w:tcPr>
          <w:p w14:paraId="4BB0EBBC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</w:tr>
      <w:tr w:rsidR="00D644A0" w:rsidRPr="00D644A0" w14:paraId="605D4E33" w14:textId="77777777" w:rsidTr="00EC2384">
        <w:trPr>
          <w:trHeight w:val="20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E1CDA37" w14:textId="77777777" w:rsidR="00101EF4" w:rsidRPr="00D644A0" w:rsidRDefault="00101EF4" w:rsidP="00EC2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EC615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666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4E4C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8644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48B3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6C69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D12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E3A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1EAE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C34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E05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A8B5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082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BCE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9422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B37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1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CC21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E26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8AF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08</w:t>
            </w:r>
          </w:p>
        </w:tc>
      </w:tr>
      <w:tr w:rsidR="00D644A0" w:rsidRPr="00D644A0" w14:paraId="2C109AF3" w14:textId="77777777" w:rsidTr="00EC2384">
        <w:trPr>
          <w:trHeight w:val="20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8DD437" w14:textId="77777777" w:rsidR="00101EF4" w:rsidRPr="00D644A0" w:rsidRDefault="00101EF4" w:rsidP="00EC2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132C14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DCE7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D3107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D2B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123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A51E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415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2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B7D1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A7AA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FD5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277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5FD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692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79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6B5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933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72A2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AB3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01E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834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</w:tr>
      <w:tr w:rsidR="00D644A0" w:rsidRPr="00D644A0" w14:paraId="7065BF68" w14:textId="77777777" w:rsidTr="00EC2384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152EA0" w14:textId="77777777" w:rsidR="00101EF4" w:rsidRPr="00D644A0" w:rsidRDefault="00101EF4" w:rsidP="00EC2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tween-person effe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AA7B82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0D35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65EA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6E4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F42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A1B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538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5982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B1C9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328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3BF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1AD2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BA4A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47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ADFA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72DB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431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5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5DA9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FED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BE9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44</w:t>
            </w:r>
          </w:p>
        </w:tc>
      </w:tr>
      <w:tr w:rsidR="00D644A0" w:rsidRPr="00D644A0" w14:paraId="7FD8A803" w14:textId="77777777" w:rsidTr="00EC2384">
        <w:trPr>
          <w:trHeight w:val="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0A6CF218" w14:textId="77777777" w:rsidR="00101EF4" w:rsidRPr="00D644A0" w:rsidRDefault="00101EF4" w:rsidP="0029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903932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E8A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8FC1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E2B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5247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4D8C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F94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27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128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D1A7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D80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19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33CC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CAA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AB87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2B7E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454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CF9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4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B84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5EE1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3AFB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135</w:t>
            </w:r>
          </w:p>
        </w:tc>
      </w:tr>
      <w:tr w:rsidR="00D644A0" w:rsidRPr="00D644A0" w14:paraId="0004BD1D" w14:textId="77777777" w:rsidTr="00EC2384">
        <w:trPr>
          <w:trHeight w:val="20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</w:tcPr>
          <w:p w14:paraId="35B285A2" w14:textId="77777777" w:rsidR="00101EF4" w:rsidRPr="00D644A0" w:rsidRDefault="00101EF4" w:rsidP="0029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BD6C2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AE8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E1F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8D0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58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15E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DAD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46F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8D82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7FF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58C29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0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E1C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63E4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CD814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3E3A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EB12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EDA1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5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FF607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61C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029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663</w:t>
            </w:r>
          </w:p>
        </w:tc>
      </w:tr>
      <w:tr w:rsidR="00D644A0" w:rsidRPr="00D644A0" w14:paraId="7B2FA6E3" w14:textId="77777777" w:rsidTr="00EC2384">
        <w:trPr>
          <w:trHeight w:val="20"/>
        </w:trPr>
        <w:tc>
          <w:tcPr>
            <w:tcW w:w="14004" w:type="dxa"/>
            <w:gridSpan w:val="20"/>
            <w:tcBorders>
              <w:top w:val="nil"/>
              <w:left w:val="nil"/>
              <w:right w:val="nil"/>
            </w:tcBorders>
            <w:vAlign w:val="center"/>
          </w:tcPr>
          <w:p w14:paraId="3DEAFE6E" w14:textId="77777777" w:rsidR="00EC2384" w:rsidRPr="00D644A0" w:rsidRDefault="00EC2384" w:rsidP="00EC2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D644A0" w:rsidRPr="00D644A0" w14:paraId="54344B6A" w14:textId="77777777" w:rsidTr="00EC2384">
        <w:trPr>
          <w:trHeight w:val="20"/>
        </w:trPr>
        <w:tc>
          <w:tcPr>
            <w:tcW w:w="14004" w:type="dxa"/>
            <w:gridSpan w:val="20"/>
            <w:tcBorders>
              <w:top w:val="nil"/>
              <w:left w:val="nil"/>
              <w:right w:val="nil"/>
            </w:tcBorders>
            <w:vAlign w:val="center"/>
          </w:tcPr>
          <w:p w14:paraId="60DE88D5" w14:textId="081C2ECC" w:rsidR="00EC2384" w:rsidRPr="00D644A0" w:rsidRDefault="00EC2384" w:rsidP="00EC2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  <w:t>Within-person effect of retirement by job satisfaction and age (as depicted in Figure 2)</w:t>
            </w:r>
          </w:p>
        </w:tc>
      </w:tr>
      <w:tr w:rsidR="00D644A0" w:rsidRPr="00D644A0" w14:paraId="7E1352B6" w14:textId="77777777" w:rsidTr="00EC2384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3DFAE5" w14:textId="77777777" w:rsidR="00101EF4" w:rsidRPr="00D644A0" w:rsidRDefault="00101EF4" w:rsidP="00EC2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ow job satisfaction 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(-1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CF17C7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1F6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CB1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452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70F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630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352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C8C9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1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1C49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C74E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CA5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23C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2C0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4201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76E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763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933E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9B4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A50A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</w:tr>
      <w:tr w:rsidR="00D644A0" w:rsidRPr="00D644A0" w14:paraId="4BAC8DCA" w14:textId="77777777" w:rsidTr="00EC2384">
        <w:trPr>
          <w:trHeight w:val="20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46590767" w14:textId="77777777" w:rsidR="00101EF4" w:rsidRPr="00D644A0" w:rsidRDefault="00101EF4" w:rsidP="00EC2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7DDAD9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AE44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551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82BC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2F0E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EDE1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704A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660E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F024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A89BE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10D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171C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90AC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2E7EE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805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316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3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6E4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81E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C0BA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29</w:t>
            </w:r>
          </w:p>
        </w:tc>
      </w:tr>
      <w:tr w:rsidR="00D644A0" w:rsidRPr="00D644A0" w14:paraId="12855C8E" w14:textId="77777777" w:rsidTr="00EC2384">
        <w:trPr>
          <w:trHeight w:val="20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C85FB7" w14:textId="77777777" w:rsidR="00101EF4" w:rsidRPr="00D644A0" w:rsidRDefault="00101EF4" w:rsidP="00EC2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0CC772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43B1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D0FE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6522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A06C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054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8D6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2A6E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9AB3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53A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17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DC6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DC2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306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3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47B1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54C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0DE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1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DB37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CDE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148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10</w:t>
            </w:r>
          </w:p>
        </w:tc>
      </w:tr>
      <w:tr w:rsidR="00D644A0" w:rsidRPr="00D644A0" w14:paraId="56A2AC17" w14:textId="77777777" w:rsidTr="00EC2384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3C8170" w14:textId="77777777" w:rsidR="00101EF4" w:rsidRPr="00D644A0" w:rsidRDefault="00101EF4" w:rsidP="00EC2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 job satisfaction (+1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3E74F7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E1F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0649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04A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5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1DE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E4F2E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56A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90E5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4ED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228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2B85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CD22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3791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8194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F024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8C11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2CBC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09DA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9DD11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</w:tr>
      <w:tr w:rsidR="00D644A0" w:rsidRPr="00D644A0" w14:paraId="10C72AF8" w14:textId="77777777" w:rsidTr="00EC2384">
        <w:trPr>
          <w:trHeight w:val="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39B0E32B" w14:textId="77777777" w:rsidR="00101EF4" w:rsidRPr="00D644A0" w:rsidRDefault="00101EF4" w:rsidP="0029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07C947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18EC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FD9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BA5A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3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199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6CE2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F391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D6D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F0A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B64C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31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389C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789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EA02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2E9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0A0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48AFA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1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5EB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F17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51A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02</w:t>
            </w:r>
          </w:p>
        </w:tc>
      </w:tr>
      <w:tr w:rsidR="00D644A0" w:rsidRPr="00D644A0" w14:paraId="1CCE75C0" w14:textId="77777777" w:rsidTr="00EC2384">
        <w:trPr>
          <w:trHeight w:val="20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</w:tcPr>
          <w:p w14:paraId="43C82185" w14:textId="77777777" w:rsidR="00101EF4" w:rsidRPr="00D644A0" w:rsidRDefault="00101EF4" w:rsidP="0029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BAB259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E1A9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60EC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925C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9CA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91B9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139C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68E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F3A1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4A8C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954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BC61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C22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8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631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0171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FE7A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718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0E6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4E6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04</w:t>
            </w:r>
          </w:p>
        </w:tc>
      </w:tr>
      <w:tr w:rsidR="00D644A0" w:rsidRPr="00D644A0" w14:paraId="6FFD84AA" w14:textId="77777777" w:rsidTr="00EC2384">
        <w:trPr>
          <w:trHeight w:val="20"/>
        </w:trPr>
        <w:tc>
          <w:tcPr>
            <w:tcW w:w="14004" w:type="dxa"/>
            <w:gridSpan w:val="20"/>
            <w:tcBorders>
              <w:top w:val="nil"/>
              <w:left w:val="nil"/>
              <w:right w:val="nil"/>
            </w:tcBorders>
            <w:vAlign w:val="center"/>
          </w:tcPr>
          <w:p w14:paraId="362CCE92" w14:textId="77777777" w:rsidR="00EC2384" w:rsidRPr="00D644A0" w:rsidRDefault="00EC2384" w:rsidP="00EC2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D644A0" w:rsidRPr="00D644A0" w14:paraId="3B224930" w14:textId="77777777" w:rsidTr="00EC2384">
        <w:trPr>
          <w:trHeight w:val="20"/>
        </w:trPr>
        <w:tc>
          <w:tcPr>
            <w:tcW w:w="14004" w:type="dxa"/>
            <w:gridSpan w:val="20"/>
            <w:tcBorders>
              <w:top w:val="nil"/>
              <w:left w:val="nil"/>
              <w:right w:val="nil"/>
            </w:tcBorders>
            <w:vAlign w:val="center"/>
          </w:tcPr>
          <w:p w14:paraId="313436AD" w14:textId="2D3EB970" w:rsidR="00EC2384" w:rsidRPr="00D644A0" w:rsidRDefault="00EC2384" w:rsidP="00EC2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sv-SE"/>
              </w:rPr>
              <w:t>Within-person effect of retirement by voluntariness of the transition and age (as depicted in Figure 3)</w:t>
            </w:r>
          </w:p>
        </w:tc>
      </w:tr>
      <w:tr w:rsidR="00D644A0" w:rsidRPr="00D644A0" w14:paraId="207F4FB8" w14:textId="77777777" w:rsidTr="00EC2384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5E9513" w14:textId="77777777" w:rsidR="00101EF4" w:rsidRPr="00D644A0" w:rsidRDefault="00101EF4" w:rsidP="00EC2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oluntary transition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89BD31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B89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91F7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814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64C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BD911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275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E79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1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D9FC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669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C5F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82C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9FB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719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865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CBB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EF7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B852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E0A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</w:tr>
      <w:tr w:rsidR="00D644A0" w:rsidRPr="00D644A0" w14:paraId="4904B36E" w14:textId="77777777" w:rsidTr="00EC2384">
        <w:trPr>
          <w:trHeight w:val="20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4F2212A5" w14:textId="77777777" w:rsidR="00101EF4" w:rsidRPr="00D644A0" w:rsidRDefault="00101EF4" w:rsidP="00EC2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3224B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A74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0EB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D335E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544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B57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3F3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0889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244C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37B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86CE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86B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153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CCC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E5C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DED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964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C48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8694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01</w:t>
            </w:r>
          </w:p>
        </w:tc>
      </w:tr>
      <w:tr w:rsidR="00D644A0" w:rsidRPr="00D644A0" w14:paraId="273D9974" w14:textId="77777777" w:rsidTr="00EC2384">
        <w:trPr>
          <w:trHeight w:val="20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546470BB" w14:textId="77777777" w:rsidR="00101EF4" w:rsidRPr="00D644A0" w:rsidRDefault="00101EF4" w:rsidP="00EC2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C4593B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69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vAlign w:val="center"/>
          </w:tcPr>
          <w:p w14:paraId="0441C9C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3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vAlign w:val="center"/>
          </w:tcPr>
          <w:p w14:paraId="6AE5898A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vAlign w:val="center"/>
          </w:tcPr>
          <w:p w14:paraId="02DA553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01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vAlign w:val="center"/>
          </w:tcPr>
          <w:p w14:paraId="0D03EFF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vAlign w:val="center"/>
          </w:tcPr>
          <w:p w14:paraId="6B1A3139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vAlign w:val="center"/>
          </w:tcPr>
          <w:p w14:paraId="66DF3BA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448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vAlign w:val="center"/>
          </w:tcPr>
          <w:p w14:paraId="1D004C3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02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vAlign w:val="center"/>
          </w:tcPr>
          <w:p w14:paraId="2F788597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vAlign w:val="center"/>
          </w:tcPr>
          <w:p w14:paraId="3DA9C0C1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835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vAlign w:val="center"/>
          </w:tcPr>
          <w:p w14:paraId="3454903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1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vAlign w:val="center"/>
          </w:tcPr>
          <w:p w14:paraId="2B2D8199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vAlign w:val="center"/>
          </w:tcPr>
          <w:p w14:paraId="0BD1887A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228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vAlign w:val="center"/>
          </w:tcPr>
          <w:p w14:paraId="006D652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2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vAlign w:val="center"/>
          </w:tcPr>
          <w:p w14:paraId="7FCE187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vAlign w:val="center"/>
          </w:tcPr>
          <w:p w14:paraId="208CF61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229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vAlign w:val="center"/>
          </w:tcPr>
          <w:p w14:paraId="5AC93DD9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5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vAlign w:val="center"/>
          </w:tcPr>
          <w:p w14:paraId="75568CD7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vAlign w:val="center"/>
          </w:tcPr>
          <w:p w14:paraId="1465FA3C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03</w:t>
            </w:r>
          </w:p>
        </w:tc>
      </w:tr>
      <w:tr w:rsidR="00D644A0" w:rsidRPr="00D644A0" w14:paraId="3B1E3685" w14:textId="77777777" w:rsidTr="00EC2384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34BFD3" w14:textId="77777777" w:rsidR="00101EF4" w:rsidRPr="00D644A0" w:rsidRDefault="00101EF4" w:rsidP="00EC2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voluntary transition (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AFBC7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E37FC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B589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0D5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1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311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6C69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CF1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674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560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FD9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1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520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39F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03D4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7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D33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319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09D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4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1A42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1357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E7B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01</w:t>
            </w:r>
          </w:p>
        </w:tc>
      </w:tr>
      <w:tr w:rsidR="00D644A0" w:rsidRPr="00D644A0" w14:paraId="69F83DC1" w14:textId="77777777" w:rsidTr="00EC2384">
        <w:trPr>
          <w:trHeight w:val="20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111E65A2" w14:textId="77777777" w:rsidR="00101EF4" w:rsidRPr="00D644A0" w:rsidRDefault="00101EF4" w:rsidP="0029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2DBF1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650C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48F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E9C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13B1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0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411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2C3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9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7B0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5EE2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BA3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15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15E9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6E4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689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1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2C70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BEB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7B1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9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8CDC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836D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CC9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403</w:t>
            </w:r>
          </w:p>
        </w:tc>
      </w:tr>
      <w:tr w:rsidR="00D644A0" w:rsidRPr="00D644A0" w14:paraId="6A8B6F14" w14:textId="77777777" w:rsidTr="00EC2384">
        <w:trPr>
          <w:trHeight w:val="20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65F5D8" w14:textId="77777777" w:rsidR="00101EF4" w:rsidRPr="00D644A0" w:rsidRDefault="00101EF4" w:rsidP="0029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54C6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15C8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818C3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AC9A1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24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608B1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85B06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8BE3C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0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6E17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1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4214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E014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&lt;.00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3E21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6BD98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42D22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12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4650B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51BDC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A779F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3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C1182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0.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8A715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E9809" w14:textId="77777777" w:rsidR="00101EF4" w:rsidRPr="00D644A0" w:rsidRDefault="00101EF4" w:rsidP="0029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.006</w:t>
            </w:r>
          </w:p>
        </w:tc>
      </w:tr>
    </w:tbl>
    <w:p w14:paraId="02313BFE" w14:textId="77777777" w:rsidR="00101EF4" w:rsidRPr="00D644A0" w:rsidRDefault="00101EF4" w:rsidP="00101EF4">
      <w:pPr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</w:pPr>
    </w:p>
    <w:p w14:paraId="21FAE678" w14:textId="77777777" w:rsidR="00B45958" w:rsidRPr="00D644A0" w:rsidRDefault="00B4595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sectPr w:rsidR="00B45958" w:rsidRPr="00D644A0" w:rsidSect="00B45958">
          <w:head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F04D33F" w14:textId="5BB5FDE0" w:rsidR="009A2AF2" w:rsidRPr="00D644A0" w:rsidRDefault="009A2AF2" w:rsidP="00FF6C67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</w:t>
      </w:r>
      <w:r w:rsidR="00101EF4" w:rsidRPr="00D64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</w:p>
    <w:p w14:paraId="37B83D85" w14:textId="60E604D3" w:rsidR="00707283" w:rsidRPr="00D644A0" w:rsidRDefault="00345A33" w:rsidP="00FF6C67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ensitivity analysis with</w:t>
      </w:r>
      <w:r w:rsidR="00F02C83"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varying definitions of </w:t>
      </w:r>
      <w:r w:rsidR="00F02C83"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retirement </w:t>
      </w:r>
      <w:r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(pension withdrawal, subjective retirement, stop working) in the effects </w:t>
      </w:r>
      <w:r w:rsidR="00F02C83"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on l</w:t>
      </w:r>
      <w:r w:rsidR="00707283"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ife satisfaction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7"/>
        <w:gridCol w:w="1008"/>
        <w:gridCol w:w="779"/>
        <w:gridCol w:w="696"/>
        <w:gridCol w:w="845"/>
        <w:gridCol w:w="729"/>
        <w:gridCol w:w="700"/>
        <w:gridCol w:w="719"/>
        <w:gridCol w:w="817"/>
        <w:gridCol w:w="696"/>
      </w:tblGrid>
      <w:tr w:rsidR="00D644A0" w:rsidRPr="00D644A0" w14:paraId="56B19170" w14:textId="77777777" w:rsidTr="00903F3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7B79D1F" w14:textId="77777777" w:rsidR="00B91F48" w:rsidRPr="00D644A0" w:rsidRDefault="00B91F48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C7E2E" w14:textId="07B2BE27" w:rsidR="00B91F48" w:rsidRPr="00D644A0" w:rsidRDefault="00B91F48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Life satisfaction</w:t>
            </w:r>
          </w:p>
        </w:tc>
      </w:tr>
      <w:tr w:rsidR="00D644A0" w:rsidRPr="00D644A0" w14:paraId="2C8A42BB" w14:textId="77777777" w:rsidTr="00903F3E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24A234" w14:textId="77777777" w:rsidR="00B91F48" w:rsidRPr="00D644A0" w:rsidRDefault="00B91F48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F80C2" w14:textId="2AFABF1E" w:rsidR="00B91F48" w:rsidRPr="00D644A0" w:rsidRDefault="00B91F48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Pension withdrawal</w:t>
            </w:r>
            <w:r w:rsidR="006E4B00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B3A1D" w14:textId="70829A2B" w:rsidR="00B91F48" w:rsidRPr="00D644A0" w:rsidRDefault="00B91F48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Subjective retirement</w:t>
            </w:r>
            <w:r w:rsidR="006E4B00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b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147C0" w14:textId="5D614D45" w:rsidR="00B91F48" w:rsidRPr="00D644A0" w:rsidRDefault="00B91F48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Stop working</w:t>
            </w:r>
            <w:r w:rsidR="006E4B00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c</w:t>
            </w:r>
          </w:p>
        </w:tc>
      </w:tr>
      <w:tr w:rsidR="00D644A0" w:rsidRPr="00D644A0" w14:paraId="7E36D9D5" w14:textId="77777777" w:rsidTr="006D3547">
        <w:trPr>
          <w:trHeight w:val="20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2550A6" w14:textId="5D9BCDB3" w:rsidR="00B91F48" w:rsidRPr="00D644A0" w:rsidRDefault="00B91F48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393DDC7" w14:textId="35F103AD" w:rsidR="00B91F48" w:rsidRPr="00D644A0" w:rsidRDefault="00B91F48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st.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AAFDD4E" w14:textId="3F8980D1" w:rsidR="00B91F48" w:rsidRPr="00D644A0" w:rsidRDefault="00B91F48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7C9D426" w14:textId="6FE7C60B" w:rsidR="00B91F48" w:rsidRPr="00D644A0" w:rsidRDefault="00B91F48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p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4DC9556" w14:textId="4F3085EA" w:rsidR="00B91F48" w:rsidRPr="00D644A0" w:rsidRDefault="00B91F48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st.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D59F4C9" w14:textId="51AC303D" w:rsidR="00B91F48" w:rsidRPr="00D644A0" w:rsidRDefault="00B91F48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F109645" w14:textId="44D2EE02" w:rsidR="00B91F48" w:rsidRPr="00D644A0" w:rsidRDefault="00B91F48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p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A6180FA" w14:textId="395307AA" w:rsidR="00B91F48" w:rsidRPr="00D644A0" w:rsidRDefault="00B91F48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st.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99DBB3B" w14:textId="3080DC76" w:rsidR="00B91F48" w:rsidRPr="00D644A0" w:rsidRDefault="00B91F48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3249A0E" w14:textId="57366A60" w:rsidR="00B91F48" w:rsidRPr="00D644A0" w:rsidRDefault="00B91F48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p</w:t>
            </w:r>
          </w:p>
        </w:tc>
      </w:tr>
      <w:tr w:rsidR="00D644A0" w:rsidRPr="00D644A0" w14:paraId="67547932" w14:textId="77777777" w:rsidTr="00903F3E">
        <w:trPr>
          <w:trHeight w:val="20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9CAE233" w14:textId="651B2316" w:rsidR="00B91F48" w:rsidRPr="00D644A0" w:rsidRDefault="00B91F48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Fixed effects</w:t>
            </w:r>
          </w:p>
        </w:tc>
      </w:tr>
      <w:tr w:rsidR="00D644A0" w:rsidRPr="00D644A0" w14:paraId="1B231DF9" w14:textId="77777777" w:rsidTr="006D3547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94FBCEA" w14:textId="7FAA0C66" w:rsidR="00EB215A" w:rsidRPr="00D644A0" w:rsidRDefault="00EB215A" w:rsidP="00EB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Intercept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30F0C4A" w14:textId="0290B8AB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2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3573DF7" w14:textId="4D3BEE59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7, -0.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4F0E05C" w14:textId="16DAB9FD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7DBE2AA" w14:textId="01BE0FA9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9938B45" w14:textId="7D4630A6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6, -0.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C52A51E" w14:textId="1FB62F3F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9953B93" w14:textId="43368C0C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1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D1B61C5" w14:textId="1D03BBA4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6, -0.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E82CDEF" w14:textId="2B3F3B8F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4B66D4CF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18C43" w14:textId="6233CB10" w:rsidR="00EB215A" w:rsidRPr="00D644A0" w:rsidRDefault="00EB215A" w:rsidP="00EB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ge at baselin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E9FA9" w14:textId="2B3A8058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FEE83" w14:textId="7217FF5C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, 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DE272" w14:textId="601DD9BA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4F480" w14:textId="5CDD3969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4981C" w14:textId="7753ED63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, 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C3A32" w14:textId="7D040EBC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169B4" w14:textId="3BCCB715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0FA8D" w14:textId="6252A582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, -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8DD18" w14:textId="33DCB537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21</w:t>
            </w:r>
          </w:p>
        </w:tc>
      </w:tr>
      <w:tr w:rsidR="00D644A0" w:rsidRPr="00D644A0" w14:paraId="3FED3824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EE30A" w14:textId="6043666B" w:rsidR="00EB215A" w:rsidRPr="00D644A0" w:rsidRDefault="00EB215A" w:rsidP="00EB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ge (time-varying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8C84E" w14:textId="2972A7D6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931BA" w14:textId="69C9FBCC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57ACB" w14:textId="7436A4F6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4AFDD" w14:textId="79249E74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B7D43" w14:textId="0054E6E0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15439" w14:textId="6215E521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8E34E" w14:textId="650B8CF4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4DD96" w14:textId="22C88805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58A72" w14:textId="3520D7C5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7CBC796B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F9952" w14:textId="78DE2E66" w:rsidR="00EB215A" w:rsidRPr="00D644A0" w:rsidRDefault="00EB215A" w:rsidP="00EB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WP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82E8" w14:textId="6529DAC6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C6E4" w14:textId="11BABCDE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,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CCAF" w14:textId="6F635CE3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FD5D" w14:textId="27BD4096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9D91" w14:textId="2263953C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BA23" w14:textId="017434B0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B13A" w14:textId="075A1033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AFC0" w14:textId="252C1F8A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1CA4" w14:textId="480283C5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4939AAD1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B06C3" w14:textId="7EA6F331" w:rsidR="00EB215A" w:rsidRPr="00D644A0" w:rsidRDefault="00EB215A" w:rsidP="00EB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BP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61A6" w14:textId="5ACA681D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EBFB" w14:textId="2209083D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,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6CB63" w14:textId="51EF637B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4838" w14:textId="5A3EBB4C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491C" w14:textId="33A44BB2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,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9CED" w14:textId="0F105AB3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FD33" w14:textId="4FB2F503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63D9" w14:textId="1F6E64B6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,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38E6" w14:textId="2386094A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D644A0" w:rsidRPr="00D644A0" w14:paraId="085479CB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AF6E8" w14:textId="7361D91C" w:rsidR="00EB215A" w:rsidRPr="00D644A0" w:rsidRDefault="00EB215A" w:rsidP="00EB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Gender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FA18" w14:textId="3092B69C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666C" w14:textId="17A44FA9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393D" w14:textId="6D2D8E3B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6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CA9A" w14:textId="65F2FAA7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5016" w14:textId="3586D2F4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,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232D" w14:textId="4692F6BC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3E40" w14:textId="0C77C99B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1356" w14:textId="6A7DEFEF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,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AE45" w14:textId="681F24DC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95</w:t>
            </w:r>
          </w:p>
        </w:tc>
      </w:tr>
      <w:tr w:rsidR="00D644A0" w:rsidRPr="00D644A0" w14:paraId="2919FCB9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1035D" w14:textId="3A55D99E" w:rsidR="00EB215A" w:rsidRPr="00D644A0" w:rsidRDefault="00EB215A" w:rsidP="00EB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ducation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DD7B" w14:textId="2179D9D9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713A" w14:textId="5AA719E5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,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7AB16" w14:textId="07B65A88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B7636" w14:textId="2EF7D089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BBFA" w14:textId="7407D834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2ECE" w14:textId="3CC7584B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452B" w14:textId="15973380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3C2A" w14:textId="649F7EDA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,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0446" w14:textId="0DD608FB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3</w:t>
            </w:r>
          </w:p>
        </w:tc>
      </w:tr>
      <w:tr w:rsidR="00D644A0" w:rsidRPr="00D644A0" w14:paraId="6A236ECD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11275" w14:textId="046C4039" w:rsidR="00EB215A" w:rsidRPr="00D644A0" w:rsidRDefault="00EB215A" w:rsidP="00EB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lationship status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F6C1" w14:textId="0455533E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4BA9" w14:textId="586713B1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,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94D9" w14:textId="79BBD8DD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0573" w14:textId="7E980D21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E498" w14:textId="2A3C95C3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,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7090" w14:textId="5B35DF60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19E2" w14:textId="45C1B67D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B735" w14:textId="3382AB75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,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70BA" w14:textId="67233EBA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7FDC3800" w14:textId="77777777" w:rsidTr="00B208B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8F31" w14:textId="4A5858E3" w:rsidR="00EB215A" w:rsidRPr="00D644A0" w:rsidRDefault="00EB215A" w:rsidP="00EB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mployment status at baseline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F655" w14:textId="75EE857E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092C" w14:textId="5A8426C3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8, 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C535" w14:textId="367B7EBC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757E" w14:textId="34F3B8FC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4AB3" w14:textId="050C7970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0, 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08C79" w14:textId="7CE0E81F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B075" w14:textId="45FE24B3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62AE" w14:textId="41D2C97C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0, 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6F87" w14:textId="4E2A5297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18850F2C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EA981" w14:textId="47E88DB1" w:rsidR="00EB215A" w:rsidRPr="00D644A0" w:rsidRDefault="00EB215A" w:rsidP="00EB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WP × Ag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9D72" w14:textId="6C6E0F39" w:rsidR="00EB215A" w:rsidRPr="00D644A0" w:rsidRDefault="00B114E3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EB215A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E153" w14:textId="1D6C7664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0EDC" w14:textId="3AB9D43B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97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E25E" w14:textId="471058CA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FED2" w14:textId="592B1D5D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, 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B3DB" w14:textId="6C54662E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8BD0" w14:textId="07D73A14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6755" w14:textId="66DBC723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, 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E744" w14:textId="48AF4FB5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2D01FD2C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3BB03" w14:textId="3F90A7FA" w:rsidR="00EB215A" w:rsidRPr="00D644A0" w:rsidRDefault="00EB215A" w:rsidP="00EB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BP × Ag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A4C7C" w14:textId="4C23D3D6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2E8D" w14:textId="1582A23E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, 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BAA8" w14:textId="060F9E6C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7402" w14:textId="6BE3C8A9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F3451" w14:textId="1C95E858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, 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C043" w14:textId="203D578C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8858" w14:textId="2131888F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6A6E" w14:textId="045089CE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, 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8C09C" w14:textId="0891BF54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20F93FF4" w14:textId="77777777" w:rsidTr="00903F3E">
        <w:trPr>
          <w:trHeight w:val="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C10B2" w14:textId="1885968D" w:rsidR="00175D93" w:rsidRPr="00D644A0" w:rsidRDefault="00C24F2D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Random effects (SD)</w:t>
            </w:r>
          </w:p>
        </w:tc>
      </w:tr>
      <w:tr w:rsidR="00D644A0" w:rsidRPr="00D644A0" w14:paraId="75E9E622" w14:textId="77777777" w:rsidTr="003E044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D953" w14:textId="29165E1A" w:rsidR="00B91F48" w:rsidRPr="00D644A0" w:rsidRDefault="00B91F48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Intercep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D18ED" w14:textId="5E413B51" w:rsidR="00B91F48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8</w:t>
            </w:r>
            <w:r w:rsidR="003E044E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1F26C" w14:textId="233B6CC8" w:rsidR="00B91F48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8</w:t>
            </w:r>
            <w:r w:rsidR="003E044E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E72A" w14:textId="386930CD" w:rsidR="00B91F48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8</w:t>
            </w:r>
            <w:r w:rsidR="003E044E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</w:t>
            </w:r>
          </w:p>
        </w:tc>
      </w:tr>
      <w:tr w:rsidR="00D644A0" w:rsidRPr="00D644A0" w14:paraId="5BC93CB0" w14:textId="77777777" w:rsidTr="003E044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A92E" w14:textId="5A24CDD5" w:rsidR="00B91F48" w:rsidRPr="00D644A0" w:rsidRDefault="00B91F48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D02E1" w14:textId="06BB5D69" w:rsidR="00B91F48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0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6248" w14:textId="15E78347" w:rsidR="00B91F48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0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3767" w14:textId="3F94BFFA" w:rsidR="00B91F48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07</w:t>
            </w:r>
          </w:p>
        </w:tc>
      </w:tr>
      <w:tr w:rsidR="00D644A0" w:rsidRPr="00D644A0" w14:paraId="3B5438B5" w14:textId="77777777" w:rsidTr="003E044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16B6" w14:textId="2B88F225" w:rsidR="00B91F48" w:rsidRPr="00D644A0" w:rsidRDefault="00B91F48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W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17BD" w14:textId="73BD5C87" w:rsidR="00B91F48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3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7C68" w14:textId="466B6459" w:rsidR="00B91F48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3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9E50" w14:textId="22221D5A" w:rsidR="00B91F48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31</w:t>
            </w:r>
          </w:p>
        </w:tc>
      </w:tr>
      <w:tr w:rsidR="00D644A0" w:rsidRPr="00D644A0" w14:paraId="5CB55819" w14:textId="77777777" w:rsidTr="003E044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042D5" w14:textId="0473006B" w:rsidR="00B91F48" w:rsidRPr="00D644A0" w:rsidRDefault="00B91F48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sidua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E0BF5D" w14:textId="79A1F5F5" w:rsidR="00B91F48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4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1A58C2" w14:textId="2EB1065C" w:rsidR="00B91F48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4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CBDBA0" w14:textId="41E9F8B9" w:rsidR="00B91F48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48</w:t>
            </w:r>
          </w:p>
        </w:tc>
      </w:tr>
      <w:tr w:rsidR="00D644A0" w:rsidRPr="00D644A0" w14:paraId="5EEC123D" w14:textId="77777777" w:rsidTr="00E10EB4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401A228" w14:textId="197DE376" w:rsidR="00E33CE7" w:rsidRPr="00D644A0" w:rsidRDefault="00E33CE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IC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DB6A1A9" w14:textId="63EB9F3C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6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264B506" w14:textId="54183805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33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C817ED9" w14:textId="075839C4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4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9</w:t>
            </w:r>
          </w:p>
        </w:tc>
      </w:tr>
      <w:tr w:rsidR="00D644A0" w:rsidRPr="00D644A0" w14:paraId="2F91ACFF" w14:textId="77777777" w:rsidTr="00E10EB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48BF9" w14:textId="74B16D36" w:rsidR="00E33CE7" w:rsidRPr="00D644A0" w:rsidRDefault="00E33CE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BI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A92D1" w14:textId="1FB8522B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77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F4114" w14:textId="5532A543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51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2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07E7F" w14:textId="2039C516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5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</w:t>
            </w:r>
          </w:p>
        </w:tc>
      </w:tr>
    </w:tbl>
    <w:p w14:paraId="5D416AC8" w14:textId="26D3250F" w:rsidR="006E4B00" w:rsidRPr="00D644A0" w:rsidRDefault="006E4B00" w:rsidP="00FF6C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ote</w:t>
      </w:r>
      <w:r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bookmarkStart w:id="0" w:name="_Hlk200359950"/>
      <w:r w:rsidR="0088337A"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pendent variable standardized (z-score) on baseline distribution to facilitate interpretation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WP = within-person effect, BP = between-person effect, AIC = Akaike Information Criterion, BIC =</w:t>
      </w:r>
      <w:r w:rsidR="0055633B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Bayesian Information Criterion, CI = confidence interval</w:t>
      </w:r>
      <w:r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.</w:t>
      </w:r>
      <w:r w:rsidR="00651390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bookmarkStart w:id="1" w:name="_Hlk200359278"/>
      <w:r w:rsidR="00D142A5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a</w:t>
      </w:r>
      <w:r w:rsidR="00D142A5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Retirement defined by transition from 1 to 2/3/4</w:t>
      </w:r>
      <w:r w:rsidR="00625E15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in the retirement status variable</w:t>
      </w:r>
      <w:r w:rsidR="00D142A5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. </w:t>
      </w:r>
      <w:r w:rsidR="00625E15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b</w:t>
      </w:r>
      <w:r w:rsidR="00625E15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Retirement defined by transition from 1/2 to 3/4 in the retirement status </w:t>
      </w:r>
      <w:r w:rsidR="008376E4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variable</w:t>
      </w:r>
      <w:r w:rsidR="00625E15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.</w:t>
      </w:r>
      <w:r w:rsidR="00625E15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 xml:space="preserve"> c</w:t>
      </w:r>
      <w:r w:rsidR="00625E15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Retirement defined by transition from 1/2/3 to 4 in the retirement status variable. </w:t>
      </w:r>
      <w:r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e</w:t>
      </w:r>
      <w:r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Primary/secondary = 0, Tertiary = 1.</w:t>
      </w:r>
      <w:r w:rsidR="00651390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f</w:t>
      </w:r>
      <w:r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No partner = 0, With partner = 1.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g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Employed = 0, Unemployed = 1.</w:t>
      </w:r>
    </w:p>
    <w:bookmarkEnd w:id="0"/>
    <w:bookmarkEnd w:id="1"/>
    <w:p w14:paraId="7F8F30E5" w14:textId="65DBCCE6" w:rsidR="000356B2" w:rsidRPr="00D644A0" w:rsidRDefault="000356B2" w:rsidP="00FF6C67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B570A9D" w14:textId="77777777" w:rsidR="00CB1D83" w:rsidRPr="00D644A0" w:rsidRDefault="00CB1D8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542D559D" w14:textId="7FD9AFA4" w:rsidR="00707283" w:rsidRPr="00D644A0" w:rsidRDefault="00707283" w:rsidP="00FF6C67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</w:t>
      </w:r>
      <w:r w:rsidR="00101EF4" w:rsidRPr="00D64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5</w:t>
      </w:r>
    </w:p>
    <w:p w14:paraId="6A3A591A" w14:textId="7354036B" w:rsidR="00707283" w:rsidRPr="00D644A0" w:rsidRDefault="000356B2" w:rsidP="00FF6C67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ensitivity analysis with varying definitions of retirement (pension withdrawal, subjective retirement, stop working) in the effects on q</w:t>
      </w:r>
      <w:r w:rsidR="00707283"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uality of life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1"/>
        <w:gridCol w:w="790"/>
        <w:gridCol w:w="839"/>
        <w:gridCol w:w="696"/>
        <w:gridCol w:w="743"/>
        <w:gridCol w:w="839"/>
        <w:gridCol w:w="697"/>
        <w:gridCol w:w="738"/>
        <w:gridCol w:w="817"/>
        <w:gridCol w:w="696"/>
      </w:tblGrid>
      <w:tr w:rsidR="00D644A0" w:rsidRPr="00D644A0" w14:paraId="48CC17E9" w14:textId="77777777" w:rsidTr="00ED6EB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C968EEB" w14:textId="77777777" w:rsidR="00903F3E" w:rsidRPr="00D644A0" w:rsidRDefault="00903F3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5A51C" w14:textId="7DC60293" w:rsidR="00903F3E" w:rsidRPr="00D644A0" w:rsidRDefault="00903F3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Quality of life</w:t>
            </w:r>
          </w:p>
        </w:tc>
      </w:tr>
      <w:tr w:rsidR="00D644A0" w:rsidRPr="00D644A0" w14:paraId="5FB6E6EE" w14:textId="77777777" w:rsidTr="00ED6EB1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8BE1F7B" w14:textId="77777777" w:rsidR="006E4B00" w:rsidRPr="00D644A0" w:rsidRDefault="006E4B00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AA9B9" w14:textId="79B7B30F" w:rsidR="006E4B00" w:rsidRPr="00D644A0" w:rsidRDefault="006E4B00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Pension withdrawal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DD13C" w14:textId="6F7AD147" w:rsidR="006E4B00" w:rsidRPr="00D644A0" w:rsidRDefault="006E4B00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Subjective retirement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b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0B905" w14:textId="13132DE0" w:rsidR="006E4B00" w:rsidRPr="00D644A0" w:rsidRDefault="006E4B00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Stop working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c</w:t>
            </w:r>
          </w:p>
        </w:tc>
      </w:tr>
      <w:tr w:rsidR="00D644A0" w:rsidRPr="00D644A0" w14:paraId="292F6BCC" w14:textId="77777777" w:rsidTr="006D3547">
        <w:trPr>
          <w:trHeight w:val="20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C62ACE" w14:textId="77777777" w:rsidR="00903F3E" w:rsidRPr="00D644A0" w:rsidRDefault="00903F3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B64DB5A" w14:textId="77777777" w:rsidR="00903F3E" w:rsidRPr="00D644A0" w:rsidRDefault="00903F3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st.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7400693" w14:textId="77777777" w:rsidR="00903F3E" w:rsidRPr="00D644A0" w:rsidRDefault="00903F3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E493169" w14:textId="77777777" w:rsidR="00903F3E" w:rsidRPr="00D644A0" w:rsidRDefault="00903F3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p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8F95438" w14:textId="77777777" w:rsidR="00903F3E" w:rsidRPr="00D644A0" w:rsidRDefault="00903F3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st.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020E8B3" w14:textId="77777777" w:rsidR="00903F3E" w:rsidRPr="00D644A0" w:rsidRDefault="00903F3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98BD459" w14:textId="77777777" w:rsidR="00903F3E" w:rsidRPr="00D644A0" w:rsidRDefault="00903F3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p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45E3272" w14:textId="77777777" w:rsidR="00903F3E" w:rsidRPr="00D644A0" w:rsidRDefault="00903F3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st.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CC230A2" w14:textId="77777777" w:rsidR="00903F3E" w:rsidRPr="00D644A0" w:rsidRDefault="00903F3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0D07BF0" w14:textId="77777777" w:rsidR="00903F3E" w:rsidRPr="00D644A0" w:rsidRDefault="00903F3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p</w:t>
            </w:r>
          </w:p>
        </w:tc>
      </w:tr>
      <w:tr w:rsidR="00D644A0" w:rsidRPr="00D644A0" w14:paraId="179A8EE5" w14:textId="77777777" w:rsidTr="00ED6EB1">
        <w:trPr>
          <w:trHeight w:val="20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B474123" w14:textId="77777777" w:rsidR="00903F3E" w:rsidRPr="00D644A0" w:rsidRDefault="00903F3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Fixed effects</w:t>
            </w:r>
          </w:p>
        </w:tc>
      </w:tr>
      <w:tr w:rsidR="00D644A0" w:rsidRPr="00D644A0" w14:paraId="5B1AD32A" w14:textId="77777777" w:rsidTr="006D3547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F689CFE" w14:textId="77777777" w:rsidR="00EB215A" w:rsidRPr="00D644A0" w:rsidRDefault="00EB215A" w:rsidP="00EB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Intercept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vAlign w:val="center"/>
          </w:tcPr>
          <w:p w14:paraId="0B5B7FCA" w14:textId="6C02511A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vAlign w:val="center"/>
          </w:tcPr>
          <w:p w14:paraId="50420EBF" w14:textId="2FEE3F05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4, -0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13C8F3B" w14:textId="5A65B48F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5B4F75BE" w14:textId="76C47FB9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vAlign w:val="center"/>
          </w:tcPr>
          <w:p w14:paraId="1264D36A" w14:textId="6B64DD9B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3, -0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10F57BC" w14:textId="2306FC09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vAlign w:val="center"/>
          </w:tcPr>
          <w:p w14:paraId="04A5930E" w14:textId="027F9E84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14:paraId="5F0725B3" w14:textId="74F0DEA7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3, -0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03E24E9" w14:textId="5DFFAF26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34EBF27C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3C7E7" w14:textId="77777777" w:rsidR="00EB215A" w:rsidRPr="00D644A0" w:rsidRDefault="00EB215A" w:rsidP="00EB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ge at baselin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B400" w14:textId="64488B4A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17A0" w14:textId="554AFBE3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, -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34BB" w14:textId="0ACCB0E3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E171" w14:textId="2A69F28E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A164" w14:textId="0794C2C5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, 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3E2F" w14:textId="0CD002C5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8E81" w14:textId="7F29CF9C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C740" w14:textId="7100C3AC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, 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BAAB" w14:textId="34EF2264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48</w:t>
            </w:r>
          </w:p>
        </w:tc>
      </w:tr>
      <w:tr w:rsidR="00D644A0" w:rsidRPr="00D644A0" w14:paraId="68892FC6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25A02" w14:textId="407913D4" w:rsidR="00EB215A" w:rsidRPr="00D644A0" w:rsidRDefault="00EB215A" w:rsidP="00EB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ge (time-varyin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EC32" w14:textId="17C9C260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2277" w14:textId="3232A998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0314" w14:textId="69AAAD42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D38F" w14:textId="26294971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DEC0" w14:textId="18F334F1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68BB" w14:textId="1DEC4998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A6DF" w14:textId="2CE24B4D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AA27" w14:textId="006F8D89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7ECD" w14:textId="55072B25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0727B12E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AACB2" w14:textId="77777777" w:rsidR="00EB215A" w:rsidRPr="00D644A0" w:rsidRDefault="00EB215A" w:rsidP="00EB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W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2CD7" w14:textId="577F672C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F777" w14:textId="4DA5EA89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,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7562" w14:textId="53C5B10A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12AE" w14:textId="3E624868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9491" w14:textId="5B80809E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,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8C71" w14:textId="35A1DEC7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9800" w14:textId="304D11D5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26BE" w14:textId="17B1EB8D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,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32B1" w14:textId="0F0F1BF6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6611450D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4F560" w14:textId="77777777" w:rsidR="00EB215A" w:rsidRPr="00D644A0" w:rsidRDefault="00EB215A" w:rsidP="00EB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B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182D" w14:textId="75D96788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47F2" w14:textId="3065B8D4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,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6E157" w14:textId="6225B455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7296" w14:textId="19EBFF48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D63B" w14:textId="0DAD3B9C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8B4C" w14:textId="0CFF3506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2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B1CF" w14:textId="49AC4293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2BD1" w14:textId="7082D4A5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ADB1" w14:textId="51B066F6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593</w:t>
            </w:r>
          </w:p>
        </w:tc>
      </w:tr>
      <w:tr w:rsidR="00D644A0" w:rsidRPr="00D644A0" w14:paraId="25DB9419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2F730" w14:textId="10DC6521" w:rsidR="00EB215A" w:rsidRPr="00D644A0" w:rsidRDefault="00EB215A" w:rsidP="00EB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Gender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C2C2" w14:textId="68D0C2A2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498C" w14:textId="38AE08CF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34C3" w14:textId="5B8409B4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D974" w14:textId="2886FDEB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3551" w14:textId="5DC7F749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,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86021" w14:textId="59F4521E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CE00" w14:textId="0B21BD8A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7ACA" w14:textId="287116C0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,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7859" w14:textId="776AC6DA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21</w:t>
            </w:r>
          </w:p>
        </w:tc>
      </w:tr>
      <w:tr w:rsidR="00D644A0" w:rsidRPr="00D644A0" w14:paraId="55638DCE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D4B89" w14:textId="5C8271D5" w:rsidR="00EB215A" w:rsidRPr="00D644A0" w:rsidRDefault="00EB215A" w:rsidP="00EB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ducation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B969" w14:textId="4A5E0FA5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C7AF" w14:textId="158B1180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7CE9" w14:textId="73751CA6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C58B" w14:textId="748BAE44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4999" w14:textId="2DA96A81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6633" w14:textId="7843BE9C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706C" w14:textId="3D1E5BA7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940F" w14:textId="50AEF1C1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,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DF75" w14:textId="565B9114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8</w:t>
            </w:r>
          </w:p>
        </w:tc>
      </w:tr>
      <w:tr w:rsidR="00D644A0" w:rsidRPr="00D644A0" w14:paraId="1616B19B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3ECE1" w14:textId="62A74F63" w:rsidR="00EB215A" w:rsidRPr="00D644A0" w:rsidRDefault="00EB215A" w:rsidP="00EB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lationship status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353CC" w14:textId="7E3FFCA9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28DB4" w14:textId="77CCDF38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,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0F00" w14:textId="6ED8F979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6052" w14:textId="4F90BF5D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0426" w14:textId="7F0A4439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,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2842" w14:textId="4987C2AA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2899" w14:textId="33C80222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270A" w14:textId="1B06AA78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,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599E" w14:textId="11D99E16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14D502FC" w14:textId="77777777" w:rsidTr="00B208B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F31F" w14:textId="25C2F5E0" w:rsidR="00EB215A" w:rsidRPr="00D644A0" w:rsidRDefault="00EB215A" w:rsidP="00EB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mployment status at baseline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g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A7C2" w14:textId="006D68DE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797F" w14:textId="005CABE6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6, 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C392" w14:textId="14E789D3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387FE" w14:textId="421B6305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C77C" w14:textId="2FB28D82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7, 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99F8" w14:textId="212953FD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823B" w14:textId="3B9EC95F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E1AE" w14:textId="55A02670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7, 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BEA8" w14:textId="64926218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592B9460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84B6A" w14:textId="77777777" w:rsidR="00EB215A" w:rsidRPr="00D644A0" w:rsidRDefault="00EB215A" w:rsidP="00EB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WP × Ag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25FA" w14:textId="6F3C6F7C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ED6B" w14:textId="7C8DD6F0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, 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F69D" w14:textId="119F28AA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CF95" w14:textId="3C17D29B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86C5B" w14:textId="78F74C16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, 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C81C" w14:textId="184EC6B2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A6F9" w14:textId="115E39DF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7F43" w14:textId="66DEDFB3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, 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2140" w14:textId="5ECA2415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794F12CC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817F0" w14:textId="77777777" w:rsidR="00EB215A" w:rsidRPr="00D644A0" w:rsidRDefault="00EB215A" w:rsidP="00EB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BP × Ag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5610" w14:textId="6BED9A74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71A9" w14:textId="154B45E2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, 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5609" w14:textId="21E7C066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B517C" w14:textId="1C9FD723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076B" w14:textId="3B0D2159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, 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7A00" w14:textId="52CCDD33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1B94" w14:textId="0F044F33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E4D8" w14:textId="335F1618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, 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F169" w14:textId="0BD73304" w:rsidR="00EB215A" w:rsidRPr="00D644A0" w:rsidRDefault="00EB215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7E1D84A2" w14:textId="77777777" w:rsidTr="00ED6EB1">
        <w:trPr>
          <w:trHeight w:val="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1169D" w14:textId="2132DE7F" w:rsidR="00903F3E" w:rsidRPr="00D644A0" w:rsidRDefault="00C24F2D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Random effects (SD)</w:t>
            </w:r>
          </w:p>
        </w:tc>
      </w:tr>
      <w:tr w:rsidR="00D644A0" w:rsidRPr="00D644A0" w14:paraId="1C65A3B5" w14:textId="77777777" w:rsidTr="0030599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47DE" w14:textId="77777777" w:rsidR="00903F3E" w:rsidRPr="00D644A0" w:rsidRDefault="00903F3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Intercep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E3CB" w14:textId="40EA4182" w:rsidR="00903F3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8</w:t>
            </w:r>
            <w:r w:rsidR="0030599E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BBE8" w14:textId="3AB1D380" w:rsidR="00903F3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8</w:t>
            </w:r>
            <w:r w:rsidR="0030599E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B955" w14:textId="76924DAE" w:rsidR="00903F3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8</w:t>
            </w:r>
            <w:r w:rsidR="0030599E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2</w:t>
            </w:r>
          </w:p>
        </w:tc>
      </w:tr>
      <w:tr w:rsidR="00D644A0" w:rsidRPr="00D644A0" w14:paraId="1667969C" w14:textId="77777777" w:rsidTr="0030599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2894" w14:textId="77777777" w:rsidR="00903F3E" w:rsidRPr="00D644A0" w:rsidRDefault="00903F3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76BA" w14:textId="65BE9B2F" w:rsidR="00903F3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0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A9EC" w14:textId="6A6860E0" w:rsidR="00903F3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0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7FE1" w14:textId="00E1D740" w:rsidR="00903F3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06</w:t>
            </w:r>
          </w:p>
        </w:tc>
      </w:tr>
      <w:tr w:rsidR="00D644A0" w:rsidRPr="00D644A0" w14:paraId="74CA4771" w14:textId="77777777" w:rsidTr="0030599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972C" w14:textId="77777777" w:rsidR="00903F3E" w:rsidRPr="00D644A0" w:rsidRDefault="00903F3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W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24D0" w14:textId="0F2494DF" w:rsidR="00903F3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3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1162" w14:textId="56D5B97B" w:rsidR="00903F3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3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C3EE" w14:textId="3ABAEB14" w:rsidR="00903F3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30</w:t>
            </w:r>
          </w:p>
        </w:tc>
      </w:tr>
      <w:tr w:rsidR="00D644A0" w:rsidRPr="00D644A0" w14:paraId="44861549" w14:textId="77777777" w:rsidTr="0030599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3ACEB" w14:textId="77777777" w:rsidR="00903F3E" w:rsidRPr="00D644A0" w:rsidRDefault="00903F3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sidua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AD7861" w14:textId="7CDE1F51" w:rsidR="00903F3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4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F0063E" w14:textId="48F99D9D" w:rsidR="00903F3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4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2C4CAB" w14:textId="405F485C" w:rsidR="00903F3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47</w:t>
            </w:r>
          </w:p>
        </w:tc>
      </w:tr>
      <w:tr w:rsidR="00D644A0" w:rsidRPr="00D644A0" w14:paraId="1D3D7789" w14:textId="77777777" w:rsidTr="00E10EB4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6EB7133" w14:textId="77777777" w:rsidR="00E33CE7" w:rsidRPr="00D644A0" w:rsidRDefault="00E33CE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IC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162B001" w14:textId="2D2C64A8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2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2070794" w14:textId="47AC6F5F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9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72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2BAA44A" w14:textId="7A8250AD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4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</w:tr>
      <w:tr w:rsidR="00D644A0" w:rsidRPr="00D644A0" w14:paraId="0537B0BF" w14:textId="77777777" w:rsidTr="00E10EB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F95A4" w14:textId="77777777" w:rsidR="00E33CE7" w:rsidRPr="00D644A0" w:rsidRDefault="00E33CE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BI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C8A60" w14:textId="78B87199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73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3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53787" w14:textId="48EF7A54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6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007C9" w14:textId="31F993DA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25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5</w:t>
            </w:r>
          </w:p>
        </w:tc>
      </w:tr>
    </w:tbl>
    <w:p w14:paraId="72A2F920" w14:textId="3E1DB348" w:rsidR="00CB1D83" w:rsidRPr="00D644A0" w:rsidRDefault="00651390" w:rsidP="00CB1D8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ote</w:t>
      </w:r>
      <w:r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CB1D83"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pendent variable standardized (z-score) on baseline distribution to facilitate interpretation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WP = within-person effect, BP = between-person effect, AIC = Akaike Information Criterion, BIC =</w:t>
      </w:r>
      <w:r w:rsidR="0055633B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Bayesian Information Criterion, CI = confidence interval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a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Retirement defined by transition from 1 to 2/3/4 in the retirement status variable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b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Retirement defined by transition from 1/2 to 3/4 in the retirement status variable.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 xml:space="preserve"> c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Retirement defined by transition from 1/2/3 to 4 in the retirement status variable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e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Primary/secondary = 0, Tertiary = 1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f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No partner = 0, With partner = 1.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g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Employed = 0, Unemployed = 1.</w:t>
      </w:r>
    </w:p>
    <w:p w14:paraId="22281F50" w14:textId="713C32BD" w:rsidR="00625E15" w:rsidRPr="00D644A0" w:rsidRDefault="00625E15" w:rsidP="00625E1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A811E06" w14:textId="77777777" w:rsidR="00CB1D83" w:rsidRPr="00D644A0" w:rsidRDefault="00CB1D8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36D0A3D5" w14:textId="32CC6EE8" w:rsidR="00707283" w:rsidRPr="00D644A0" w:rsidRDefault="00707283" w:rsidP="00FF6C67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</w:t>
      </w:r>
      <w:r w:rsidR="00101EF4" w:rsidRPr="00D64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6</w:t>
      </w:r>
    </w:p>
    <w:p w14:paraId="7D2A02F5" w14:textId="107ED45A" w:rsidR="00707283" w:rsidRPr="00D644A0" w:rsidRDefault="000356B2" w:rsidP="00FF6C67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ensitivity analysis with varying definitions of retirement (pension withdrawal, subjective retirement, stop working) in the effects on d</w:t>
      </w:r>
      <w:r w:rsidR="00707283"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epressive symptom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680"/>
        <w:gridCol w:w="992"/>
        <w:gridCol w:w="696"/>
        <w:gridCol w:w="680"/>
        <w:gridCol w:w="943"/>
        <w:gridCol w:w="696"/>
        <w:gridCol w:w="680"/>
        <w:gridCol w:w="943"/>
        <w:gridCol w:w="696"/>
      </w:tblGrid>
      <w:tr w:rsidR="00D644A0" w:rsidRPr="00D644A0" w14:paraId="606E89DC" w14:textId="77777777" w:rsidTr="00ED6EB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7EDC663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0A6DE" w14:textId="5C8FF94B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Depressive symptoms</w:t>
            </w:r>
          </w:p>
        </w:tc>
      </w:tr>
      <w:tr w:rsidR="00D644A0" w:rsidRPr="00D644A0" w14:paraId="11CEA40E" w14:textId="77777777" w:rsidTr="00ED6EB1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BAB9664" w14:textId="77777777" w:rsidR="006E4B00" w:rsidRPr="00D644A0" w:rsidRDefault="006E4B00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52928" w14:textId="1B86262E" w:rsidR="006E4B00" w:rsidRPr="00D644A0" w:rsidRDefault="006E4B00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Pension withdrawal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8D186" w14:textId="5EAD5CDC" w:rsidR="006E4B00" w:rsidRPr="00D644A0" w:rsidRDefault="006E4B00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Subjective retirement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b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AF464" w14:textId="42424C75" w:rsidR="006E4B00" w:rsidRPr="00D644A0" w:rsidRDefault="006E4B00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Stop working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c</w:t>
            </w:r>
          </w:p>
        </w:tc>
      </w:tr>
      <w:tr w:rsidR="00D644A0" w:rsidRPr="00D644A0" w14:paraId="27DDFEEF" w14:textId="77777777" w:rsidTr="006D3547">
        <w:trPr>
          <w:trHeight w:val="20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786D26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A003043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4482B91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FBC407B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4026A41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st.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BB3029A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D779041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EE6044D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93FCD05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FA92ADB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p</w:t>
            </w:r>
          </w:p>
        </w:tc>
      </w:tr>
      <w:tr w:rsidR="00D644A0" w:rsidRPr="00D644A0" w14:paraId="64CF0A5F" w14:textId="77777777" w:rsidTr="00ED6EB1">
        <w:trPr>
          <w:trHeight w:val="20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A89D578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Fixed effects</w:t>
            </w:r>
          </w:p>
        </w:tc>
      </w:tr>
      <w:tr w:rsidR="00D644A0" w:rsidRPr="00D644A0" w14:paraId="2163517C" w14:textId="77777777" w:rsidTr="006D3547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5CDDE09" w14:textId="77777777" w:rsidR="00404CA9" w:rsidRPr="00D644A0" w:rsidRDefault="00404CA9" w:rsidP="00404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Intercep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5CC0550" w14:textId="20121CD3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EF4CC9E" w14:textId="71E883AC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, 0.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05A9B4D" w14:textId="59CCDDD1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vAlign w:val="center"/>
          </w:tcPr>
          <w:p w14:paraId="2F047A8B" w14:textId="0A778DB2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vAlign w:val="center"/>
          </w:tcPr>
          <w:p w14:paraId="59DDE85C" w14:textId="2783A941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, 0.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127ECB0" w14:textId="7FEC015A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3AFD88D" w14:textId="19422D0C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C139766" w14:textId="1AC6DF82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, 0.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6A41FC3" w14:textId="1BFCCB5D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2BB85B88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9CD1F" w14:textId="77777777" w:rsidR="00404CA9" w:rsidRPr="00D644A0" w:rsidRDefault="00404CA9" w:rsidP="00404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ge 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1E9E" w14:textId="77E8D750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4CB8" w14:textId="3A990802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06F6" w14:textId="23669210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3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D639" w14:textId="5404CBBB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0DCA" w14:textId="5708ACB5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EA5C" w14:textId="08C4C5FC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7516" w14:textId="7BB453FF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802B" w14:textId="50074B2F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,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CDC8" w14:textId="4C127764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25</w:t>
            </w:r>
          </w:p>
        </w:tc>
      </w:tr>
      <w:tr w:rsidR="00D644A0" w:rsidRPr="00D644A0" w14:paraId="3A1E5402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C3D22" w14:textId="2C215A35" w:rsidR="00404CA9" w:rsidRPr="00D644A0" w:rsidRDefault="00404CA9" w:rsidP="00404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ge (time-vary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1B31" w14:textId="455FA1F5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F87A" w14:textId="094FDFD5" w:rsidR="00404CA9" w:rsidRPr="00D644A0" w:rsidRDefault="00B114E3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404CA9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404CA9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1359" w14:textId="30FE424F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0B8F" w14:textId="584AAB98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38B3" w14:textId="43A5DAEB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1D5F" w14:textId="3ECAE520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802E" w14:textId="4CCC52B8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472B" w14:textId="558E4585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0A05" w14:textId="7B7B118A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38</w:t>
            </w:r>
          </w:p>
        </w:tc>
      </w:tr>
      <w:tr w:rsidR="00D644A0" w:rsidRPr="00D644A0" w14:paraId="7A7474C3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9A3AC" w14:textId="77777777" w:rsidR="00404CA9" w:rsidRPr="00D644A0" w:rsidRDefault="00404CA9" w:rsidP="00404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W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DA40" w14:textId="08AB5AD9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77C8" w14:textId="5C43F9A3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13, </w:t>
            </w:r>
            <w:r w:rsidR="006D3547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05C7" w14:textId="2542AA04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8020" w14:textId="35A31823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4DDB" w14:textId="68DB454C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13, </w:t>
            </w:r>
            <w:r w:rsidR="006D3547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7258" w14:textId="786E694F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851F" w14:textId="0DB87DC1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A026" w14:textId="3EFE611B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14, </w:t>
            </w:r>
            <w:r w:rsidR="006D3547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99E3" w14:textId="3B5CCFA6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74B3DF8C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0567C" w14:textId="77777777" w:rsidR="00404CA9" w:rsidRPr="00D644A0" w:rsidRDefault="00404CA9" w:rsidP="00404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BC05" w14:textId="316C0301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F803" w14:textId="17BC1003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7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7006" w14:textId="098122B7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3CFE" w14:textId="3059A4AF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B98F" w14:textId="7A0F88EA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3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8243" w14:textId="7F764CD4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F99D" w14:textId="0D92A71E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DB7E" w14:textId="4E21DAC0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0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5A59" w14:textId="7296D829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310</w:t>
            </w:r>
          </w:p>
        </w:tc>
      </w:tr>
      <w:tr w:rsidR="00D644A0" w:rsidRPr="00D644A0" w14:paraId="3BE2967D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3E82F" w14:textId="29990DD5" w:rsidR="00404CA9" w:rsidRPr="00D644A0" w:rsidRDefault="00404CA9" w:rsidP="00404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Gender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2352" w14:textId="2C764E78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EF3C" w14:textId="51AD1FF8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,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8A098" w14:textId="3A1D6FFE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D238" w14:textId="7A9850C0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7081" w14:textId="405EDDBF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,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ED9E" w14:textId="5AFB8DA8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777A" w14:textId="15E991F4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5C30" w14:textId="3C910858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,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613F" w14:textId="1FEF9A54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5</w:t>
            </w:r>
          </w:p>
        </w:tc>
      </w:tr>
      <w:tr w:rsidR="00D644A0" w:rsidRPr="00D644A0" w14:paraId="0F17CD62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40E3A" w14:textId="7672A905" w:rsidR="00404CA9" w:rsidRPr="00D644A0" w:rsidRDefault="00404CA9" w:rsidP="00404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ducation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B896" w14:textId="6A4B3D88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3387" w14:textId="6384800B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7E22" w14:textId="165E2EE1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2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D21E" w14:textId="0CD63AC7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94CD" w14:textId="1199A40F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5663" w14:textId="4A91EB45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EC9B" w14:textId="468FFD9E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CB94" w14:textId="1D017BB4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BB5D" w14:textId="46003EB0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395</w:t>
            </w:r>
          </w:p>
        </w:tc>
      </w:tr>
      <w:tr w:rsidR="00D644A0" w:rsidRPr="00D644A0" w14:paraId="10109F83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EDFFA" w14:textId="33C02BF3" w:rsidR="00404CA9" w:rsidRPr="00D644A0" w:rsidRDefault="00404CA9" w:rsidP="00404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lationship status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3636" w14:textId="026AFF0B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9EE4" w14:textId="36CCC62C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41, </w:t>
            </w:r>
            <w:r w:rsidR="006D3547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728A" w14:textId="36392BC8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C637" w14:textId="51B1BD2A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FAA9" w14:textId="14B50AF2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41, </w:t>
            </w:r>
            <w:r w:rsidR="006D3547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CE3C" w14:textId="3004FE06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870C" w14:textId="4EE4581B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BA7D" w14:textId="3FE0233F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41, </w:t>
            </w:r>
            <w:r w:rsidR="006D3547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3329" w14:textId="1271CC4B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0A34FDEE" w14:textId="77777777" w:rsidTr="00B208B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AB8B" w14:textId="24FC1C72" w:rsidR="00404CA9" w:rsidRPr="00D644A0" w:rsidRDefault="00404CA9" w:rsidP="00404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mployment status at baseline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DD26D" w14:textId="27B90C21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A51F" w14:textId="011319BF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,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641D" w14:textId="4A515A6B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7BCF" w14:textId="31BC92E2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94C7" w14:textId="2A5BC816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,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9BAB" w14:textId="4264CC78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AEE2" w14:textId="106BAB22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040C" w14:textId="0D90FDF0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,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0D9C" w14:textId="32B7115E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5915F9AB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4228E" w14:textId="77777777" w:rsidR="00404CA9" w:rsidRPr="00D644A0" w:rsidRDefault="00404CA9" w:rsidP="00404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WP ×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83BE" w14:textId="7C4A95FB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E7E9" w14:textId="5468CBB9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D853" w14:textId="2E068EA4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933C" w14:textId="7FDF57E5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4FA6" w14:textId="363BDEE8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4788" w14:textId="6F58F2BA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F709" w14:textId="0BCE534A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EAD1" w14:textId="055DEA78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FF89" w14:textId="34221EDD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06089BEA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7F93A" w14:textId="77777777" w:rsidR="00404CA9" w:rsidRPr="00D644A0" w:rsidRDefault="00404CA9" w:rsidP="00404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BP ×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F353" w14:textId="1876A004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750C" w14:textId="19E57985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,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022E" w14:textId="4C9B0644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A116" w14:textId="774324B9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EBC02" w14:textId="65E4C6F7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6BAB" w14:textId="724C2CA0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823F" w14:textId="261DEC2B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7FEF" w14:textId="64F9FFD1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AD85" w14:textId="1C06C45A" w:rsidR="00404CA9" w:rsidRPr="00D644A0" w:rsidRDefault="00404CA9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4F2CA8EF" w14:textId="77777777" w:rsidTr="00ED6EB1">
        <w:trPr>
          <w:trHeight w:val="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21642" w14:textId="2D4E4FDD" w:rsidR="0063688E" w:rsidRPr="00D644A0" w:rsidRDefault="00C24F2D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Random effects (SD)</w:t>
            </w:r>
          </w:p>
        </w:tc>
      </w:tr>
      <w:tr w:rsidR="00D644A0" w:rsidRPr="00D644A0" w14:paraId="665DDEF5" w14:textId="77777777" w:rsidTr="0030599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9B32F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Intercep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1487" w14:textId="5964A59A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7</w:t>
            </w:r>
            <w:r w:rsidR="0030599E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3BA9" w14:textId="2CC3C49B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7</w:t>
            </w:r>
            <w:r w:rsidR="0030599E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9A36" w14:textId="0EA0FC2C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7</w:t>
            </w:r>
            <w:r w:rsidR="0030599E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4</w:t>
            </w:r>
          </w:p>
        </w:tc>
      </w:tr>
      <w:tr w:rsidR="00D644A0" w:rsidRPr="00D644A0" w14:paraId="6BDFC5EF" w14:textId="77777777" w:rsidTr="0030599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58F0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B34D" w14:textId="6924E9AF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0</w:t>
            </w:r>
            <w:r w:rsidR="0030599E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48B8" w14:textId="5EA64CB4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0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9A15" w14:textId="5998F473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07</w:t>
            </w:r>
          </w:p>
        </w:tc>
      </w:tr>
      <w:tr w:rsidR="00D644A0" w:rsidRPr="00D644A0" w14:paraId="7F3B90F4" w14:textId="77777777" w:rsidTr="0030599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4568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W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69B2" w14:textId="7B864E8F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3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8D03" w14:textId="37DCF607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2</w:t>
            </w:r>
            <w:r w:rsidR="0030599E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712C" w14:textId="28DCD9BB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2</w:t>
            </w:r>
            <w:r w:rsidR="0030599E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8</w:t>
            </w:r>
          </w:p>
        </w:tc>
      </w:tr>
      <w:tr w:rsidR="00D644A0" w:rsidRPr="00D644A0" w14:paraId="0FA891B5" w14:textId="77777777" w:rsidTr="0030599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4D707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sidua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2A0116" w14:textId="30007E1E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5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785ECA" w14:textId="71AC9BAE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5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D95542" w14:textId="3CD6C8C0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54</w:t>
            </w:r>
          </w:p>
        </w:tc>
      </w:tr>
      <w:tr w:rsidR="00D644A0" w:rsidRPr="00D644A0" w14:paraId="363EBBDE" w14:textId="77777777" w:rsidTr="00E10EB4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0EA803B" w14:textId="77777777" w:rsidR="00E33CE7" w:rsidRPr="00D644A0" w:rsidRDefault="00E33CE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IC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F46291B" w14:textId="2103A0D7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0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1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5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1A3CA33" w14:textId="5701FFBD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0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0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390D4C1" w14:textId="6E3B5265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1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</w:tr>
      <w:tr w:rsidR="00D644A0" w:rsidRPr="00D644A0" w14:paraId="3E8AF98F" w14:textId="77777777" w:rsidTr="00E10EB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9FFA1" w14:textId="77777777" w:rsidR="00E33CE7" w:rsidRPr="00D644A0" w:rsidRDefault="00E33CE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BI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07E02" w14:textId="59F6C463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2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EE73E" w14:textId="00DFC30A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2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A3187" w14:textId="6CD92B12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3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</w:tr>
    </w:tbl>
    <w:p w14:paraId="488F187F" w14:textId="710C2C74" w:rsidR="00CB1D83" w:rsidRPr="00D644A0" w:rsidRDefault="00651390" w:rsidP="00CB1D8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ote</w:t>
      </w:r>
      <w:r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CB1D83"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pendent variable standardized (z-score) on baseline distribution to facilitate interpretation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WP = within-person effect, BP = between-person effect, AIC = Akaike Information Criterion, BIC =</w:t>
      </w:r>
      <w:r w:rsidR="0055633B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Bayesian Information Criterion, CI = confidence interval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a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Retirement defined by transition from 1 to 2/3/4 in the retirement status variable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b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Retirement defined by transition from 1/2 to 3/4 in the retirement status variable.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 xml:space="preserve"> c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Retirement defined by transition from 1/2/3 to 4 in the retirement status variable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e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Primary/secondary = 0, Tertiary = 1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f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No partner = 0, With partner = 1.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g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Employed = 0, Unemployed = 1.</w:t>
      </w:r>
    </w:p>
    <w:p w14:paraId="332F95D6" w14:textId="34ABAE82" w:rsidR="00625E15" w:rsidRPr="00D644A0" w:rsidRDefault="00625E15" w:rsidP="00625E1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87E6ED2" w14:textId="4393FF9E" w:rsidR="0063688E" w:rsidRPr="00D644A0" w:rsidRDefault="0063688E" w:rsidP="00625E1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FC71CE7" w14:textId="77777777" w:rsidR="00CB1D83" w:rsidRPr="00D644A0" w:rsidRDefault="00CB1D8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40071AF1" w14:textId="6DBE241D" w:rsidR="00707283" w:rsidRPr="00D644A0" w:rsidRDefault="00707283" w:rsidP="00FF6C67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</w:t>
      </w:r>
      <w:r w:rsidR="00101EF4" w:rsidRPr="00D64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7</w:t>
      </w:r>
    </w:p>
    <w:p w14:paraId="6BA177A0" w14:textId="791407DE" w:rsidR="00707283" w:rsidRPr="00D644A0" w:rsidRDefault="000356B2" w:rsidP="00FF6C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ensitivity analysis with varying definitions of retirement (pension withdrawal, subjective retirement, stop working) in the effects on d</w:t>
      </w:r>
      <w:r w:rsidR="00707283"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isease burden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8"/>
        <w:gridCol w:w="651"/>
        <w:gridCol w:w="940"/>
        <w:gridCol w:w="696"/>
        <w:gridCol w:w="708"/>
        <w:gridCol w:w="959"/>
        <w:gridCol w:w="696"/>
        <w:gridCol w:w="755"/>
        <w:gridCol w:w="817"/>
        <w:gridCol w:w="696"/>
      </w:tblGrid>
      <w:tr w:rsidR="00D644A0" w:rsidRPr="00D644A0" w14:paraId="306D47DF" w14:textId="77777777" w:rsidTr="006D3547">
        <w:trPr>
          <w:trHeight w:val="20"/>
        </w:trPr>
        <w:tc>
          <w:tcPr>
            <w:tcW w:w="210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0A43A49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691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5CDBE9" w14:textId="6C83C924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Disease burden</w:t>
            </w:r>
          </w:p>
        </w:tc>
      </w:tr>
      <w:tr w:rsidR="00D644A0" w:rsidRPr="00D644A0" w14:paraId="3CCBB717" w14:textId="77777777" w:rsidTr="006D3547">
        <w:trPr>
          <w:trHeight w:val="20"/>
        </w:trPr>
        <w:tc>
          <w:tcPr>
            <w:tcW w:w="2108" w:type="dxa"/>
            <w:tcBorders>
              <w:left w:val="nil"/>
              <w:right w:val="nil"/>
            </w:tcBorders>
            <w:vAlign w:val="center"/>
          </w:tcPr>
          <w:p w14:paraId="6B6B01C3" w14:textId="77777777" w:rsidR="006E4B00" w:rsidRPr="00D644A0" w:rsidRDefault="006E4B00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</w:p>
        </w:tc>
        <w:tc>
          <w:tcPr>
            <w:tcW w:w="22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F882F" w14:textId="13803B02" w:rsidR="006E4B00" w:rsidRPr="00D644A0" w:rsidRDefault="006E4B00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Pension withdrawal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23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82DBE" w14:textId="5F07B8AC" w:rsidR="006E4B00" w:rsidRPr="00D644A0" w:rsidRDefault="006E4B00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Subjective retirement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b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FB47B" w14:textId="4BA37B81" w:rsidR="006E4B00" w:rsidRPr="00D644A0" w:rsidRDefault="006E4B00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Stop working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c</w:t>
            </w:r>
          </w:p>
        </w:tc>
      </w:tr>
      <w:tr w:rsidR="00D644A0" w:rsidRPr="00D644A0" w14:paraId="4D632D67" w14:textId="77777777" w:rsidTr="006D3547">
        <w:trPr>
          <w:trHeight w:val="20"/>
        </w:trPr>
        <w:tc>
          <w:tcPr>
            <w:tcW w:w="2108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3BB01D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2E042AC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st.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06A76F4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95% CI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F6270DE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E90D9BA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st.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5FD8FAF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95% CI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B7E019D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p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C10EA75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st.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FFF5F40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95% CI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2F5DE70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p</w:t>
            </w:r>
          </w:p>
        </w:tc>
      </w:tr>
      <w:tr w:rsidR="00D644A0" w:rsidRPr="00D644A0" w14:paraId="357B6D73" w14:textId="77777777" w:rsidTr="006D3547">
        <w:trPr>
          <w:trHeight w:val="20"/>
        </w:trPr>
        <w:tc>
          <w:tcPr>
            <w:tcW w:w="9026" w:type="dxa"/>
            <w:gridSpan w:val="10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0D1A387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Fixed effects</w:t>
            </w:r>
          </w:p>
        </w:tc>
      </w:tr>
      <w:tr w:rsidR="00D644A0" w:rsidRPr="00D644A0" w14:paraId="26461829" w14:textId="77777777" w:rsidTr="006D3547">
        <w:trPr>
          <w:trHeight w:val="20"/>
        </w:trPr>
        <w:tc>
          <w:tcPr>
            <w:tcW w:w="210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B22B4E9" w14:textId="77777777" w:rsidR="00806A51" w:rsidRPr="00D644A0" w:rsidRDefault="00806A51" w:rsidP="0080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Intercept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vAlign w:val="center"/>
          </w:tcPr>
          <w:p w14:paraId="5D832A35" w14:textId="0CBF0141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vAlign w:val="center"/>
          </w:tcPr>
          <w:p w14:paraId="0BF70BBF" w14:textId="169FC0C1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, 0.16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vAlign w:val="center"/>
          </w:tcPr>
          <w:p w14:paraId="1F8A65B9" w14:textId="4AA76FC9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1B6D1AB0" w14:textId="1DA7B766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vAlign w:val="center"/>
          </w:tcPr>
          <w:p w14:paraId="43A5996B" w14:textId="463375F5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, 0.16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vAlign w:val="center"/>
          </w:tcPr>
          <w:p w14:paraId="42FB82A6" w14:textId="20F915A3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  <w:vAlign w:val="center"/>
          </w:tcPr>
          <w:p w14:paraId="45CFFFE8" w14:textId="3E2E1EF4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14:paraId="57994CCF" w14:textId="0A663D00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, 0.17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vAlign w:val="center"/>
          </w:tcPr>
          <w:p w14:paraId="2F247FC3" w14:textId="0EBFC298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2A5B5258" w14:textId="77777777" w:rsidTr="006D3547">
        <w:trPr>
          <w:trHeight w:val="2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998D6" w14:textId="77777777" w:rsidR="00806A51" w:rsidRPr="00D644A0" w:rsidRDefault="00806A51" w:rsidP="0080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ge at baselin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2F91" w14:textId="7CD600DF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C81C" w14:textId="01D3FB79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05, </w:t>
            </w:r>
            <w:r w:rsidR="006D3547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3AC85" w14:textId="1478499D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35B2" w14:textId="07ECD734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BD29" w14:textId="3C62F42D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05, </w:t>
            </w:r>
            <w:r w:rsidR="006D3547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C361" w14:textId="74C7684C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35940" w14:textId="6DB4C658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AD23" w14:textId="4B29FD34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, -0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FD18" w14:textId="6D98F36B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4648E8EF" w14:textId="77777777" w:rsidTr="006D3547">
        <w:trPr>
          <w:trHeight w:val="2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2BE88" w14:textId="6CF3A4F2" w:rsidR="00806A51" w:rsidRPr="00D644A0" w:rsidRDefault="00806A51" w:rsidP="0080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ge (time-varying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229A" w14:textId="47FD9966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3475" w14:textId="66F2C322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, 0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1D0E" w14:textId="65ACCC79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96E6" w14:textId="26480C47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D636" w14:textId="350BB97D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, 0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BBBF" w14:textId="6E45547E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580B" w14:textId="79AD93F9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66AE" w14:textId="1312A4C8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, 0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FDC08" w14:textId="1FBF4489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2E0389EB" w14:textId="77777777" w:rsidTr="006D3547">
        <w:trPr>
          <w:trHeight w:val="2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D0458" w14:textId="77777777" w:rsidR="00806A51" w:rsidRPr="00D644A0" w:rsidRDefault="00806A51" w:rsidP="0080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W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96E8" w14:textId="32D33107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34B2" w14:textId="306A8744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07, </w:t>
            </w:r>
            <w:r w:rsidR="006D3547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7884" w14:textId="312D1FE4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3080" w14:textId="67F8EB1B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D8274" w14:textId="3B3E2410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08, </w:t>
            </w:r>
            <w:r w:rsidR="006D3547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81D2" w14:textId="67882D78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1B6C" w14:textId="69B23D87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D8AD" w14:textId="75EF5C9A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, -0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218B" w14:textId="07B50E92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3B16B70A" w14:textId="77777777" w:rsidTr="006D3547">
        <w:trPr>
          <w:trHeight w:val="2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ECD98" w14:textId="77777777" w:rsidR="00806A51" w:rsidRPr="00D644A0" w:rsidRDefault="00806A51" w:rsidP="0080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B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162A" w14:textId="307F0B22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09D9" w14:textId="14DAD4A5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, 0.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9356" w14:textId="2B2D30D1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2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2B59" w14:textId="3AC40F19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DEC2" w14:textId="4E0DCFA4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81C1" w14:textId="1CCFB60F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5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BBAD" w14:textId="45320CDD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D1B5" w14:textId="2C245087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, 0.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0252" w14:textId="47FC9F80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15</w:t>
            </w:r>
          </w:p>
        </w:tc>
      </w:tr>
      <w:tr w:rsidR="00D644A0" w:rsidRPr="00D644A0" w14:paraId="637BCB22" w14:textId="77777777" w:rsidTr="006D3547">
        <w:trPr>
          <w:trHeight w:val="2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8DDC3" w14:textId="3357898F" w:rsidR="00806A51" w:rsidRPr="00D644A0" w:rsidRDefault="00806A51" w:rsidP="0080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Gender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6798" w14:textId="50DBCFC8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FF78" w14:textId="1BBF1E26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, 0.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82D9" w14:textId="7FB6843C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2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9A2C" w14:textId="731DB69D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64D91" w14:textId="55F3A1CA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, 0.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ADBC" w14:textId="1736650F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36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DB05" w14:textId="5BFE2BAB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FA81" w14:textId="40DE1E5B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, 0.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D65F" w14:textId="417FCEA3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470</w:t>
            </w:r>
          </w:p>
        </w:tc>
      </w:tr>
      <w:tr w:rsidR="00D644A0" w:rsidRPr="00D644A0" w14:paraId="37FFA048" w14:textId="77777777" w:rsidTr="006D3547">
        <w:trPr>
          <w:trHeight w:val="2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CC247" w14:textId="2FD2838E" w:rsidR="00806A51" w:rsidRPr="00D644A0" w:rsidRDefault="00806A51" w:rsidP="0080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ducation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D8FD" w14:textId="2DFB8C27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286B" w14:textId="728D43AF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32, </w:t>
            </w:r>
            <w:r w:rsidR="006D3547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67CA" w14:textId="17FBE87C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7ED5" w14:textId="4F448A03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9209" w14:textId="59FA4FC1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32, </w:t>
            </w:r>
            <w:r w:rsidR="006D3547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493F" w14:textId="17C90E4D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D7E4" w14:textId="4CFB7C5C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3624" w14:textId="66DEB76D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1, -0.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0E12" w14:textId="5F271496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7B8A897C" w14:textId="77777777" w:rsidTr="006D3547">
        <w:trPr>
          <w:trHeight w:val="2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4B888" w14:textId="3738CF82" w:rsidR="00806A51" w:rsidRPr="00D644A0" w:rsidRDefault="00806A51" w:rsidP="0080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lationship status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1319" w14:textId="0808B591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69D2" w14:textId="030BB0E0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08, </w:t>
            </w:r>
            <w:r w:rsidR="006D3547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5890" w14:textId="3612AC19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336E" w14:textId="184DE6D6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AF66" w14:textId="72D28610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08, </w:t>
            </w:r>
            <w:r w:rsidR="006D3547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8484" w14:textId="2397F61A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9916" w14:textId="6ED05D99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D8BA" w14:textId="4AA3A015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, -0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3B72" w14:textId="794DA25E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7</w:t>
            </w:r>
          </w:p>
        </w:tc>
      </w:tr>
      <w:tr w:rsidR="00D644A0" w:rsidRPr="00D644A0" w14:paraId="39169BFA" w14:textId="77777777" w:rsidTr="00B208B2">
        <w:trPr>
          <w:trHeight w:val="2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24A7" w14:textId="06EE936E" w:rsidR="00806A51" w:rsidRPr="00D644A0" w:rsidRDefault="00806A51" w:rsidP="0080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mployment status at baseline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g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E717" w14:textId="15F120D2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680D" w14:textId="5E84E817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, 0.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7698" w14:textId="056106C3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5DB8" w14:textId="492F10BB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0DAC" w14:textId="2DA1BF82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, 0.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3514F" w14:textId="54823E2C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04A9" w14:textId="01099A61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B3BE" w14:textId="6874250C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0, 0.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4C86" w14:textId="325AF539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5C078A5C" w14:textId="77777777" w:rsidTr="006D3547">
        <w:trPr>
          <w:trHeight w:val="2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94AAB" w14:textId="77777777" w:rsidR="00806A51" w:rsidRPr="00D644A0" w:rsidRDefault="00806A51" w:rsidP="0080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WP × Ag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35E6" w14:textId="1122106C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7FBE" w14:textId="2720E91C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3E92" w14:textId="764D2BD9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1067" w14:textId="268A2CCD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FD15" w14:textId="1DE57597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, 0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FB47" w14:textId="62C256A1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94CD" w14:textId="215F334E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7DA5" w14:textId="5C3FEDBC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, 0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28D7" w14:textId="667E55F5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53E64160" w14:textId="77777777" w:rsidTr="006D3547">
        <w:trPr>
          <w:trHeight w:val="2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3C57D" w14:textId="77777777" w:rsidR="00806A51" w:rsidRPr="00D644A0" w:rsidRDefault="00806A51" w:rsidP="0080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BP × Ag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0CA0" w14:textId="61CF0AD1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2327" w14:textId="5EDECDB0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, 0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5E84" w14:textId="099808D7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D581" w14:textId="61C715EA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90C1" w14:textId="2DA09E78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, 0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FC40" w14:textId="2897CDE3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0FAC" w14:textId="02499BED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0D07" w14:textId="349B9BE2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B3B0" w14:textId="17B4986F" w:rsidR="00806A51" w:rsidRPr="00D644A0" w:rsidRDefault="00806A51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4</w:t>
            </w:r>
          </w:p>
        </w:tc>
      </w:tr>
      <w:tr w:rsidR="00D644A0" w:rsidRPr="00D644A0" w14:paraId="5D1CA33E" w14:textId="77777777" w:rsidTr="006D3547">
        <w:trPr>
          <w:trHeight w:val="20"/>
        </w:trPr>
        <w:tc>
          <w:tcPr>
            <w:tcW w:w="9026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6E2EE" w14:textId="7056C573" w:rsidR="0063688E" w:rsidRPr="00D644A0" w:rsidRDefault="00C24F2D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Random effects (SD)</w:t>
            </w:r>
          </w:p>
        </w:tc>
      </w:tr>
      <w:tr w:rsidR="00D644A0" w:rsidRPr="00D644A0" w14:paraId="64CE4E30" w14:textId="77777777" w:rsidTr="006D3547">
        <w:trPr>
          <w:trHeight w:val="2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791C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Intercept</w:t>
            </w:r>
          </w:p>
        </w:tc>
        <w:tc>
          <w:tcPr>
            <w:tcW w:w="228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FD1E" w14:textId="6688B915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</w:t>
            </w:r>
            <w:r w:rsidR="0030599E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87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287C" w14:textId="36132A5D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</w:t>
            </w:r>
            <w:r w:rsidR="0030599E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87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0CEB" w14:textId="525C03C5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</w:t>
            </w:r>
            <w:r w:rsidR="0030599E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87</w:t>
            </w:r>
          </w:p>
        </w:tc>
      </w:tr>
      <w:tr w:rsidR="00D644A0" w:rsidRPr="00D644A0" w14:paraId="23FE84BB" w14:textId="77777777" w:rsidTr="006D3547">
        <w:trPr>
          <w:trHeight w:val="2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77D4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ge</w:t>
            </w:r>
          </w:p>
        </w:tc>
        <w:tc>
          <w:tcPr>
            <w:tcW w:w="228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EB8A" w14:textId="39351076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07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D9B6" w14:textId="7C114665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07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E706" w14:textId="3477F6B9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07</w:t>
            </w:r>
          </w:p>
        </w:tc>
      </w:tr>
      <w:tr w:rsidR="00D644A0" w:rsidRPr="00D644A0" w14:paraId="108B3B3A" w14:textId="77777777" w:rsidTr="006D3547">
        <w:trPr>
          <w:trHeight w:val="2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D292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WP</w:t>
            </w:r>
          </w:p>
        </w:tc>
        <w:tc>
          <w:tcPr>
            <w:tcW w:w="228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926AC" w14:textId="336951F4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25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633D" w14:textId="46194834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24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CAF8" w14:textId="7A792EBB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25</w:t>
            </w:r>
          </w:p>
        </w:tc>
      </w:tr>
      <w:tr w:rsidR="00D644A0" w:rsidRPr="00D644A0" w14:paraId="510B9E69" w14:textId="77777777" w:rsidTr="006D3547">
        <w:trPr>
          <w:trHeight w:val="2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86BDD36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sidual</w:t>
            </w:r>
          </w:p>
        </w:tc>
        <w:tc>
          <w:tcPr>
            <w:tcW w:w="228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1242D9" w14:textId="09501AC7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40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9B5DB0" w14:textId="69AB22BC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40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6627A5" w14:textId="20F6DC5A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40</w:t>
            </w:r>
          </w:p>
        </w:tc>
      </w:tr>
      <w:tr w:rsidR="00D644A0" w:rsidRPr="00D644A0" w14:paraId="4CB58C94" w14:textId="77777777" w:rsidTr="006D3547">
        <w:trPr>
          <w:trHeight w:val="20"/>
        </w:trPr>
        <w:tc>
          <w:tcPr>
            <w:tcW w:w="210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5C90832" w14:textId="77777777" w:rsidR="00E33CE7" w:rsidRPr="00D644A0" w:rsidRDefault="00E33CE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IC</w:t>
            </w:r>
          </w:p>
        </w:tc>
        <w:tc>
          <w:tcPr>
            <w:tcW w:w="2287" w:type="dxa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C4C4F23" w14:textId="18CFE54E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63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3</w:t>
            </w:r>
          </w:p>
        </w:tc>
        <w:tc>
          <w:tcPr>
            <w:tcW w:w="2363" w:type="dxa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684DDEA" w14:textId="7E03F35F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1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2421892" w14:textId="10F335F4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</w:t>
            </w:r>
          </w:p>
        </w:tc>
      </w:tr>
      <w:tr w:rsidR="00D644A0" w:rsidRPr="00D644A0" w14:paraId="58A63037" w14:textId="77777777" w:rsidTr="006D3547">
        <w:trPr>
          <w:trHeight w:val="20"/>
        </w:trPr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EE70D" w14:textId="77777777" w:rsidR="00E33CE7" w:rsidRPr="00D644A0" w:rsidRDefault="00E33CE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BIC</w:t>
            </w:r>
          </w:p>
        </w:tc>
        <w:tc>
          <w:tcPr>
            <w:tcW w:w="22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2BD08" w14:textId="3EBD7037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09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AB78B" w14:textId="13539703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5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7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8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02EF5" w14:textId="0432EB40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6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</w:tbl>
    <w:p w14:paraId="78F1DFC6" w14:textId="0D4D388C" w:rsidR="00625E15" w:rsidRPr="00D644A0" w:rsidRDefault="00651390" w:rsidP="00625E1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ote</w:t>
      </w:r>
      <w:r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CB1D83"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pendent variable standardized (z-score) on baseline distribution to facilitate interpretation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WP = within-person effect, BP = between-person effect, AIC = Akaike Information Criterion, BIC =</w:t>
      </w:r>
      <w:r w:rsidR="0055633B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Bayesian Information Criterion, CI = confidence interval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a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Retirement defined by transition from 1 to 2/3/4 in the retirement status variable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b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Retirement defined by transition from 1/2 to 3/4 in the retirement status variable.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 xml:space="preserve"> c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Retirement defined by transition from 1/2/3 to 4 in the retirement status variable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e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Primary/secondary = 0, Tertiary = 1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f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No partner = 0, With partner = 1.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g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Employed = 0, Unemployed = 1.</w:t>
      </w:r>
    </w:p>
    <w:p w14:paraId="30C7DBFB" w14:textId="77777777" w:rsidR="00CB1D83" w:rsidRPr="00D644A0" w:rsidRDefault="00CB1D8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0AB9F115" w14:textId="682E19F5" w:rsidR="00707283" w:rsidRPr="00D644A0" w:rsidRDefault="00707283" w:rsidP="00625E1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</w:t>
      </w:r>
      <w:r w:rsidR="00101EF4" w:rsidRPr="00D64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8</w:t>
      </w:r>
    </w:p>
    <w:p w14:paraId="1A626D9A" w14:textId="6CA5282E" w:rsidR="00707283" w:rsidRPr="00D644A0" w:rsidRDefault="000356B2" w:rsidP="00FF6C67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ensitivity analysis with varying definitions of retirement (pension withdrawal, subjective retirement, stop working) in the effects on r</w:t>
      </w:r>
      <w:r w:rsidR="00707283"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easoning ability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913"/>
        <w:gridCol w:w="992"/>
        <w:gridCol w:w="696"/>
        <w:gridCol w:w="801"/>
        <w:gridCol w:w="970"/>
        <w:gridCol w:w="696"/>
        <w:gridCol w:w="744"/>
        <w:gridCol w:w="817"/>
        <w:gridCol w:w="696"/>
      </w:tblGrid>
      <w:tr w:rsidR="00D644A0" w:rsidRPr="00D644A0" w14:paraId="436B89FB" w14:textId="77777777" w:rsidTr="00840788">
        <w:trPr>
          <w:trHeight w:val="2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B704F05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732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941EB9" w14:textId="04882AA4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asoning ability</w:t>
            </w:r>
          </w:p>
        </w:tc>
      </w:tr>
      <w:tr w:rsidR="00D644A0" w:rsidRPr="00D644A0" w14:paraId="77CFBD56" w14:textId="77777777" w:rsidTr="00840788">
        <w:trPr>
          <w:trHeight w:val="20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F9935E2" w14:textId="77777777" w:rsidR="006E4B00" w:rsidRPr="00D644A0" w:rsidRDefault="006E4B00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</w:p>
        </w:tc>
        <w:tc>
          <w:tcPr>
            <w:tcW w:w="26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B4CE76" w14:textId="09C3CD41" w:rsidR="006E4B00" w:rsidRPr="00D644A0" w:rsidRDefault="006E4B00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Pension withdrawal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1308D" w14:textId="759BE8CC" w:rsidR="006E4B00" w:rsidRPr="00D644A0" w:rsidRDefault="006E4B00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Subjective retirement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b</w:t>
            </w:r>
          </w:p>
        </w:tc>
        <w:tc>
          <w:tcPr>
            <w:tcW w:w="22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06718" w14:textId="79A093F2" w:rsidR="006E4B00" w:rsidRPr="00D644A0" w:rsidRDefault="006E4B00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Stop working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c</w:t>
            </w:r>
          </w:p>
        </w:tc>
      </w:tr>
      <w:tr w:rsidR="00D644A0" w:rsidRPr="00D644A0" w14:paraId="404C292C" w14:textId="77777777" w:rsidTr="00840788">
        <w:trPr>
          <w:trHeight w:val="20"/>
        </w:trPr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9F803A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D07382B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st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9029047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95% CI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265D8A5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p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8351E84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st.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8E06900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95% CI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428DD91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p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EC90932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st.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172B760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95% CI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8F1D384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p</w:t>
            </w:r>
          </w:p>
        </w:tc>
      </w:tr>
      <w:tr w:rsidR="00D644A0" w:rsidRPr="00D644A0" w14:paraId="21DA0567" w14:textId="77777777" w:rsidTr="00840788">
        <w:trPr>
          <w:trHeight w:val="20"/>
        </w:trPr>
        <w:tc>
          <w:tcPr>
            <w:tcW w:w="9026" w:type="dxa"/>
            <w:gridSpan w:val="10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4D45BFE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Fixed effects</w:t>
            </w:r>
          </w:p>
        </w:tc>
      </w:tr>
      <w:tr w:rsidR="00D644A0" w:rsidRPr="00D644A0" w14:paraId="34024393" w14:textId="77777777" w:rsidTr="00840788">
        <w:trPr>
          <w:trHeight w:val="2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40E09FF" w14:textId="77777777" w:rsidR="00A62228" w:rsidRPr="00D644A0" w:rsidRDefault="00A62228" w:rsidP="00A62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Intercept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vAlign w:val="center"/>
          </w:tcPr>
          <w:p w14:paraId="69A263B6" w14:textId="3C6E1A10" w:rsidR="00A62228" w:rsidRPr="00D644A0" w:rsidRDefault="00B114E3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A62228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5D8226C" w14:textId="3D3C8420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, 0.06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vAlign w:val="center"/>
          </w:tcPr>
          <w:p w14:paraId="1FAD52E4" w14:textId="06489A8B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999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vAlign w:val="center"/>
          </w:tcPr>
          <w:p w14:paraId="5751BD82" w14:textId="66EAAF7A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vAlign w:val="center"/>
          </w:tcPr>
          <w:p w14:paraId="75E00568" w14:textId="5CD86D40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, 0.05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vAlign w:val="center"/>
          </w:tcPr>
          <w:p w14:paraId="2E3C572D" w14:textId="0CEDC73F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869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vAlign w:val="center"/>
          </w:tcPr>
          <w:p w14:paraId="5BE91E81" w14:textId="49A8B76A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14:paraId="19442DCE" w14:textId="689131A6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, 0.05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vAlign w:val="center"/>
          </w:tcPr>
          <w:p w14:paraId="679E03BC" w14:textId="1901621A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818</w:t>
            </w:r>
          </w:p>
        </w:tc>
      </w:tr>
      <w:tr w:rsidR="00D644A0" w:rsidRPr="00D644A0" w14:paraId="5676A62B" w14:textId="77777777" w:rsidTr="00840788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7370B" w14:textId="77777777" w:rsidR="00A62228" w:rsidRPr="00D644A0" w:rsidRDefault="00A62228" w:rsidP="00A62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ge at baseli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77644" w14:textId="7135470F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DD4E" w14:textId="4359486D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15, </w:t>
            </w:r>
            <w:r w:rsidR="006D3547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C191" w14:textId="2A5D6D29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B569" w14:textId="0993B183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5FE7" w14:textId="3F47202C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15, </w:t>
            </w:r>
            <w:r w:rsidR="006D3547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E3D4" w14:textId="5E981F18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1DBA" w14:textId="016E72C5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16A7" w14:textId="05359602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4, -0.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D359" w14:textId="651D4B59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38057CFB" w14:textId="77777777" w:rsidTr="00840788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1993D" w14:textId="0FF9707B" w:rsidR="00A62228" w:rsidRPr="00D644A0" w:rsidRDefault="00A62228" w:rsidP="00A62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ge (time-varying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75EE" w14:textId="6EA9C208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EAD9" w14:textId="01858DCB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, 0.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7A4C" w14:textId="5D318D3E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8BEE" w14:textId="5D851D6E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E688" w14:textId="56C6FDD2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, 0.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A44D" w14:textId="6D653466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2750" w14:textId="5C491390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2651" w14:textId="7A80718C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, 0.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CDD0" w14:textId="2FE06F3F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30B3364D" w14:textId="77777777" w:rsidTr="00840788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8698C" w14:textId="77777777" w:rsidR="00A62228" w:rsidRPr="00D644A0" w:rsidRDefault="00A62228" w:rsidP="00A62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W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5FAD4" w14:textId="15FC8BE0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37C2" w14:textId="148ED0E4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, 0.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F5C8" w14:textId="51046B13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47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BE36" w14:textId="7E90A20D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258A" w14:textId="545AC917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E5CA" w14:textId="6031B121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5B3C" w14:textId="423A7C13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F985" w14:textId="58B6AEC8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, 0.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2C4B" w14:textId="50189C87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25</w:t>
            </w:r>
          </w:p>
        </w:tc>
      </w:tr>
      <w:tr w:rsidR="00D644A0" w:rsidRPr="00D644A0" w14:paraId="554C0A92" w14:textId="77777777" w:rsidTr="00840788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707F4" w14:textId="77777777" w:rsidR="00A62228" w:rsidRPr="00D644A0" w:rsidRDefault="00A62228" w:rsidP="00A62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B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90FA1" w14:textId="36063E04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7438" w14:textId="2885E224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, 0.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754B" w14:textId="318C92CB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88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75EA" w14:textId="57CC5CD8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90A4" w14:textId="5612A774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, 0.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9627" w14:textId="6EF8F73C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76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474E" w14:textId="2D4E7B58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862E" w14:textId="36DEAA1F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5, 0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5C85" w14:textId="5B39BC4F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73</w:t>
            </w:r>
          </w:p>
        </w:tc>
      </w:tr>
      <w:tr w:rsidR="00D644A0" w:rsidRPr="00D644A0" w14:paraId="24D278CA" w14:textId="77777777" w:rsidTr="00840788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E5BFA" w14:textId="0AA15165" w:rsidR="00A62228" w:rsidRPr="00D644A0" w:rsidRDefault="00A62228" w:rsidP="00A62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Gender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76F7" w14:textId="1CB1CC6D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9FD9" w14:textId="6BFC2452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7, -0.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118F" w14:textId="78E835E2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290F5" w14:textId="7F998CE2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00A6E" w14:textId="26AA1C04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27, </w:t>
            </w:r>
            <w:r w:rsidR="006D3547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E884" w14:textId="1BA6F45B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DF88" w14:textId="32F55E46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1422" w14:textId="0A2E697E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6, -0.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513D" w14:textId="50FA17A9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096E52EB" w14:textId="77777777" w:rsidTr="00840788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098E0" w14:textId="78DC3E19" w:rsidR="00A62228" w:rsidRPr="00D644A0" w:rsidRDefault="00A62228" w:rsidP="00A62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ducation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ABC2" w14:textId="3DAEA5EA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F7EA" w14:textId="701FE06A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, 0.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7597" w14:textId="7F680B85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1ACB" w14:textId="6ED59AA8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AEBE" w14:textId="139B0B15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, 0.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966D" w14:textId="5027A30C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A08E" w14:textId="5A7BDA23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099B" w14:textId="5C6C4502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, 0.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449E" w14:textId="256A9CFE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470A3A2A" w14:textId="77777777" w:rsidTr="00840788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FBBF6" w14:textId="2AC16FB8" w:rsidR="00A62228" w:rsidRPr="00D644A0" w:rsidRDefault="00A62228" w:rsidP="00A62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lationship status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CE38" w14:textId="5F7D5075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60BDD" w14:textId="148D15FC" w:rsidR="00A62228" w:rsidRPr="00D644A0" w:rsidRDefault="00B114E3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A62228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A62228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20F1B" w14:textId="558EE739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2EEA" w14:textId="4151EB64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9202" w14:textId="72057C52" w:rsidR="00A62228" w:rsidRPr="00D644A0" w:rsidRDefault="00B114E3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A62228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A62228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501D" w14:textId="6365B6EE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5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25E6" w14:textId="7F910AD6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DFB2" w14:textId="44DE9828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5BF3" w14:textId="061573A6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38</w:t>
            </w:r>
          </w:p>
        </w:tc>
      </w:tr>
      <w:tr w:rsidR="00D644A0" w:rsidRPr="00D644A0" w14:paraId="12E50534" w14:textId="77777777" w:rsidTr="00B208B2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47DA2" w14:textId="355EBDAB" w:rsidR="00A62228" w:rsidRPr="00D644A0" w:rsidRDefault="00A62228" w:rsidP="00A62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mployment status at baseline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B6F2" w14:textId="394FA29E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4EEF" w14:textId="4B1D6FDD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24, </w:t>
            </w:r>
            <w:r w:rsidR="006D3547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0BC0" w14:textId="664963ED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B85D" w14:textId="199D8033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AC1D" w14:textId="4A4BD11C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4, -0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B6B2" w14:textId="6F74802A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7C30" w14:textId="364AD4B8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401D" w14:textId="6FCF68F6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3, -0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58110" w14:textId="000263B3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7</w:t>
            </w:r>
          </w:p>
        </w:tc>
      </w:tr>
      <w:tr w:rsidR="00D644A0" w:rsidRPr="00D644A0" w14:paraId="58E47A50" w14:textId="77777777" w:rsidTr="00840788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642A2" w14:textId="77777777" w:rsidR="00A62228" w:rsidRPr="00D644A0" w:rsidRDefault="00A62228" w:rsidP="00A62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WP × Ag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37D6" w14:textId="285B01F8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F7AA" w14:textId="259E75E4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05, </w:t>
            </w:r>
            <w:r w:rsidR="006D3547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1650" w14:textId="288B5C5B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E7EF" w14:textId="31EDB2E9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92BD" w14:textId="06F56DF6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, -0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517A" w14:textId="0394685E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6FB1" w14:textId="4764D73A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9FE1" w14:textId="02A1A949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, -0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7EFE" w14:textId="76B78CEF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D644A0" w:rsidRPr="00D644A0" w14:paraId="0C089DB8" w14:textId="77777777" w:rsidTr="00840788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53710" w14:textId="77777777" w:rsidR="00A62228" w:rsidRPr="00D644A0" w:rsidRDefault="00A62228" w:rsidP="00A62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BP × Ag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3F26" w14:textId="44169A70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6296" w14:textId="322F8B3D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, 0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B66F" w14:textId="0562E00F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3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A508" w14:textId="2A7FFF4A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E9D1" w14:textId="0067129B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, 0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FBC75" w14:textId="3D3A607D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6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C3ED" w14:textId="0B717BAC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1265" w14:textId="6C68B147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, 0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887A" w14:textId="7AA6B4E4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768</w:t>
            </w:r>
          </w:p>
        </w:tc>
      </w:tr>
      <w:tr w:rsidR="00D644A0" w:rsidRPr="00D644A0" w14:paraId="65EA4187" w14:textId="77777777" w:rsidTr="00840788">
        <w:trPr>
          <w:trHeight w:val="20"/>
        </w:trPr>
        <w:tc>
          <w:tcPr>
            <w:tcW w:w="9026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756D0" w14:textId="7C2F57E8" w:rsidR="0063688E" w:rsidRPr="00D644A0" w:rsidRDefault="00C24F2D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Random effects (SD)</w:t>
            </w:r>
          </w:p>
        </w:tc>
      </w:tr>
      <w:tr w:rsidR="00D644A0" w:rsidRPr="00D644A0" w14:paraId="25C176B3" w14:textId="77777777" w:rsidTr="00840788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BB52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Intercept</w:t>
            </w:r>
          </w:p>
        </w:tc>
        <w:tc>
          <w:tcPr>
            <w:tcW w:w="2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2C7A" w14:textId="63F680CF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68</w:t>
            </w:r>
          </w:p>
        </w:tc>
        <w:tc>
          <w:tcPr>
            <w:tcW w:w="24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2F8A" w14:textId="5DFE5774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68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BE90" w14:textId="55AB8049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68</w:t>
            </w:r>
          </w:p>
        </w:tc>
      </w:tr>
      <w:tr w:rsidR="00D644A0" w:rsidRPr="00D644A0" w14:paraId="59D803EE" w14:textId="77777777" w:rsidTr="00840788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8972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ge</w:t>
            </w:r>
          </w:p>
        </w:tc>
        <w:tc>
          <w:tcPr>
            <w:tcW w:w="2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9AC7" w14:textId="240393CB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04</w:t>
            </w:r>
          </w:p>
        </w:tc>
        <w:tc>
          <w:tcPr>
            <w:tcW w:w="24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9F42" w14:textId="7E603D24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05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6E15" w14:textId="6485D51C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05</w:t>
            </w:r>
          </w:p>
        </w:tc>
      </w:tr>
      <w:tr w:rsidR="00D644A0" w:rsidRPr="00D644A0" w14:paraId="0739A5EA" w14:textId="77777777" w:rsidTr="00840788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954E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WP</w:t>
            </w:r>
          </w:p>
        </w:tc>
        <w:tc>
          <w:tcPr>
            <w:tcW w:w="26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B4FD" w14:textId="4D779D88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1</w:t>
            </w:r>
            <w:r w:rsidR="0030599E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</w:t>
            </w:r>
          </w:p>
        </w:tc>
        <w:tc>
          <w:tcPr>
            <w:tcW w:w="24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3E14" w14:textId="74498F94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03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5BF6" w14:textId="75C5FA24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1</w:t>
            </w:r>
            <w:r w:rsidR="0030599E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</w:t>
            </w:r>
          </w:p>
        </w:tc>
      </w:tr>
      <w:tr w:rsidR="00D644A0" w:rsidRPr="00D644A0" w14:paraId="44459B44" w14:textId="77777777" w:rsidTr="00840788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9EC8AA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sidual</w:t>
            </w:r>
          </w:p>
        </w:tc>
        <w:tc>
          <w:tcPr>
            <w:tcW w:w="26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85069C" w14:textId="471B9E0F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69</w:t>
            </w:r>
          </w:p>
        </w:tc>
        <w:tc>
          <w:tcPr>
            <w:tcW w:w="246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5B7B3E" w14:textId="37F89299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69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93DB01" w14:textId="52D0461B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69</w:t>
            </w:r>
          </w:p>
        </w:tc>
      </w:tr>
      <w:tr w:rsidR="00D644A0" w:rsidRPr="00D644A0" w14:paraId="3893D796" w14:textId="77777777" w:rsidTr="00840788">
        <w:trPr>
          <w:trHeight w:val="20"/>
        </w:trPr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D625ABE" w14:textId="77777777" w:rsidR="00E33CE7" w:rsidRPr="00D644A0" w:rsidRDefault="00E33CE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IC</w:t>
            </w:r>
          </w:p>
        </w:tc>
        <w:tc>
          <w:tcPr>
            <w:tcW w:w="2601" w:type="dxa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13FF91A" w14:textId="1F039BFC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8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1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</w:t>
            </w:r>
          </w:p>
        </w:tc>
        <w:tc>
          <w:tcPr>
            <w:tcW w:w="2467" w:type="dxa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E441844" w14:textId="61C24F54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8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1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8</w:t>
            </w:r>
          </w:p>
        </w:tc>
        <w:tc>
          <w:tcPr>
            <w:tcW w:w="2257" w:type="dxa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563968F" w14:textId="48E0796B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67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5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  <w:tr w:rsidR="00D644A0" w:rsidRPr="00D644A0" w14:paraId="2AE5E6FA" w14:textId="77777777" w:rsidTr="00840788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C25961" w14:textId="77777777" w:rsidR="00E33CE7" w:rsidRPr="00D644A0" w:rsidRDefault="00E33CE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BIC</w:t>
            </w:r>
          </w:p>
        </w:tc>
        <w:tc>
          <w:tcPr>
            <w:tcW w:w="26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BA772" w14:textId="2DF41ED3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,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35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</w:t>
            </w:r>
          </w:p>
        </w:tc>
        <w:tc>
          <w:tcPr>
            <w:tcW w:w="2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385A5" w14:textId="72CACA37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,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34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0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B04DA" w14:textId="11425C0C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,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10EB4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</w:tr>
    </w:tbl>
    <w:p w14:paraId="6FE860E1" w14:textId="0A57C5AE" w:rsidR="0063688E" w:rsidRPr="00D644A0" w:rsidRDefault="00651390" w:rsidP="00625E1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ote</w:t>
      </w:r>
      <w:r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CB1D83"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pendent variable standardized (z-score) on baseline distribution to facilitate interpretation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WP = within-person effect, BP = between-person effect, AIC = Akaike Information Criterion, BIC =</w:t>
      </w:r>
      <w:r w:rsidR="0055633B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Bayesian Information Criterion, CI = confidence interval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a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Retirement defined by transition from 1 to 2/3/4 in the retirement status variable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b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Retirement defined by transition from 1/2 to 3/4 in the retirement status variable.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 xml:space="preserve"> c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Retirement defined by transition from 1/2/3 to 4 in the retirement status variable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e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Primary/secondary = 0, Tertiary = 1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f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No partner = 0, With partner = 1.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g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Employed = 0, Unemployed = 1.</w:t>
      </w:r>
    </w:p>
    <w:p w14:paraId="39397F42" w14:textId="77777777" w:rsidR="00CB1D83" w:rsidRPr="00D644A0" w:rsidRDefault="00CB1D8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6FEEA667" w14:textId="56291F20" w:rsidR="00707283" w:rsidRPr="00D644A0" w:rsidRDefault="00707283" w:rsidP="00FF6C67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</w:t>
      </w:r>
      <w:r w:rsidR="00101EF4" w:rsidRPr="00D64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9</w:t>
      </w:r>
    </w:p>
    <w:p w14:paraId="7B1F0423" w14:textId="1703625A" w:rsidR="009A2AF2" w:rsidRPr="00D644A0" w:rsidRDefault="000356B2" w:rsidP="00FF6C67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ensitivity analysis with varying definitions of retirement (pension withdrawal, subjective retirement, stop working) in the effects on m</w:t>
      </w:r>
      <w:r w:rsidR="00707283"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emory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8"/>
        <w:gridCol w:w="888"/>
        <w:gridCol w:w="701"/>
        <w:gridCol w:w="696"/>
        <w:gridCol w:w="871"/>
        <w:gridCol w:w="717"/>
        <w:gridCol w:w="696"/>
        <w:gridCol w:w="856"/>
        <w:gridCol w:w="817"/>
        <w:gridCol w:w="696"/>
      </w:tblGrid>
      <w:tr w:rsidR="00D644A0" w:rsidRPr="00D644A0" w14:paraId="3834F99B" w14:textId="77777777" w:rsidTr="00ED6EB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74DC18B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6C809" w14:textId="07417FB4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Memory</w:t>
            </w:r>
          </w:p>
        </w:tc>
      </w:tr>
      <w:tr w:rsidR="00D644A0" w:rsidRPr="00D644A0" w14:paraId="68116B95" w14:textId="77777777" w:rsidTr="00ED6EB1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3587E5B" w14:textId="77777777" w:rsidR="006E4B00" w:rsidRPr="00D644A0" w:rsidRDefault="006E4B00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45B19" w14:textId="33B1D089" w:rsidR="006E4B00" w:rsidRPr="00D644A0" w:rsidRDefault="006E4B00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Pension withdrawal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7B974" w14:textId="745E874D" w:rsidR="006E4B00" w:rsidRPr="00D644A0" w:rsidRDefault="006E4B00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Subjective retirement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b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27C24" w14:textId="796804FD" w:rsidR="006E4B00" w:rsidRPr="00D644A0" w:rsidRDefault="006E4B00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Stop working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c</w:t>
            </w:r>
          </w:p>
        </w:tc>
      </w:tr>
      <w:tr w:rsidR="00D644A0" w:rsidRPr="00D644A0" w14:paraId="38F9CC71" w14:textId="77777777" w:rsidTr="006D3547">
        <w:trPr>
          <w:trHeight w:val="20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5932A7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BF936B8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st.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2B4E2AC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068B24F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B8D41AA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st.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51CDCBE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F4D3187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p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F71CCFA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st.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BD170DC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CE359D2" w14:textId="77777777" w:rsidR="0063688E" w:rsidRPr="00D644A0" w:rsidRDefault="0063688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p</w:t>
            </w:r>
          </w:p>
        </w:tc>
      </w:tr>
      <w:tr w:rsidR="00D644A0" w:rsidRPr="00D644A0" w14:paraId="3DD80035" w14:textId="77777777" w:rsidTr="00ED6EB1">
        <w:trPr>
          <w:trHeight w:val="20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224EE54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Fixed effects</w:t>
            </w:r>
          </w:p>
        </w:tc>
      </w:tr>
      <w:tr w:rsidR="00D644A0" w:rsidRPr="00D644A0" w14:paraId="41EDB2C2" w14:textId="77777777" w:rsidTr="006D3547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28CB61D" w14:textId="77777777" w:rsidR="00A62228" w:rsidRPr="00D644A0" w:rsidRDefault="00A62228" w:rsidP="00A62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Intercept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vAlign w:val="center"/>
          </w:tcPr>
          <w:p w14:paraId="0B334D9B" w14:textId="13F99976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vAlign w:val="center"/>
          </w:tcPr>
          <w:p w14:paraId="4A34E955" w14:textId="6980F0D2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, 0.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AE83A4B" w14:textId="68769792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779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  <w:vAlign w:val="center"/>
          </w:tcPr>
          <w:p w14:paraId="6A1135F8" w14:textId="2B6CBC7B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vAlign w:val="center"/>
          </w:tcPr>
          <w:p w14:paraId="31506C7F" w14:textId="05878EAF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, 0.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55F1236" w14:textId="5E4333B9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842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vAlign w:val="center"/>
          </w:tcPr>
          <w:p w14:paraId="5B4A85CC" w14:textId="1A74D49E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14:paraId="54FBB767" w14:textId="0F0D6268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, 0.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7B7D185" w14:textId="532426C8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826</w:t>
            </w:r>
          </w:p>
        </w:tc>
      </w:tr>
      <w:tr w:rsidR="00D644A0" w:rsidRPr="00D644A0" w14:paraId="1A134FFB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F9557" w14:textId="77777777" w:rsidR="00A62228" w:rsidRPr="00D644A0" w:rsidRDefault="00A62228" w:rsidP="00A62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ge at basel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14C7" w14:textId="76DE7A5B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FEE5" w14:textId="5008DD48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1, 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608C" w14:textId="28A1A8E9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AE08" w14:textId="3DEB1857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3435" w14:textId="7F11870F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1, 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C426" w14:textId="56F3B3BD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B90D" w14:textId="23A84146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F9FF" w14:textId="08DCDD6B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0, 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700C" w14:textId="2CF0BA0C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46382A06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01EEE" w14:textId="3B525951" w:rsidR="00A62228" w:rsidRPr="00D644A0" w:rsidRDefault="00A62228" w:rsidP="00A62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ge (time-varying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8CFE" w14:textId="223E1F66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0C1EA" w14:textId="44475B1B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,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1F73" w14:textId="5CD9C98F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58C5" w14:textId="1F5D0E6C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36CF" w14:textId="4FFF03E0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,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9AB5" w14:textId="15897FAC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072A" w14:textId="31230FAB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C85F" w14:textId="291CE385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,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D6ED" w14:textId="2A1E2DB6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25DE4A7C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0FF8B" w14:textId="77777777" w:rsidR="00A62228" w:rsidRPr="00D644A0" w:rsidRDefault="00A62228" w:rsidP="00A62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W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6FC1" w14:textId="4480D985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2D7C" w14:textId="1E258D46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B6E0" w14:textId="2A1667C4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5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9E7F" w14:textId="0F2D6D6B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2FEC" w14:textId="5CCB59B1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5D01" w14:textId="0A70696F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DB42" w14:textId="3A5799CE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6265" w14:textId="4DB43F37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9A5B" w14:textId="62CC604E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0737AC67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C3E14" w14:textId="77777777" w:rsidR="00A62228" w:rsidRPr="00D644A0" w:rsidRDefault="00A62228" w:rsidP="00A62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B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6699" w14:textId="7CEBC875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D38C" w14:textId="7C762264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,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8523" w14:textId="38978480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6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8368" w14:textId="35D8426A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F1A4" w14:textId="44789A1A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,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F7A5" w14:textId="1C7688F2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5155" w14:textId="27BB6DCF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DBEE" w14:textId="5C7070D8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,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2030" w14:textId="55976B39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16</w:t>
            </w:r>
          </w:p>
        </w:tc>
      </w:tr>
      <w:tr w:rsidR="00D644A0" w:rsidRPr="00D644A0" w14:paraId="76C433A6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DB285" w14:textId="28348AA1" w:rsidR="00A62228" w:rsidRPr="00D644A0" w:rsidRDefault="00A62228" w:rsidP="00A62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Gender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A6FB" w14:textId="3AF90733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BF08" w14:textId="7E95F56F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,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5334" w14:textId="27C2E21E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9556" w14:textId="3C8446C3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B47F" w14:textId="399B8480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,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5C15" w14:textId="4AF7B8BA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5358" w14:textId="3EC623EA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15E9" w14:textId="525CA957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,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554C" w14:textId="2CF95036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13924084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E6ED9" w14:textId="415A0724" w:rsidR="00A62228" w:rsidRPr="00D644A0" w:rsidRDefault="00A62228" w:rsidP="00A62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ducation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6B4D" w14:textId="75753251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351B" w14:textId="2C18411E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,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EEE7" w14:textId="7A69548A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E032" w14:textId="0669498C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CB90" w14:textId="103735E3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,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0E49" w14:textId="100C8284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B81F" w14:textId="729669AD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608B" w14:textId="0F61132D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,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81D2" w14:textId="7386EDAC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6CF04A52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1B8A7" w14:textId="27AB105B" w:rsidR="00A62228" w:rsidRPr="00D644A0" w:rsidRDefault="00A62228" w:rsidP="00A62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lationship status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E16B" w14:textId="35AF8E44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9E5C" w14:textId="03E944AE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1D1D" w14:textId="35DD2274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87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DEBD" w14:textId="2AF19EAC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E695" w14:textId="0EBD23A6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A782" w14:textId="3485E770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8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42E12" w14:textId="1260E967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4E84" w14:textId="5325A3C0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FFF6" w14:textId="1A58D952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886</w:t>
            </w:r>
          </w:p>
        </w:tc>
      </w:tr>
      <w:tr w:rsidR="00D644A0" w:rsidRPr="00D644A0" w14:paraId="0F7DB411" w14:textId="77777777" w:rsidTr="00B208B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D22E" w14:textId="211B3FAE" w:rsidR="00A62228" w:rsidRPr="00D644A0" w:rsidRDefault="00A62228" w:rsidP="00A62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Employment status at baseline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sv-SE"/>
              </w:rPr>
              <w:t>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D4A1" w14:textId="5624CC00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D485" w14:textId="5CB2FE9B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8, 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B65A" w14:textId="7F7F7A67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71D6" w14:textId="426EB2E4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0219" w14:textId="2BD1A886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8, 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74D60" w14:textId="37D654F4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42F9" w14:textId="61720519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4844" w14:textId="6E3A8C50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8, 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0B35" w14:textId="5D95DFC0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34A22798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01057" w14:textId="77777777" w:rsidR="00A62228" w:rsidRPr="00D644A0" w:rsidRDefault="00A62228" w:rsidP="00A62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WP × Ag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D0D1" w14:textId="16C36821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BB64" w14:textId="617E86F0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, 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3C085" w14:textId="5887BF72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9C50" w14:textId="0A6302EB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756A" w14:textId="1373A29A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, 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40DE" w14:textId="270CF9C2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6AED" w14:textId="73EF64FB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DDB0" w14:textId="4201E2DA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, 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8FBD" w14:textId="59B5B518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D644A0" w:rsidRPr="00D644A0" w14:paraId="15C12F1E" w14:textId="77777777" w:rsidTr="006D35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5B534" w14:textId="77777777" w:rsidR="00A62228" w:rsidRPr="00D644A0" w:rsidRDefault="00A62228" w:rsidP="00A62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BP × Ag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7490" w14:textId="2D36FD22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AEFF" w14:textId="3199DBDE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620C" w14:textId="6AC86655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5867" w14:textId="4AFBC788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2C6D" w14:textId="382295C2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369A" w14:textId="250AB6A1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2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8618" w14:textId="0F14CBB1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F985" w14:textId="2AE6E1BF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, -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4301" w14:textId="2AF14C96" w:rsidR="00A62228" w:rsidRPr="00D644A0" w:rsidRDefault="00A62228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19</w:t>
            </w:r>
          </w:p>
        </w:tc>
      </w:tr>
      <w:tr w:rsidR="00D644A0" w:rsidRPr="00D644A0" w14:paraId="46A81D32" w14:textId="77777777" w:rsidTr="00ED6EB1">
        <w:trPr>
          <w:trHeight w:val="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95CC1" w14:textId="5B1C2615" w:rsidR="0063688E" w:rsidRPr="00D644A0" w:rsidRDefault="00C24F2D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  <w:t>Random effects (SD)</w:t>
            </w:r>
          </w:p>
        </w:tc>
      </w:tr>
      <w:tr w:rsidR="00D644A0" w:rsidRPr="00D644A0" w14:paraId="5CF2FECF" w14:textId="77777777" w:rsidTr="0030599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F323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Intercep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55BD" w14:textId="6006BF43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7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0D34" w14:textId="6B980EB5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6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39B0" w14:textId="228EA93C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70</w:t>
            </w:r>
          </w:p>
        </w:tc>
      </w:tr>
      <w:tr w:rsidR="00D644A0" w:rsidRPr="00D644A0" w14:paraId="17A17F1B" w14:textId="77777777" w:rsidTr="0030599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3E49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76B8" w14:textId="3688A443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0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768F4" w14:textId="5248DDA2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0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3900" w14:textId="3B10AF3F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06</w:t>
            </w:r>
          </w:p>
        </w:tc>
      </w:tr>
      <w:tr w:rsidR="00D644A0" w:rsidRPr="00D644A0" w14:paraId="2C17F370" w14:textId="77777777" w:rsidTr="0030599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FAF0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tirement W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91A4" w14:textId="7D090062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0</w:t>
            </w:r>
            <w:r w:rsidR="0030599E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3339" w14:textId="40C30619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1</w:t>
            </w:r>
            <w:r w:rsidR="0030599E"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C1E2" w14:textId="4ADC2776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03</w:t>
            </w:r>
          </w:p>
        </w:tc>
      </w:tr>
      <w:tr w:rsidR="00D644A0" w:rsidRPr="00D644A0" w14:paraId="373252E9" w14:textId="77777777" w:rsidTr="0030599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2DE97" w14:textId="77777777" w:rsidR="0063688E" w:rsidRPr="00D644A0" w:rsidRDefault="0063688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Residua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820498" w14:textId="4209F511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6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F72ED5" w14:textId="2E152744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6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CC85B5" w14:textId="673A5372" w:rsidR="0063688E" w:rsidRPr="00D644A0" w:rsidRDefault="007B1733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0.66</w:t>
            </w:r>
          </w:p>
        </w:tc>
      </w:tr>
      <w:tr w:rsidR="00D644A0" w:rsidRPr="00D644A0" w14:paraId="229B5514" w14:textId="77777777" w:rsidTr="00E10EB4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0A38CB0" w14:textId="77777777" w:rsidR="00E33CE7" w:rsidRPr="00D644A0" w:rsidRDefault="00E33CE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AIC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D58FFD3" w14:textId="5E9B1936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,</w:t>
            </w:r>
            <w:r w:rsidR="00DE5623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1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5</w:t>
            </w:r>
            <w:r w:rsidR="00DE5623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A5B0ADC" w14:textId="6FA71FD1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,</w:t>
            </w:r>
            <w:r w:rsidR="00DE5623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DE5623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DE5623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1BC5F28" w14:textId="3F11A5EF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,</w:t>
            </w:r>
            <w:r w:rsidR="00DE5623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8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DE5623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9</w:t>
            </w:r>
          </w:p>
        </w:tc>
      </w:tr>
      <w:tr w:rsidR="00D644A0" w:rsidRPr="00D644A0" w14:paraId="764D5BCF" w14:textId="77777777" w:rsidTr="00E10EB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BA80C" w14:textId="77777777" w:rsidR="00E33CE7" w:rsidRPr="00D644A0" w:rsidRDefault="00E33CE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BI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AAEA7" w14:textId="0032993E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,</w:t>
            </w:r>
            <w:r w:rsidR="00DE5623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1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5</w:t>
            </w:r>
            <w:r w:rsidR="00DE5623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AEB6D" w14:textId="52211619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,</w:t>
            </w:r>
            <w:r w:rsidR="00DE5623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0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DE5623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67543" w14:textId="7C4401CB" w:rsidR="00E33CE7" w:rsidRPr="00D644A0" w:rsidRDefault="00E33CE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,</w:t>
            </w:r>
            <w:r w:rsidR="00DE5623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8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3</w:t>
            </w:r>
            <w:r w:rsidR="00DE5623" w:rsidRPr="00D644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</w:tbl>
    <w:p w14:paraId="62FE6BED" w14:textId="57F2C650" w:rsidR="00821FB4" w:rsidRPr="00D644A0" w:rsidRDefault="00651390" w:rsidP="00FF6C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821FB4" w:rsidRPr="00D644A0" w:rsidSect="00175D93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644A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ote</w:t>
      </w:r>
      <w:r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CB1D83" w:rsidRPr="00D64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pendent variable standardized (z-score) on baseline distribution to facilitate interpretation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WP = within-person effect, BP = between-person effect, AIC = Akaike Information Criterion, BIC =</w:t>
      </w:r>
      <w:r w:rsidR="0055633B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Bayesian Information Criterion, CI = confidence interval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a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Retirement defined by transition from 1 to 2/3/4 in the retirement status variable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b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Retirement defined by transition from 1/2 to 3/4 in the retirement status variable.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 xml:space="preserve"> c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Retirement defined by transition from 1/2/3 to 4 in the retirement status variable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e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Primary/secondary = 0, Tertiary = 1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f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No partner = 0, With partner = 1.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g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Employed = 0, Unemployed = 1.</w:t>
      </w:r>
    </w:p>
    <w:p w14:paraId="45AFE10B" w14:textId="2658DE17" w:rsidR="00821FB4" w:rsidRPr="00D644A0" w:rsidRDefault="00821FB4" w:rsidP="00FF6C67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D644A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Table S</w:t>
      </w:r>
      <w:r w:rsidR="00101EF4" w:rsidRPr="00D644A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10</w:t>
      </w:r>
      <w:bookmarkStart w:id="2" w:name="_GoBack"/>
      <w:bookmarkEnd w:id="2"/>
    </w:p>
    <w:p w14:paraId="2B5C826D" w14:textId="77E0D110" w:rsidR="008446D6" w:rsidRPr="00D644A0" w:rsidRDefault="00821FB4" w:rsidP="00FF6C67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644A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Interaction effects of retirement and age by job satisfaction on life satisfaction, quality of life, depressive symptoms, disease burden, reasoning ability, and memory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9"/>
        <w:gridCol w:w="776"/>
        <w:gridCol w:w="791"/>
        <w:gridCol w:w="557"/>
        <w:gridCol w:w="732"/>
        <w:gridCol w:w="835"/>
        <w:gridCol w:w="557"/>
        <w:gridCol w:w="854"/>
        <w:gridCol w:w="821"/>
        <w:gridCol w:w="557"/>
        <w:gridCol w:w="820"/>
        <w:gridCol w:w="807"/>
        <w:gridCol w:w="557"/>
        <w:gridCol w:w="746"/>
        <w:gridCol w:w="764"/>
        <w:gridCol w:w="557"/>
        <w:gridCol w:w="730"/>
        <w:gridCol w:w="761"/>
        <w:gridCol w:w="557"/>
      </w:tblGrid>
      <w:tr w:rsidR="00D644A0" w:rsidRPr="00D644A0" w14:paraId="7360FD1C" w14:textId="77777777" w:rsidTr="00F11E32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9B86E8" w14:textId="77777777" w:rsidR="008446D6" w:rsidRPr="00D644A0" w:rsidRDefault="008446D6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934ED1" w14:textId="1ECDF40D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Life satisfac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438E47" w14:textId="68F6C940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Quality of lif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B61848" w14:textId="5FDD4033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Depressive sympto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CE3794" w14:textId="5B00F942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Disease burde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371628" w14:textId="448E33AD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Reasoning abil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5A043B" w14:textId="1624C828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Memory</w:t>
            </w:r>
          </w:p>
        </w:tc>
      </w:tr>
      <w:tr w:rsidR="00D644A0" w:rsidRPr="00D644A0" w14:paraId="20223FF2" w14:textId="77777777" w:rsidTr="00635A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DB056B" w14:textId="762E0A5C" w:rsidR="008446D6" w:rsidRPr="00D644A0" w:rsidRDefault="008446D6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F6BC996" w14:textId="1A5AC1A6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Est.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521791B" w14:textId="3DE8A8BD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02FACCB" w14:textId="4F7E8B15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  <w:t>p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004B321" w14:textId="5C9D096F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Est.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F58A220" w14:textId="37DF435B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65074C1" w14:textId="0FFF06FE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  <w:t>p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79BCA42" w14:textId="559AEB68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Est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EAB1E05" w14:textId="16DE0967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5AB69B4" w14:textId="3CD1A6CF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  <w:t>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C02E799" w14:textId="5CA6C84F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Est.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67B9DD1" w14:textId="35503DC1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F622E78" w14:textId="483D5CF8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  <w:t>p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49D9FBD" w14:textId="11123F12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Est.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E05EFF3" w14:textId="1943F444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4D31266" w14:textId="682DC230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  <w:t>p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07593B8" w14:textId="407020B4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Est.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9B0CA52" w14:textId="1F5AC932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E4E6269" w14:textId="1130CC6B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  <w:t>p</w:t>
            </w:r>
          </w:p>
        </w:tc>
      </w:tr>
      <w:tr w:rsidR="00D644A0" w:rsidRPr="00D644A0" w14:paraId="54DBC66F" w14:textId="77777777" w:rsidTr="00F11E32">
        <w:trPr>
          <w:trHeight w:val="20"/>
        </w:trPr>
        <w:tc>
          <w:tcPr>
            <w:tcW w:w="0" w:type="auto"/>
            <w:gridSpan w:val="19"/>
            <w:tcBorders>
              <w:top w:val="nil"/>
              <w:left w:val="nil"/>
              <w:right w:val="nil"/>
            </w:tcBorders>
            <w:vAlign w:val="center"/>
          </w:tcPr>
          <w:p w14:paraId="36EA4813" w14:textId="0C6B4F1A" w:rsidR="00C24F2D" w:rsidRPr="00D644A0" w:rsidRDefault="00C24F2D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  <w:t>Fixed effects</w:t>
            </w:r>
          </w:p>
        </w:tc>
      </w:tr>
      <w:tr w:rsidR="00D644A0" w:rsidRPr="00D644A0" w14:paraId="2ABD00FB" w14:textId="77777777" w:rsidTr="00635A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BECAC" w14:textId="0E51E90E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Intercep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36072" w14:textId="51D94BD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7C6B6" w14:textId="2F0E5A5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23, </w:t>
            </w:r>
            <w:r w:rsidR="00F11E3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F1107" w14:textId="7DFB60D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D1C60" w14:textId="77FEDD6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658C1" w14:textId="1983E1D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7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7C1B3" w14:textId="1C72DFA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EC4D8" w14:textId="66069D6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283FD" w14:textId="4ED648D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E3B94" w14:textId="088AD96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07F39" w14:textId="7472F25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D7B1D" w14:textId="1294A14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,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8AD00" w14:textId="1E8C544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1ABF3" w14:textId="732B8E5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E3FAD" w14:textId="02B4BE1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6,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DA4BD" w14:textId="0A50A49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5DF24" w14:textId="6EB8B5A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E6B46" w14:textId="5B5729F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65EBB" w14:textId="31C915A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173</w:t>
            </w:r>
          </w:p>
        </w:tc>
      </w:tr>
      <w:tr w:rsidR="00D644A0" w:rsidRPr="00D644A0" w14:paraId="6004EC83" w14:textId="77777777" w:rsidTr="00635A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B56E1" w14:textId="33558E00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Age at baseli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0CA56" w14:textId="09861FC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EFB7E" w14:textId="45C8451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7, </w:t>
            </w:r>
            <w:r w:rsidR="00F11E3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2D7BC" w14:textId="2FBFCB8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AFB4C" w14:textId="6F8030D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76EB2" w14:textId="54ABB7A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6, </w:t>
            </w:r>
            <w:r w:rsidR="00F11E3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E8593" w14:textId="3B6B3F9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702E3" w14:textId="34184B9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697ED" w14:textId="153FEA9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F5AA7" w14:textId="51C4011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5A6BE" w14:textId="7DE5A7B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A740F" w14:textId="4E20B66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5, </w:t>
            </w:r>
            <w:r w:rsidR="00AE3123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31D4C" w14:textId="62D4F37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7A8C7" w14:textId="5C06860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2AEA9" w14:textId="1593C6C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14, </w:t>
            </w:r>
            <w:r w:rsidR="00AE3123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37778" w14:textId="52C66D6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AE39F" w14:textId="68B84CA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B5155" w14:textId="39B265B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12, </w:t>
            </w:r>
            <w:r w:rsidR="00AE3123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C0C68" w14:textId="051FD8B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D644A0" w:rsidRPr="00D644A0" w14:paraId="62CE9568" w14:textId="77777777" w:rsidTr="00635A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24BA9" w14:textId="314F9DD6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Age (time-varying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D65B6" w14:textId="6FA726C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3F6B8" w14:textId="46CD8D1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CD77E" w14:textId="6BF02B1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3F722" w14:textId="74481A4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C9EA7" w14:textId="7FCD5B3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F5B90" w14:textId="1538B45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8768F" w14:textId="766F213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B114E3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91E38" w14:textId="6871212D" w:rsidR="00112F3A" w:rsidRPr="00D644A0" w:rsidRDefault="00B114E3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9351F" w14:textId="6769B42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79384" w14:textId="6EC6EEA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32411" w14:textId="5F4BAFA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B7657" w14:textId="2271931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7E376" w14:textId="385AB43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E0973" w14:textId="69FACC8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,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D439E" w14:textId="215ECAC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7B8C6" w14:textId="281D32D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85C7E" w14:textId="0365C1B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,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14270" w14:textId="54275CC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D644A0" w:rsidRPr="00D644A0" w14:paraId="1959469D" w14:textId="77777777" w:rsidTr="00635A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6A501" w14:textId="44BD564D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Retirement WP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4D241" w14:textId="7005391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2FEF9" w14:textId="255BF85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C7DEE" w14:textId="77B2403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80DBE" w14:textId="5338E2A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41CA5" w14:textId="24CCFD3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BD1FD" w14:textId="5EC0603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3ADE7" w14:textId="2B9FC5C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34C56" w14:textId="5669261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5, </w:t>
            </w:r>
            <w:r w:rsidR="00AE3123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45BC7" w14:textId="5D321BB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1C7A6" w14:textId="269D9AA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4E36E" w14:textId="5803211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3, </w:t>
            </w:r>
            <w:r w:rsidR="00AE3123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5A850" w14:textId="3ACB406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6C520" w14:textId="4C354B3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54213" w14:textId="4793F20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4D102" w14:textId="4C95F20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1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3082E" w14:textId="7E8A2DC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D8702" w14:textId="57E9659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11756" w14:textId="6A40D48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D644A0" w:rsidRPr="00D644A0" w14:paraId="27E5F280" w14:textId="77777777" w:rsidTr="00635A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6BEFE" w14:textId="7C7EBEA1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Retirement BP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9D476" w14:textId="6C4E621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8A9EE" w14:textId="46E96C5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,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BDAFD" w14:textId="0C573C3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CF959" w14:textId="0E557B2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69237" w14:textId="368F6A3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41B60" w14:textId="6E160B6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B1216" w14:textId="6DEAA36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19229" w14:textId="0D000FC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11, </w:t>
            </w:r>
            <w:r w:rsidR="00AE3123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10344" w14:textId="665EB8A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70F6A" w14:textId="1420F68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70278" w14:textId="2CA1C99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66878" w14:textId="53FD62F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2AA3E" w14:textId="11B9BA2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A06E2" w14:textId="2DB7700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6D755" w14:textId="2F73108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84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F9972" w14:textId="0DF40A2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E5B6B" w14:textId="478D641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5E9C5" w14:textId="56F403C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6</w:t>
            </w:r>
          </w:p>
        </w:tc>
      </w:tr>
      <w:tr w:rsidR="00D644A0" w:rsidRPr="00D644A0" w14:paraId="085508F4" w14:textId="77777777" w:rsidTr="00635A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4DA5D" w14:textId="0C1C3DD9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Gender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9EEA9" w14:textId="53C86E6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5B12C" w14:textId="603C4A6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,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AAE6B" w14:textId="09AD5AD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4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1F2A6" w14:textId="66D5264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6917D" w14:textId="67FFA55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,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83150" w14:textId="146E7F4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3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8C025" w14:textId="6B2859A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055D5" w14:textId="13818CD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9B919" w14:textId="5ADF228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EE36D" w14:textId="1BD40D0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7A370" w14:textId="0A79F00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6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5ED88" w14:textId="7E77C63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5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65F30" w14:textId="47D07DF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E73AE" w14:textId="613C8CB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29, </w:t>
            </w:r>
            <w:r w:rsidR="00AE3123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89960" w14:textId="6C4DA29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0D66F" w14:textId="26149F4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F4302" w14:textId="08BE9E7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,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A5FAB" w14:textId="2E964C2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D644A0" w:rsidRPr="00D644A0" w14:paraId="529F7F7C" w14:textId="77777777" w:rsidTr="00635A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52659" w14:textId="0EAC09A4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Education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CF688" w14:textId="45C4CFC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A7CD8" w14:textId="799511C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46892" w14:textId="5A832D5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C9DDB" w14:textId="2EF0A50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094ED" w14:textId="1896E6C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E350A" w14:textId="6306BC3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1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5C4E2" w14:textId="057FC8A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EDC82" w14:textId="497702B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,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E28DD" w14:textId="3D3C8DE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5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2849E" w14:textId="4675E38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6958A" w14:textId="0B18DFE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30, </w:t>
            </w:r>
            <w:r w:rsidR="00AE3123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39770" w14:textId="64146BC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58864" w14:textId="2B38D75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E42F6" w14:textId="08513F6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6,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BC105" w14:textId="7962963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894CB" w14:textId="418F46B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0D728" w14:textId="1B1D4FA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3,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B13B3" w14:textId="1C095F3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D644A0" w:rsidRPr="00D644A0" w14:paraId="5D2387CE" w14:textId="77777777" w:rsidTr="00635A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AA07F" w14:textId="41EC8374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Relationship status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C09EC" w14:textId="0713B21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557C8" w14:textId="55FFE95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7,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58493" w14:textId="7570569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BE1FA" w14:textId="44C7692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92749" w14:textId="1E1C346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,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4F1E9" w14:textId="381D9C6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1620B" w14:textId="2E5386A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B1723" w14:textId="1AE65AE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35, </w:t>
            </w:r>
            <w:r w:rsidR="00AE3123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37D11" w14:textId="571CB03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1EFD5" w14:textId="404F76A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AA58F" w14:textId="66D8773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8, 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E16FF" w14:textId="2EFE126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8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50962" w14:textId="44C4C42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5B8CA" w14:textId="205F8AC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EDC18" w14:textId="562A0B2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15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E8632" w14:textId="487B47E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F0134" w14:textId="5614FDD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9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E2E4F" w14:textId="0904E67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18</w:t>
            </w:r>
          </w:p>
        </w:tc>
      </w:tr>
      <w:tr w:rsidR="00D644A0" w:rsidRPr="00D644A0" w14:paraId="061B3D5C" w14:textId="77777777" w:rsidTr="00B208B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F2C53" w14:textId="78D655DC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Employment status at baseline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sv-SE"/>
              </w:rPr>
              <w:t>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5E7E" w14:textId="28A9A4A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E8A9" w14:textId="1A04D0B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60, </w:t>
            </w:r>
            <w:r w:rsidR="00F11E3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498E" w14:textId="71B80C0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7BDD" w14:textId="3BBDD27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BEB9" w14:textId="5AB186E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65, </w:t>
            </w:r>
            <w:r w:rsidR="00F11E3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BFB5" w14:textId="2265D80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7060" w14:textId="2C8F786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E2D2" w14:textId="170AD01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1, 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8B3A" w14:textId="02A1B50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E9FE" w14:textId="2AEE6AB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7869" w14:textId="1781737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2, 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2465" w14:textId="01DA4E6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FEC7" w14:textId="493D1D8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C1BB" w14:textId="48A2C45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2,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2E792" w14:textId="25FAE08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5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8E34" w14:textId="1CCA8F3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3A48" w14:textId="21E5990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1,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AA62" w14:textId="1AAA0EC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77</w:t>
            </w:r>
          </w:p>
        </w:tc>
      </w:tr>
      <w:tr w:rsidR="00D644A0" w:rsidRPr="00D644A0" w14:paraId="67711868" w14:textId="77777777" w:rsidTr="00635A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C97AE" w14:textId="44A37515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Retirement WP × Ag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CA9A" w14:textId="39C8604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27FF" w14:textId="31DB9D9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1, </w:t>
            </w:r>
            <w:r w:rsidR="00F11E3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485E" w14:textId="3CB2EC9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F2BF" w14:textId="4F29A36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76DB" w14:textId="6790B10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1, </w:t>
            </w:r>
            <w:r w:rsidR="00F11E3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97DC" w14:textId="084D8EA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EA6C5" w14:textId="644369D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90DC" w14:textId="09411AE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11BA" w14:textId="10ABA9F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E32F" w14:textId="1962EE3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8162" w14:textId="0359C7B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3104" w14:textId="1FAB189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34AEE" w14:textId="2FCB947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7CA1" w14:textId="6AEE2D1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2, </w:t>
            </w:r>
            <w:r w:rsidR="00AE3123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031C" w14:textId="2483D96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3FBBF" w14:textId="3DE370E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BF88" w14:textId="0BF6211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3, </w:t>
            </w:r>
            <w:r w:rsidR="00AE3123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8286" w14:textId="6B96FE6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D644A0" w:rsidRPr="00D644A0" w14:paraId="749B78AC" w14:textId="77777777" w:rsidTr="00635A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243CA" w14:textId="2F4C0D11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Retirement BP × Ag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9FCE" w14:textId="7CA25E2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92C1" w14:textId="5139A3D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1, </w:t>
            </w:r>
            <w:r w:rsidR="00F11E3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C5B0" w14:textId="372C558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C708" w14:textId="465B23C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4C6E" w14:textId="34E3DEA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2, </w:t>
            </w:r>
            <w:r w:rsidR="00F11E3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FF96" w14:textId="3B2EAA7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FF59" w14:textId="2EBE71D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DBB6" w14:textId="5B2132C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AC1E9" w14:textId="24A40DF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FDF5" w14:textId="220DBB8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72A6" w14:textId="26507EF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F318F" w14:textId="5F06B71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F9F6" w14:textId="0F110EB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495B" w14:textId="7924AE3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, 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EC9F" w14:textId="7138401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3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4AF4" w14:textId="20F107D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5F83" w14:textId="7C60148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2, </w:t>
            </w:r>
            <w:r w:rsidR="00AE3123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FB82" w14:textId="0F37D29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5</w:t>
            </w:r>
          </w:p>
        </w:tc>
      </w:tr>
      <w:tr w:rsidR="00D644A0" w:rsidRPr="00D644A0" w14:paraId="4C30BC54" w14:textId="77777777" w:rsidTr="00635A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199CD" w14:textId="40B5C6B8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Job satisfac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328D" w14:textId="4EF9EB7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2655" w14:textId="64CA8B7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8,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8649" w14:textId="3AD9AD4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97EA7" w14:textId="6AA8EB9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CA83C" w14:textId="6D62808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1,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B7ED" w14:textId="0DD839D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C66E" w14:textId="7DA7A9B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40CD" w14:textId="123A2C0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28, </w:t>
            </w:r>
            <w:r w:rsidR="00AE3123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9E652" w14:textId="44B8DE8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9635" w14:textId="45A87DE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2E7E" w14:textId="54532A8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18, </w:t>
            </w:r>
            <w:r w:rsidR="00AE3123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7D4E" w14:textId="78FEB8D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D188" w14:textId="1D277DC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3115" w14:textId="1E8CD5E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FB4C" w14:textId="1600E13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9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E7870" w14:textId="769632F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34D4" w14:textId="7B2F002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A88A" w14:textId="63A0144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437</w:t>
            </w:r>
          </w:p>
        </w:tc>
      </w:tr>
      <w:tr w:rsidR="00D644A0" w:rsidRPr="00D644A0" w14:paraId="19E75A58" w14:textId="77777777" w:rsidTr="00635A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16582" w14:textId="4675242E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Job satisfaction × Ag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FEBFE" w14:textId="2465094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38DA" w14:textId="5321265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EB45" w14:textId="4BD94E1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4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9B5F" w14:textId="785BB40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5552B" w14:textId="596654A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, 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1B4E" w14:textId="3A4BED3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35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3A27" w14:textId="415875E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DA90" w14:textId="79B0F9E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8B79" w14:textId="033CB49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5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6D88" w14:textId="06DEDCD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ECAC" w14:textId="373EFF8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5C66" w14:textId="405ADDE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52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8DB2" w14:textId="616843D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BAEE" w14:textId="3F4D750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316D" w14:textId="3ACBFF6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8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EAE6" w14:textId="27984FC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84A0" w14:textId="2AD92E0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A665" w14:textId="197CCBB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865</w:t>
            </w:r>
          </w:p>
        </w:tc>
      </w:tr>
      <w:tr w:rsidR="00D644A0" w:rsidRPr="00D644A0" w14:paraId="2F397913" w14:textId="77777777" w:rsidTr="00635A5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199CA" w14:textId="462F028F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Job satisfaction × Retirement WP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C097" w14:textId="3E1196B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0B0B" w14:textId="2B4F3DD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4, </w:t>
            </w:r>
            <w:r w:rsidR="00F11E3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6297" w14:textId="6A95A54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FA2C" w14:textId="7D68535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301E" w14:textId="24E0FA8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4, </w:t>
            </w:r>
            <w:r w:rsidR="00F11E3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C956" w14:textId="76FBF0A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CB4C" w14:textId="42A4A7F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0165" w14:textId="41CB9CF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50EA" w14:textId="4AE7A68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F6F4" w14:textId="6E69194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AF3B" w14:textId="01A8793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33F0" w14:textId="0112913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15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6ACD" w14:textId="77FEE3B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E5DC" w14:textId="7CC518E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E2EB" w14:textId="3F12BE4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7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1B7A" w14:textId="56C3A3D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E372" w14:textId="2A727D4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7B3B" w14:textId="4C70ABD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379</w:t>
            </w:r>
          </w:p>
        </w:tc>
      </w:tr>
      <w:tr w:rsidR="00D644A0" w:rsidRPr="00D644A0" w14:paraId="2F72F827" w14:textId="77777777" w:rsidTr="00635A5A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AE6A44B" w14:textId="33A6AA31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Job satisfaction × Age × Retirement WP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BBA6" w14:textId="199558F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8014" w14:textId="1FB5B96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88FD" w14:textId="09F2048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9FFFF" w14:textId="07F39F0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81F2" w14:textId="0E5FB01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167A" w14:textId="2603B32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32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1FF0" w14:textId="1F16A51B" w:rsidR="00112F3A" w:rsidRPr="00D644A0" w:rsidRDefault="00877434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F6F5" w14:textId="2947C4D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D465" w14:textId="33ECFF1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8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6F3CB" w14:textId="6B67760D" w:rsidR="00112F3A" w:rsidRPr="00D644A0" w:rsidRDefault="00877434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8910" w14:textId="67C1676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E0E3E" w14:textId="128B323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9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3BC9" w14:textId="0873038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7100" w14:textId="6460829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E4D0" w14:textId="4D1AA72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9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FB45" w14:textId="3F5B2B4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5BB6" w14:textId="2ECB7C9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, 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2032" w14:textId="6957129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497</w:t>
            </w:r>
          </w:p>
        </w:tc>
      </w:tr>
      <w:tr w:rsidR="00D644A0" w:rsidRPr="00D644A0" w14:paraId="09BE4823" w14:textId="77777777" w:rsidTr="00F11E32">
        <w:trPr>
          <w:trHeight w:val="20"/>
        </w:trPr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0E0D6" w14:textId="41D0785A" w:rsidR="008446D6" w:rsidRPr="00D644A0" w:rsidRDefault="00C24F2D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  <w:t>Random effects (SD)</w:t>
            </w:r>
          </w:p>
        </w:tc>
      </w:tr>
      <w:tr w:rsidR="00D644A0" w:rsidRPr="00D644A0" w14:paraId="1CDB692C" w14:textId="77777777" w:rsidTr="00F11E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2ABF" w14:textId="0AD6DCBA" w:rsidR="00C24F2D" w:rsidRPr="00D644A0" w:rsidRDefault="00C24F2D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Intercep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DEE3" w14:textId="406A2041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7</w:t>
            </w:r>
            <w:r w:rsidR="003D1FD1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B42E" w14:textId="47012CC6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7</w:t>
            </w:r>
            <w:r w:rsidR="003D1FD1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4385" w14:textId="3A99F60D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6</w:t>
            </w:r>
            <w:r w:rsidR="003D1FD1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13FD" w14:textId="565F499C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8</w:t>
            </w:r>
            <w:r w:rsidR="003D1FD1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C678" w14:textId="78221BB1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6</w:t>
            </w:r>
            <w:r w:rsidR="003D1FD1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6E993" w14:textId="7A5AB20A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68</w:t>
            </w:r>
          </w:p>
        </w:tc>
      </w:tr>
      <w:tr w:rsidR="00D644A0" w:rsidRPr="00D644A0" w14:paraId="116C8824" w14:textId="77777777" w:rsidTr="00F11E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E7C60" w14:textId="6FDE70E2" w:rsidR="00C24F2D" w:rsidRPr="00D644A0" w:rsidRDefault="00C24F2D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A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3BFA" w14:textId="6EC655C7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0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BC23" w14:textId="1E6A6465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0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6E25" w14:textId="1CB2301D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0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5CC8" w14:textId="2665FE65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0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283D" w14:textId="70ECA713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0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A638" w14:textId="7B21F167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06</w:t>
            </w:r>
          </w:p>
        </w:tc>
      </w:tr>
      <w:tr w:rsidR="00D644A0" w:rsidRPr="00D644A0" w14:paraId="43551CE6" w14:textId="77777777" w:rsidTr="00F11E32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BAF7FBC" w14:textId="439D7979" w:rsidR="00C24F2D" w:rsidRPr="00D644A0" w:rsidRDefault="00C24F2D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Retirement W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6C3FAAE" w14:textId="6DA7A92C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1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774C593" w14:textId="502B46D8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1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5CC3C25" w14:textId="54DD8F53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1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72C2392" w14:textId="625D38D3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35D607E" w14:textId="6AA6EF1A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0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04BB46B" w14:textId="7605E540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0</w:t>
            </w:r>
            <w:r w:rsidR="003D1FD1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3</w:t>
            </w:r>
          </w:p>
        </w:tc>
      </w:tr>
      <w:tr w:rsidR="00D644A0" w:rsidRPr="00D644A0" w14:paraId="3F1EE9B2" w14:textId="77777777" w:rsidTr="00F11E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28DF4" w14:textId="0B49FC0A" w:rsidR="00C24F2D" w:rsidRPr="00D644A0" w:rsidRDefault="00C24F2D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Residua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CA0C9" w14:textId="17B085D6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4</w:t>
            </w:r>
            <w:r w:rsidR="003D1FD1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0FC02" w14:textId="623841C7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4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0D363" w14:textId="6371DCA2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5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A3DB4" w14:textId="5220E7A1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3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DF9D6" w14:textId="50593026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6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6393F" w14:textId="502637BF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66</w:t>
            </w:r>
          </w:p>
        </w:tc>
      </w:tr>
      <w:tr w:rsidR="00D644A0" w:rsidRPr="00D644A0" w14:paraId="29FDFD74" w14:textId="77777777" w:rsidTr="00F11E32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9A63E" w14:textId="3E25E3D5" w:rsidR="00E76ECE" w:rsidRPr="00D644A0" w:rsidRDefault="00E76EC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A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FB86F8" w14:textId="3F09A9C4" w:rsidR="00E76ECE" w:rsidRPr="00D644A0" w:rsidRDefault="00E76EC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5,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7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75A80C" w14:textId="0E39D4F3" w:rsidR="00E76ECE" w:rsidRPr="00D644A0" w:rsidRDefault="00E76EC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3,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75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BC8090" w14:textId="7188EFB5" w:rsidR="00E76ECE" w:rsidRPr="00D644A0" w:rsidRDefault="00E76EC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00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9D1AF5" w14:textId="47A7CCF2" w:rsidR="00E76ECE" w:rsidRPr="00D644A0" w:rsidRDefault="00E76EC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,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9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201293" w14:textId="0ABE7ADC" w:rsidR="00E76ECE" w:rsidRPr="00D644A0" w:rsidRDefault="00E76EC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,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61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758F0F" w14:textId="5AB6526E" w:rsidR="00E76ECE" w:rsidRPr="00D644A0" w:rsidRDefault="00E76EC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,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67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7</w:t>
            </w:r>
          </w:p>
        </w:tc>
      </w:tr>
      <w:tr w:rsidR="00D644A0" w:rsidRPr="00D644A0" w14:paraId="151212DE" w14:textId="77777777" w:rsidTr="00F11E32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FF11E2A" w14:textId="2C6B88CB" w:rsidR="00E76ECE" w:rsidRPr="00D644A0" w:rsidRDefault="00E76EC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BI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301EEEA0" w14:textId="0EF3D677" w:rsidR="00E76ECE" w:rsidRPr="00D644A0" w:rsidRDefault="00E76EC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5,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5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2DB540E6" w14:textId="2310A2A4" w:rsidR="00E76ECE" w:rsidRPr="00D644A0" w:rsidRDefault="00E76EC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52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1D878A0E" w14:textId="11764C80" w:rsidR="00E76ECE" w:rsidRPr="00D644A0" w:rsidRDefault="00E76EC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78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6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73C7EE09" w14:textId="0B6E485E" w:rsidR="00E76ECE" w:rsidRPr="00D644A0" w:rsidRDefault="00E76EC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,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51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5803BCE3" w14:textId="5A22D3DA" w:rsidR="00E76ECE" w:rsidRPr="00D644A0" w:rsidRDefault="00A21E5D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</w:t>
            </w:r>
            <w:r w:rsidR="00E76ECE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31</w:t>
            </w:r>
            <w:r w:rsidR="00E76ECE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227246C7" w14:textId="25700A0C" w:rsidR="00E76ECE" w:rsidRPr="00D644A0" w:rsidRDefault="00E76ECE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31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A21E5D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9</w:t>
            </w:r>
          </w:p>
        </w:tc>
      </w:tr>
      <w:tr w:rsidR="00D644A0" w:rsidRPr="00D644A0" w14:paraId="6D18D17D" w14:textId="77777777" w:rsidTr="00F11E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6A8891" w14:textId="357A9801" w:rsidR="008446D6" w:rsidRPr="00D644A0" w:rsidRDefault="00E76EC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  <w:t>N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 xml:space="preserve"> / observation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60C2D" w14:textId="1CCA3888" w:rsidR="008446D6" w:rsidRPr="00D644A0" w:rsidRDefault="00E03704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3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,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8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31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 xml:space="preserve"> / 24,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17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DEA99" w14:textId="6B401712" w:rsidR="008446D6" w:rsidRPr="00D644A0" w:rsidRDefault="00E03704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3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,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8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1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6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 xml:space="preserve"> / 23,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49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DB7AA" w14:textId="34DDF526" w:rsidR="008446D6" w:rsidRPr="00D644A0" w:rsidRDefault="00E03704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3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,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865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 xml:space="preserve"> / 23,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76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BC48F" w14:textId="236CA70F" w:rsidR="008446D6" w:rsidRPr="00D644A0" w:rsidRDefault="00E03704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3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,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675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 xml:space="preserve"> / 18,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48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06695" w14:textId="0E819684" w:rsidR="008446D6" w:rsidRPr="00D644A0" w:rsidRDefault="00E03704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3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,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193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 xml:space="preserve"> / 16,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33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C4AA8" w14:textId="3153725C" w:rsidR="008446D6" w:rsidRPr="00D644A0" w:rsidRDefault="00E03704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3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,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3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39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 xml:space="preserve"> / 13,0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10</w:t>
            </w:r>
          </w:p>
        </w:tc>
      </w:tr>
    </w:tbl>
    <w:p w14:paraId="6CACC80A" w14:textId="71F93B27" w:rsidR="00821FB4" w:rsidRPr="00D644A0" w:rsidRDefault="0088337A" w:rsidP="00CB1D83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3" w:name="_Hlk200359959"/>
      <w:r w:rsidRPr="00D644A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</w:t>
      </w:r>
      <w:r w:rsidRPr="00D644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bookmarkEnd w:id="3"/>
      <w:r w:rsidR="00CB1D83" w:rsidRPr="00D644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ependent variables standardized (z-score) on baseline distribution to facilitate interpretation. </w:t>
      </w:r>
      <w:bookmarkStart w:id="4" w:name="_Hlk201145678"/>
      <w:r w:rsidR="00CB1D83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WP = within-person effect, BP = between-person effect, AIC = Akaike Information Criterion, BIC =</w:t>
      </w:r>
      <w:r w:rsidR="0055633B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Bayesian Information Criterion</w:t>
      </w:r>
      <w:bookmarkEnd w:id="4"/>
      <w:r w:rsidR="00CB1D83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, CI = confidence interval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>a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Male = 0, Female = 1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>b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Primary/secondary = 0, Tertiary = 1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>c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No partner = 0, With partner = 1.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>d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Employed = 0, Unemployed = 1.</w:t>
      </w:r>
      <w:r w:rsidR="00821FB4" w:rsidRPr="00D644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793CB8A7" w14:textId="34D49B42" w:rsidR="00821FB4" w:rsidRPr="00D644A0" w:rsidRDefault="00821FB4" w:rsidP="00FF6C67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D644A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Table S</w:t>
      </w:r>
      <w:r w:rsidR="006E71E5" w:rsidRPr="00D644A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1</w:t>
      </w:r>
      <w:r w:rsidR="00101EF4" w:rsidRPr="00D644A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1</w:t>
      </w:r>
    </w:p>
    <w:p w14:paraId="4FFAC904" w14:textId="06C13FC3" w:rsidR="00175D93" w:rsidRPr="00D644A0" w:rsidRDefault="00821FB4" w:rsidP="00FF6C67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644A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Interaction effects of retirement and age by involuntary </w:t>
      </w:r>
      <w:r w:rsidR="00E76ECE" w:rsidRPr="00D644A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transition</w:t>
      </w:r>
      <w:r w:rsidRPr="00D644A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on life satisfaction, quality of life, depressive symptoms, disease burden, reasoning ability, and memory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0"/>
        <w:gridCol w:w="545"/>
        <w:gridCol w:w="926"/>
        <w:gridCol w:w="557"/>
        <w:gridCol w:w="760"/>
        <w:gridCol w:w="760"/>
        <w:gridCol w:w="557"/>
        <w:gridCol w:w="545"/>
        <w:gridCol w:w="926"/>
        <w:gridCol w:w="557"/>
        <w:gridCol w:w="766"/>
        <w:gridCol w:w="766"/>
        <w:gridCol w:w="557"/>
        <w:gridCol w:w="757"/>
        <w:gridCol w:w="775"/>
        <w:gridCol w:w="557"/>
        <w:gridCol w:w="749"/>
        <w:gridCol w:w="761"/>
        <w:gridCol w:w="557"/>
      </w:tblGrid>
      <w:tr w:rsidR="00D644A0" w:rsidRPr="00D644A0" w14:paraId="4096EEB9" w14:textId="77777777" w:rsidTr="00C24F2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E3B448" w14:textId="77777777" w:rsidR="008446D6" w:rsidRPr="00D644A0" w:rsidRDefault="008446D6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881D7F" w14:textId="254BD239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Life satisfac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E08E59" w14:textId="0BCA6B25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Quality of lif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C18D72" w14:textId="2C53A4AB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Depressive sympto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5C598F" w14:textId="14C80BBC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Disease burde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E49931" w14:textId="43F63971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Reasoning abil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D5C943" w14:textId="0BEA6793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Memory</w:t>
            </w:r>
          </w:p>
        </w:tc>
      </w:tr>
      <w:tr w:rsidR="00D644A0" w:rsidRPr="00D644A0" w14:paraId="63DA5D64" w14:textId="77777777" w:rsidTr="002E19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5111CF" w14:textId="426A5D28" w:rsidR="008446D6" w:rsidRPr="00D644A0" w:rsidRDefault="008446D6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62533E7" w14:textId="0AA2EC5C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C44E894" w14:textId="190FD936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A9B506F" w14:textId="514974AA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  <w:t>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3695D90" w14:textId="415BBE22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Est.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C37095E" w14:textId="6A09B381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66F53DB" w14:textId="36AFF233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7F0EA60" w14:textId="5D3590AB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05C3B57" w14:textId="5A1221EF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D5D69F8" w14:textId="6E63F988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  <w:t>p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3B7487B" w14:textId="2A7FCD21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Est.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964540D" w14:textId="40902986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8F94780" w14:textId="10000592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  <w:t>p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E38A5A2" w14:textId="6643974C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Est.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E37112B" w14:textId="697DA34E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19A65E0" w14:textId="4D134360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  <w:t>p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B43389C" w14:textId="3AD60AC5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Est.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CDFAAA3" w14:textId="717DBF47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BA213B2" w14:textId="65F30AD1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  <w:t>p</w:t>
            </w:r>
          </w:p>
        </w:tc>
      </w:tr>
      <w:tr w:rsidR="00D644A0" w:rsidRPr="00D644A0" w14:paraId="51FB95CF" w14:textId="77777777" w:rsidTr="00FD1122">
        <w:trPr>
          <w:trHeight w:val="20"/>
        </w:trPr>
        <w:tc>
          <w:tcPr>
            <w:tcW w:w="0" w:type="auto"/>
            <w:gridSpan w:val="19"/>
            <w:tcBorders>
              <w:top w:val="nil"/>
              <w:left w:val="nil"/>
              <w:right w:val="nil"/>
            </w:tcBorders>
            <w:vAlign w:val="center"/>
          </w:tcPr>
          <w:p w14:paraId="1EF256E0" w14:textId="0BC65DC2" w:rsidR="00C24F2D" w:rsidRPr="00D644A0" w:rsidRDefault="00C24F2D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  <w:t>Fixed effects</w:t>
            </w:r>
          </w:p>
        </w:tc>
      </w:tr>
      <w:tr w:rsidR="00D644A0" w:rsidRPr="00D644A0" w14:paraId="089D8C8B" w14:textId="77777777" w:rsidTr="002E19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DBB57" w14:textId="61731A20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8D5AB" w14:textId="5BE1B6A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9CB86" w14:textId="3E50B5E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12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1BBAD" w14:textId="39BDE76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9E08C" w14:textId="027A150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828B6" w14:textId="520021F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E9D64" w14:textId="37E3F72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8E5E9" w14:textId="3B6AE57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8FAA8" w14:textId="3A41BB6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,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4BECB" w14:textId="3F8DD83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9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861B0" w14:textId="4260535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8852A" w14:textId="0AF6168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7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96922" w14:textId="3F86A94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3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32520" w14:textId="46BC32E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42C6C" w14:textId="65DB428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8DF02" w14:textId="2C1841B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5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03D46" w14:textId="31A5C86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B6F7D" w14:textId="29E655E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,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0C5B5" w14:textId="37AF14E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51</w:t>
            </w:r>
          </w:p>
        </w:tc>
      </w:tr>
      <w:tr w:rsidR="00D644A0" w:rsidRPr="00D644A0" w14:paraId="5AF93104" w14:textId="77777777" w:rsidTr="002E19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57788" w14:textId="773FEC3B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Age 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7575F" w14:textId="45832C3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FD5D7" w14:textId="45613C3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3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B7C8A" w14:textId="45631EE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56F09" w14:textId="7C373A6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168E4" w14:textId="4FBA2EC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1A447" w14:textId="2381714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83380" w14:textId="0E640E7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C96AE" w14:textId="5CD5230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, 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D819A" w14:textId="3FABAE5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1DC78" w14:textId="3391AE7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3B42D" w14:textId="7E1D98D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7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3C7E3" w14:textId="1F0936C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82961" w14:textId="0D04A3A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846E1" w14:textId="01C2F73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14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3FB02" w14:textId="399CC85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14A54" w14:textId="50B237A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D40BF" w14:textId="5846F70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10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9BD20" w14:textId="580AF6E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D644A0" w:rsidRPr="00D644A0" w14:paraId="686E4D8D" w14:textId="77777777" w:rsidTr="002E19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A4FBB" w14:textId="2D9B4C8F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Age (time-vary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17446" w14:textId="3C37D12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69C3E" w14:textId="23F95AA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49ED6" w14:textId="06A55E8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E46F2" w14:textId="2CC938F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4652A" w14:textId="77AE136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9DF63" w14:textId="01C5FCD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BBEB8" w14:textId="388F592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065F2" w14:textId="6C2ADE9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3CB3B" w14:textId="384CE21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879DC" w14:textId="6AB2BDE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7EE8D" w14:textId="3BE1F80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753FE" w14:textId="1570B7C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DF6AA" w14:textId="7C36946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CA4DD" w14:textId="15CD804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,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D623D" w14:textId="4EBD9AE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EA198" w14:textId="5A46107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9F91E" w14:textId="2D8C1BF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,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6D6E0" w14:textId="3D50990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D644A0" w:rsidRPr="00D644A0" w14:paraId="1E0418C5" w14:textId="77777777" w:rsidTr="002E19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215ED" w14:textId="793B8858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Retirement W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02107" w14:textId="097FD4B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FF404" w14:textId="0C57E51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,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11B91" w14:textId="11276BD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B428D" w14:textId="42C7981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4C987" w14:textId="01F6056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,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423A0" w14:textId="009C286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773F6" w14:textId="2B91A75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87F1A" w14:textId="395FD65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7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10760" w14:textId="788AE1C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4BC53" w14:textId="015CFBF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99CCF" w14:textId="6370EC1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4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1972D" w14:textId="550E020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17B5B" w14:textId="466CE5B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61C03" w14:textId="6B28975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D83A6" w14:textId="5AED453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021A3" w14:textId="149BF96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75C1B" w14:textId="3F6E2A7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5553E" w14:textId="7F460C3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D644A0" w:rsidRPr="00D644A0" w14:paraId="4ABDF48D" w14:textId="77777777" w:rsidTr="002E19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710F7" w14:textId="6EAF2641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Retirement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28D93" w14:textId="0325027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E22EF" w14:textId="20F8758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EFF33" w14:textId="3061871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0E8DF" w14:textId="4795A81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28655" w14:textId="70F707E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,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8441F" w14:textId="34ECEF1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A198C" w14:textId="2BFDD1F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30A37" w14:textId="2E8D198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BD1A5" w14:textId="0303689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4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695EA" w14:textId="7F1EAE4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1E5DB" w14:textId="62C664E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,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BF713" w14:textId="72A23D1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258C3" w14:textId="0990ECA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407E9" w14:textId="43A9F2B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8, 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02BAC" w14:textId="5B856E5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81789" w14:textId="69D02DD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BC980" w14:textId="6F2B4AC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DE819" w14:textId="2689607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897</w:t>
            </w:r>
          </w:p>
        </w:tc>
      </w:tr>
      <w:tr w:rsidR="00D644A0" w:rsidRPr="00D644A0" w14:paraId="18B976D8" w14:textId="77777777" w:rsidTr="002E19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BAD98" w14:textId="5F8ECB05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Gender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FA164" w14:textId="7220C52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F7F39" w14:textId="157737B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09E54" w14:textId="2888C26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6B037" w14:textId="2FAD63F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3148E" w14:textId="0C2002A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87F0D" w14:textId="263E090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EEC0B" w14:textId="7A0926C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21F10" w14:textId="1C5C80D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,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E8413" w14:textId="34CFC9E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DAFE1" w14:textId="4D0BEB9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148EC" w14:textId="7A6F095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,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734B7" w14:textId="1DF2473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7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E260D" w14:textId="047ABDE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684D6" w14:textId="3766E74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27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2BD7C" w14:textId="28E759F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C43A6" w14:textId="329C876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BE5B0" w14:textId="194BD9E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,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7551F" w14:textId="55D34EF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D644A0" w:rsidRPr="00D644A0" w14:paraId="711F85BC" w14:textId="77777777" w:rsidTr="002E19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0FFFB" w14:textId="5FB9E94F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Education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90CEA" w14:textId="26843E5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1207B" w14:textId="6A092C2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,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806B9" w14:textId="219751C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69A3C" w14:textId="49107AB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7BE06" w14:textId="727A89A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1B7EF" w14:textId="1AF78F3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A17CE" w14:textId="36BF26F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FF45B" w14:textId="7FF087E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6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E1B95" w14:textId="2281C8D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4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4D268" w14:textId="4E5F9DD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8D138" w14:textId="512DC1C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30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F51D9" w14:textId="38D351B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3B918" w14:textId="2B72B26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0773B" w14:textId="1EEFD5A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,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ADE08" w14:textId="4E727E4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4E3AC" w14:textId="4D9EA8B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F269C" w14:textId="4BFDC92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,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90271" w14:textId="24290C8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D644A0" w:rsidRPr="00D644A0" w14:paraId="10D86DE9" w14:textId="77777777" w:rsidTr="002E19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A7195" w14:textId="5FD72E0D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Relationship status</w:t>
            </w:r>
            <w:r w:rsidRPr="00D644A0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45DBC" w14:textId="3DB7BEF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CD1C2" w14:textId="51564B6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7,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7DEDC" w14:textId="4528D6A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D8087" w14:textId="4EBA6C2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89661" w14:textId="3B4DAC3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,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DF12F" w14:textId="7A2C925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A9221" w14:textId="6234AE1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4F826" w14:textId="2CAE4C2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38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07C75" w14:textId="6801A3E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36640" w14:textId="0409CD4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6911C" w14:textId="61FEFC7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7, 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9B7E3" w14:textId="13BF9C1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6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05BB4" w14:textId="2475F4C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AD2E0" w14:textId="0E2861B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87D9E" w14:textId="1963D3D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4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7F09E" w14:textId="3E3A307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692D2" w14:textId="79B77B1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6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B6FB0" w14:textId="46E3971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950</w:t>
            </w:r>
          </w:p>
        </w:tc>
      </w:tr>
      <w:tr w:rsidR="00D644A0" w:rsidRPr="00D644A0" w14:paraId="700C37EA" w14:textId="77777777" w:rsidTr="00B208B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D76D" w14:textId="27373264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Employment status at baseline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sv-S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6A96" w14:textId="4212548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A4E1" w14:textId="6F23A44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40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21E9" w14:textId="4AC051B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96C6" w14:textId="3716B4A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0D6F" w14:textId="7C5D1E0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45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3D8E" w14:textId="1BB497B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4F72" w14:textId="6708E25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A09B" w14:textId="5ADFE29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,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2C21" w14:textId="21F90A8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D550" w14:textId="2965A08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4A6A" w14:textId="3ACC163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7, 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6AA6" w14:textId="6EAD91C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273C" w14:textId="7353BF0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2D33" w14:textId="6ED4B11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9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AF81" w14:textId="25C3D69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1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C7A0" w14:textId="6B7CDD7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FDFF" w14:textId="357EBC2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30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F44E" w14:textId="587CCD7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D644A0" w:rsidRPr="00D644A0" w14:paraId="7B24CEFC" w14:textId="77777777" w:rsidTr="002E19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1AA5B" w14:textId="4CEAD463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Retirement WP ×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3CF2" w14:textId="45BA3E3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1297" w14:textId="2945A04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1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FC4D" w14:textId="4F0C7D8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00D2" w14:textId="210AA4A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5308" w14:textId="1B5513B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2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0C1D" w14:textId="5596F7F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C5C79" w14:textId="0FBACF7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60AE" w14:textId="0CB534C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BB12" w14:textId="6A1535A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5C6E" w14:textId="43C599E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DF53" w14:textId="5E19528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7C222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3444" w14:textId="500F24C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E89F" w14:textId="4A0CF51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0662" w14:textId="507DB80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2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7C222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FC9B9" w14:textId="650B809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9C2A" w14:textId="0A16DF7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EEEB" w14:textId="5A05E9E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2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8A49" w14:textId="4F71B6C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D644A0" w:rsidRPr="00D644A0" w14:paraId="1974C8D2" w14:textId="77777777" w:rsidTr="002E19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589CA" w14:textId="01FB7646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Retirement BP ×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E81F" w14:textId="49550F5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A9A8" w14:textId="422BE6E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2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54F2" w14:textId="2D39656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8342" w14:textId="1F397B5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4F6B" w14:textId="29E0FC3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2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B0E8" w14:textId="4A05A4F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A9D7" w14:textId="419F269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9D15" w14:textId="1197DF2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11C3" w14:textId="4AB74CD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253B" w14:textId="37568CD4" w:rsidR="00877434" w:rsidRPr="00D644A0" w:rsidRDefault="00112F3A" w:rsidP="0087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1589" w14:textId="0C812AB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7C222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FF17" w14:textId="3ED0170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14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D26C" w14:textId="795EC35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7C222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547F" w14:textId="176AC83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7C222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6F1F" w14:textId="0551341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1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A9B7" w14:textId="67485CB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7C222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A6D3" w14:textId="1B0919B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C239" w14:textId="029CABA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870</w:t>
            </w:r>
          </w:p>
        </w:tc>
      </w:tr>
      <w:tr w:rsidR="00D644A0" w:rsidRPr="00D644A0" w14:paraId="0461CBAE" w14:textId="77777777" w:rsidTr="002E19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CA9F5" w14:textId="63A4C953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Involuntary tran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0C06" w14:textId="6A5FF2A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0ADB" w14:textId="6715961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48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7B1B" w14:textId="0DF4492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84E9" w14:textId="46DBA94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D123" w14:textId="3738831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51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F42B" w14:textId="075B061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0842" w14:textId="58B86ED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C8E1" w14:textId="3680187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9,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5826" w14:textId="750C78E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7FC0" w14:textId="547D795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A956" w14:textId="6CA42B5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1,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381C" w14:textId="657B1B3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26B5B" w14:textId="7EBD28F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4C16" w14:textId="02093C9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11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D383" w14:textId="17482D4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1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3B88" w14:textId="33F19E6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9C4E" w14:textId="5757A0A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7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45C9D" w14:textId="355B176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377</w:t>
            </w:r>
          </w:p>
        </w:tc>
      </w:tr>
      <w:tr w:rsidR="00D644A0" w:rsidRPr="00D644A0" w14:paraId="77F06885" w14:textId="77777777" w:rsidTr="002E19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8D809" w14:textId="6C767412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Involuntary transition ×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B080" w14:textId="41E406B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1988" w14:textId="38C41B9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5A23" w14:textId="6FA75F7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C17E" w14:textId="213CF84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AAE8" w14:textId="526FAC9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A5F99" w14:textId="2EAB940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37D7" w14:textId="2FD1BEF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02FB" w14:textId="35AD374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2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22CA" w14:textId="7A87F03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5D6C" w14:textId="3B0D399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3E15D" w14:textId="525178F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, 0.00</w:t>
            </w:r>
            <w:r w:rsidR="007C222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7132" w14:textId="4A882EE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36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5EC9" w14:textId="4377E2F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7C222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13C4" w14:textId="6DA13F0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42BB" w14:textId="46FDA4E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82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FBCA" w14:textId="297632A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57E3" w14:textId="2F91FB5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2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7C222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81B1" w14:textId="3AD9172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23</w:t>
            </w:r>
          </w:p>
        </w:tc>
      </w:tr>
      <w:tr w:rsidR="00D644A0" w:rsidRPr="00D644A0" w14:paraId="2F7D7626" w14:textId="77777777" w:rsidTr="002E19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6B505" w14:textId="2BB5435A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Involuntary transition × Retirement W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60A7" w14:textId="6913B95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A65B" w14:textId="17BA748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6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DA09" w14:textId="0306539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511A" w14:textId="07B3FEE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375F" w14:textId="0E09597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4, </w:t>
            </w:r>
            <w:r w:rsidR="00A87242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2B0D" w14:textId="780D3B5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6F28" w14:textId="60EECBC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43EC6" w14:textId="440D5CA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2BB1" w14:textId="4C1853C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DDF39" w14:textId="16AE8F0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50D7" w14:textId="41B2FDD4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F3EB8" w14:textId="0D1A71B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F7ED" w14:textId="159C001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2C32" w14:textId="1CBBD1E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3FA0" w14:textId="0BAB2C66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39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9F36" w14:textId="694A6D1A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7C222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BC65" w14:textId="20187DB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7077" w14:textId="5AFD19F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06</w:t>
            </w:r>
          </w:p>
        </w:tc>
      </w:tr>
      <w:tr w:rsidR="00D644A0" w:rsidRPr="00D644A0" w14:paraId="1FCB6D03" w14:textId="77777777" w:rsidTr="002E19C5">
        <w:trPr>
          <w:trHeight w:val="46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B2A5F73" w14:textId="193EC0A1" w:rsidR="00112F3A" w:rsidRPr="00D644A0" w:rsidRDefault="00112F3A" w:rsidP="0011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Involuntary transition × Age × Retirement W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C234" w14:textId="487AC717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30F72" w14:textId="29349A3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57FC" w14:textId="24C0948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5B01" w14:textId="620C25A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03F6" w14:textId="278FCB1C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, 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E2F6" w14:textId="0B0FCBE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D51A" w14:textId="257A8348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2933" w14:textId="2495F2C9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72CE" w14:textId="5C524691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1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042D" w14:textId="680B1A8D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2D27" w14:textId="4B5C076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, 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2647" w14:textId="5B6A03A3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4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6E65" w14:textId="0D06724F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87743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1B98" w14:textId="4B865B1E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5648" w14:textId="40D304AB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9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ED9C" w14:textId="689F7365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5144" w14:textId="1A9B6412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, 0.00</w:t>
            </w:r>
            <w:r w:rsidR="007C222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5E24" w14:textId="7A66F620" w:rsidR="00112F3A" w:rsidRPr="00D644A0" w:rsidRDefault="00112F3A" w:rsidP="00C61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05</w:t>
            </w:r>
          </w:p>
        </w:tc>
      </w:tr>
      <w:tr w:rsidR="00D644A0" w:rsidRPr="00D644A0" w14:paraId="0D8D211B" w14:textId="77777777" w:rsidTr="00C24F2D">
        <w:trPr>
          <w:trHeight w:val="20"/>
        </w:trPr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9AD61" w14:textId="76BD51F8" w:rsidR="008446D6" w:rsidRPr="00D644A0" w:rsidRDefault="00C24F2D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  <w:t>Random effects (SD)</w:t>
            </w:r>
          </w:p>
        </w:tc>
      </w:tr>
      <w:tr w:rsidR="00D644A0" w:rsidRPr="00D644A0" w14:paraId="734588B0" w14:textId="77777777" w:rsidTr="00D123C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BCB7E" w14:textId="21D5E357" w:rsidR="00C24F2D" w:rsidRPr="00D644A0" w:rsidRDefault="00C24F2D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Intercep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93F0" w14:textId="280C40E3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7</w:t>
            </w:r>
            <w:r w:rsidR="003D1FD1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3F12" w14:textId="71921302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7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6A10" w14:textId="3C1D6863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7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B9718" w14:textId="2CB7EA99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8</w:t>
            </w:r>
            <w:r w:rsidR="003D1FD1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3ECC" w14:textId="39732EE6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6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F219" w14:textId="12DD1421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71</w:t>
            </w:r>
          </w:p>
        </w:tc>
      </w:tr>
      <w:tr w:rsidR="00D644A0" w:rsidRPr="00D644A0" w14:paraId="7A4B196E" w14:textId="77777777" w:rsidTr="00D123C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BF73" w14:textId="257F349C" w:rsidR="00C24F2D" w:rsidRPr="00D644A0" w:rsidRDefault="00C24F2D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A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6DD4" w14:textId="0D309C2B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0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29B1" w14:textId="6BF2E6DA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0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56AD" w14:textId="432FEF32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0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1E97D" w14:textId="24AB7D96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0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348F" w14:textId="12DBA019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0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04C0" w14:textId="051AE35F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07</w:t>
            </w:r>
          </w:p>
        </w:tc>
      </w:tr>
      <w:tr w:rsidR="00D644A0" w:rsidRPr="00D644A0" w14:paraId="41DB114E" w14:textId="77777777" w:rsidTr="00D123C4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E1B8F71" w14:textId="1C1208C9" w:rsidR="00C24F2D" w:rsidRPr="00D644A0" w:rsidRDefault="00C24F2D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Retirement W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25AACE7" w14:textId="2CE54DBC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1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BA8055E" w14:textId="4D901D4E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1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7E2ACE9" w14:textId="7780749C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1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E101E3D" w14:textId="0B13BEC3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B6501D1" w14:textId="746B57D2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0</w:t>
            </w:r>
            <w:r w:rsidR="00D123C4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D03B246" w14:textId="12ADE09C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01</w:t>
            </w:r>
          </w:p>
        </w:tc>
      </w:tr>
      <w:tr w:rsidR="00D644A0" w:rsidRPr="00D644A0" w14:paraId="168D8E7B" w14:textId="77777777" w:rsidTr="00D123C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3AA24" w14:textId="7AE7BEC3" w:rsidR="00C24F2D" w:rsidRPr="00D644A0" w:rsidRDefault="00C24F2D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Residua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2E186" w14:textId="283EF782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4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29F3B" w14:textId="1D09479D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4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37432" w14:textId="5C0F2DD3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5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D933C" w14:textId="1F69F23A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4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61BF1" w14:textId="37B6724B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6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AE0C4" w14:textId="123B4F34" w:rsidR="00C24F2D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.66</w:t>
            </w:r>
          </w:p>
        </w:tc>
      </w:tr>
      <w:tr w:rsidR="00D644A0" w:rsidRPr="00D644A0" w14:paraId="13C631FB" w14:textId="77777777" w:rsidTr="008501F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9F803" w14:textId="2B18A6DB" w:rsidR="00FF6C67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A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3C7B7C" w14:textId="3B2BB262" w:rsidR="00FF6C67" w:rsidRPr="00D644A0" w:rsidRDefault="00FF6C6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6,</w:t>
            </w:r>
            <w:r w:rsidR="008501F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53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9</w:t>
            </w:r>
            <w:r w:rsidR="008501F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5A0935" w14:textId="6B6314C6" w:rsidR="00FF6C67" w:rsidRPr="00D644A0" w:rsidRDefault="00FF6C6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8501F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8501F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46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8501F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2002D4" w14:textId="6DDB6F01" w:rsidR="00FF6C67" w:rsidRPr="00D644A0" w:rsidRDefault="008501F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</w:t>
            </w:r>
            <w:r w:rsidR="00FF6C6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2</w:t>
            </w:r>
            <w:r w:rsidR="00FF6C6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.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197149" w14:textId="74F21E09" w:rsidR="00FF6C67" w:rsidRPr="00D644A0" w:rsidRDefault="00FF6C6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8,</w:t>
            </w:r>
            <w:r w:rsidR="008501F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1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8</w:t>
            </w:r>
            <w:r w:rsidR="008501F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1BB112" w14:textId="25D8468A" w:rsidR="00FF6C67" w:rsidRPr="00D644A0" w:rsidRDefault="00FF6C6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7,</w:t>
            </w:r>
            <w:r w:rsidR="008501F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8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8501F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64D82F" w14:textId="326D32ED" w:rsidR="00FF6C67" w:rsidRPr="00D644A0" w:rsidRDefault="00FF6C6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8,</w:t>
            </w:r>
            <w:r w:rsidR="008501F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40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8501F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0</w:t>
            </w:r>
          </w:p>
        </w:tc>
      </w:tr>
      <w:tr w:rsidR="00D644A0" w:rsidRPr="00D644A0" w14:paraId="579C496E" w14:textId="77777777" w:rsidTr="008501F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57838C9" w14:textId="05F3652A" w:rsidR="00FF6C67" w:rsidRPr="00D644A0" w:rsidRDefault="00FF6C67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BI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60273F40" w14:textId="1C39E00E" w:rsidR="00FF6C67" w:rsidRPr="00D644A0" w:rsidRDefault="00FF6C6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6,</w:t>
            </w:r>
            <w:r w:rsidR="008501F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6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8501F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5CB257FC" w14:textId="7BBF1C06" w:rsidR="00FF6C67" w:rsidRPr="00D644A0" w:rsidRDefault="00FF6C6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8501F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8501F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27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8501F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40E6414D" w14:textId="2C073B64" w:rsidR="00FF6C67" w:rsidRPr="00D644A0" w:rsidRDefault="008501F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</w:t>
            </w:r>
            <w:r w:rsidR="00FF6C6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11</w:t>
            </w:r>
            <w:r w:rsidR="00FF6C6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5C64103F" w14:textId="6607B419" w:rsidR="00FF6C67" w:rsidRPr="00D644A0" w:rsidRDefault="00FF6C6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8,</w:t>
            </w:r>
            <w:r w:rsidR="008501F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7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7</w:t>
            </w:r>
            <w:r w:rsidR="008501F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05D02299" w14:textId="776E4A5E" w:rsidR="00FF6C67" w:rsidRPr="00D644A0" w:rsidRDefault="00FF6C6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7,</w:t>
            </w:r>
            <w:r w:rsidR="008501F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1.</w:t>
            </w:r>
            <w:r w:rsidR="008501F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1CCBF5AA" w14:textId="7DBDE827" w:rsidR="00FF6C67" w:rsidRPr="00D644A0" w:rsidRDefault="00FF6C67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8,</w:t>
            </w:r>
            <w:r w:rsidR="008501F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8</w:t>
            </w:r>
            <w:r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8501F7" w:rsidRPr="00D6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9</w:t>
            </w:r>
          </w:p>
        </w:tc>
      </w:tr>
      <w:tr w:rsidR="00D644A0" w:rsidRPr="00D644A0" w14:paraId="37800803" w14:textId="77777777" w:rsidTr="00E76EC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9F687" w14:textId="05516FEA" w:rsidR="008446D6" w:rsidRPr="00D644A0" w:rsidRDefault="00E76ECE" w:rsidP="00FF6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sv-SE"/>
              </w:rPr>
              <w:t>N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 xml:space="preserve"> / observation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34C4A" w14:textId="4AFB0CF9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4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,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459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 xml:space="preserve"> / 29,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38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2BC61" w14:textId="7DA5E40A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4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,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4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54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 xml:space="preserve"> / 28,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54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194B3" w14:textId="032B5523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4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,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466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 xml:space="preserve"> / 28,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71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29175" w14:textId="298B66DA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4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,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3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05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 xml:space="preserve"> / 2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1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,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96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32E10" w14:textId="1B0E83D1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3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,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7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54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 xml:space="preserve"> / 19,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39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AFFB1" w14:textId="55DFCD64" w:rsidR="008446D6" w:rsidRPr="00D644A0" w:rsidRDefault="008446D6" w:rsidP="00FF6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3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,</w:t>
            </w:r>
            <w:r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8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39</w:t>
            </w:r>
            <w:r w:rsidR="00E76ECE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 xml:space="preserve"> / 15,</w:t>
            </w:r>
            <w:r w:rsidR="00112F3A" w:rsidRPr="00D644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441</w:t>
            </w:r>
          </w:p>
        </w:tc>
      </w:tr>
    </w:tbl>
    <w:p w14:paraId="547011CC" w14:textId="49EC2DF0" w:rsidR="002F193F" w:rsidRPr="00D644A0" w:rsidRDefault="0088337A" w:rsidP="00CB1D83">
      <w:pPr>
        <w:spacing w:after="0" w:line="240" w:lineRule="auto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sectPr w:rsidR="002F193F" w:rsidRPr="00D644A0" w:rsidSect="006D3547">
          <w:headerReference w:type="default" r:id="rId9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D644A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</w:t>
      </w:r>
      <w:r w:rsidRPr="00D644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CB1D83" w:rsidRPr="00D644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ependent variables standardized (z-score) on baseline distribution to facilitate interpretation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WP = within-person effect, BP = between-person effect, AIC = Akaike Information Criterion, BIC =</w:t>
      </w:r>
      <w:r w:rsidR="0055633B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Bayesian Information Criterion, CI = confidence interval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>a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Male = 0, Female = 1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>b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Primary/secondary = 0, Tertiary = 1. 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>c</w:t>
      </w:r>
      <w:r w:rsidR="00CB1D83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No partner = 0, With partner = 1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. 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>d</w:t>
      </w:r>
      <w:r w:rsidR="004D3314" w:rsidRPr="00D644A0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Employed = 0, Unemployed = 1.</w:t>
      </w:r>
    </w:p>
    <w:p w14:paraId="530B5F7E" w14:textId="77777777" w:rsidR="002F193F" w:rsidRPr="00D644A0" w:rsidRDefault="002F193F" w:rsidP="00101EF4">
      <w:pPr>
        <w:spacing w:after="0" w:line="240" w:lineRule="auto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</w:pPr>
    </w:p>
    <w:sectPr w:rsidR="002F193F" w:rsidRPr="00D644A0" w:rsidSect="002F193F">
      <w:head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D3D250" w14:textId="77777777" w:rsidR="006E3AAB" w:rsidRDefault="006E3AAB" w:rsidP="0088337A">
      <w:pPr>
        <w:spacing w:after="0" w:line="240" w:lineRule="auto"/>
      </w:pPr>
      <w:r>
        <w:separator/>
      </w:r>
    </w:p>
  </w:endnote>
  <w:endnote w:type="continuationSeparator" w:id="0">
    <w:p w14:paraId="72F76ABF" w14:textId="77777777" w:rsidR="006E3AAB" w:rsidRDefault="006E3AAB" w:rsidP="008833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9FC541" w14:textId="77777777" w:rsidR="006E3AAB" w:rsidRDefault="006E3AAB" w:rsidP="0088337A">
      <w:pPr>
        <w:spacing w:after="0" w:line="240" w:lineRule="auto"/>
      </w:pPr>
      <w:r>
        <w:separator/>
      </w:r>
    </w:p>
  </w:footnote>
  <w:footnote w:type="continuationSeparator" w:id="0">
    <w:p w14:paraId="62A7AD88" w14:textId="77777777" w:rsidR="006E3AAB" w:rsidRDefault="006E3AAB" w:rsidP="008833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610709682"/>
      <w:docPartObj>
        <w:docPartGallery w:val="Page Numbers (Top of Page)"/>
        <w:docPartUnique/>
      </w:docPartObj>
    </w:sdtPr>
    <w:sdtEndPr/>
    <w:sdtContent>
      <w:p w14:paraId="61941B7F" w14:textId="6B826E3C" w:rsidR="0088337A" w:rsidRPr="00DC656B" w:rsidRDefault="0088337A" w:rsidP="00DC656B">
        <w:pPr>
          <w:pStyle w:val="Header"/>
          <w:jc w:val="both"/>
          <w:rPr>
            <w:rFonts w:ascii="Times New Roman" w:hAnsi="Times New Roman" w:cs="Times New Roman"/>
          </w:rPr>
        </w:pPr>
        <w:r w:rsidRPr="0088337A">
          <w:rPr>
            <w:rFonts w:ascii="Times New Roman" w:hAnsi="Times New Roman" w:cs="Times New Roman"/>
          </w:rPr>
          <w:t>HEALTH EFFECTS OF RETIREMENT</w:t>
        </w:r>
        <w:r w:rsidR="00826875">
          <w:rPr>
            <w:rFonts w:ascii="Times New Roman" w:hAnsi="Times New Roman" w:cs="Times New Roman"/>
          </w:rPr>
          <w:tab/>
        </w:r>
        <w:r w:rsidRPr="0088337A">
          <w:rPr>
            <w:rFonts w:ascii="Times New Roman" w:hAnsi="Times New Roman" w:cs="Times New Roman"/>
          </w:rPr>
          <w:tab/>
        </w:r>
        <w:r w:rsidRPr="0088337A">
          <w:rPr>
            <w:rFonts w:ascii="Times New Roman" w:hAnsi="Times New Roman" w:cs="Times New Roman"/>
          </w:rPr>
          <w:fldChar w:fldCharType="begin"/>
        </w:r>
        <w:r w:rsidRPr="0088337A">
          <w:rPr>
            <w:rFonts w:ascii="Times New Roman" w:hAnsi="Times New Roman" w:cs="Times New Roman"/>
          </w:rPr>
          <w:instrText>PAGE   \* MERGEFORMAT</w:instrText>
        </w:r>
        <w:r w:rsidRPr="0088337A">
          <w:rPr>
            <w:rFonts w:ascii="Times New Roman" w:hAnsi="Times New Roman" w:cs="Times New Roman"/>
          </w:rPr>
          <w:fldChar w:fldCharType="separate"/>
        </w:r>
        <w:r w:rsidR="00D644A0">
          <w:rPr>
            <w:rFonts w:ascii="Times New Roman" w:hAnsi="Times New Roman" w:cs="Times New Roman"/>
            <w:noProof/>
          </w:rPr>
          <w:t>1</w:t>
        </w:r>
        <w:r w:rsidRPr="0088337A">
          <w:rPr>
            <w:rFonts w:ascii="Times New Roman" w:hAnsi="Times New Roman" w:cs="Times New Roman"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229850516"/>
      <w:docPartObj>
        <w:docPartGallery w:val="Page Numbers (Top of Page)"/>
        <w:docPartUnique/>
      </w:docPartObj>
    </w:sdtPr>
    <w:sdtEndPr/>
    <w:sdtContent>
      <w:p w14:paraId="0FF7F865" w14:textId="40EEAD8E" w:rsidR="00B45958" w:rsidRPr="00DC656B" w:rsidRDefault="00B45958" w:rsidP="00DC656B">
        <w:pPr>
          <w:pStyle w:val="Header"/>
          <w:jc w:val="both"/>
          <w:rPr>
            <w:rFonts w:ascii="Times New Roman" w:hAnsi="Times New Roman" w:cs="Times New Roman"/>
          </w:rPr>
        </w:pPr>
        <w:r w:rsidRPr="0088337A">
          <w:rPr>
            <w:rFonts w:ascii="Times New Roman" w:hAnsi="Times New Roman" w:cs="Times New Roman"/>
          </w:rPr>
          <w:t>HEALTH EFFECTS OF RETIREMENT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 w:rsidRPr="0088337A"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 xml:space="preserve">              </w:t>
        </w:r>
        <w:r w:rsidRPr="0088337A">
          <w:rPr>
            <w:rFonts w:ascii="Times New Roman" w:hAnsi="Times New Roman" w:cs="Times New Roman"/>
          </w:rPr>
          <w:fldChar w:fldCharType="begin"/>
        </w:r>
        <w:r w:rsidRPr="0088337A">
          <w:rPr>
            <w:rFonts w:ascii="Times New Roman" w:hAnsi="Times New Roman" w:cs="Times New Roman"/>
          </w:rPr>
          <w:instrText>PAGE   \* MERGEFORMAT</w:instrText>
        </w:r>
        <w:r w:rsidRPr="0088337A">
          <w:rPr>
            <w:rFonts w:ascii="Times New Roman" w:hAnsi="Times New Roman" w:cs="Times New Roman"/>
          </w:rPr>
          <w:fldChar w:fldCharType="separate"/>
        </w:r>
        <w:r w:rsidR="00D644A0">
          <w:rPr>
            <w:rFonts w:ascii="Times New Roman" w:hAnsi="Times New Roman" w:cs="Times New Roman"/>
            <w:noProof/>
          </w:rPr>
          <w:t>3</w:t>
        </w:r>
        <w:r w:rsidRPr="0088337A">
          <w:rPr>
            <w:rFonts w:ascii="Times New Roman" w:hAnsi="Times New Roman" w:cs="Times New Roman"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1242212965"/>
      <w:docPartObj>
        <w:docPartGallery w:val="Page Numbers (Top of Page)"/>
        <w:docPartUnique/>
      </w:docPartObj>
    </w:sdtPr>
    <w:sdtEndPr/>
    <w:sdtContent>
      <w:p w14:paraId="2890F9C8" w14:textId="77777777" w:rsidR="00B45958" w:rsidRPr="00DC656B" w:rsidRDefault="00B45958" w:rsidP="00DC656B">
        <w:pPr>
          <w:pStyle w:val="Header"/>
          <w:jc w:val="both"/>
          <w:rPr>
            <w:rFonts w:ascii="Times New Roman" w:hAnsi="Times New Roman" w:cs="Times New Roman"/>
          </w:rPr>
        </w:pPr>
        <w:r w:rsidRPr="0088337A">
          <w:rPr>
            <w:rFonts w:ascii="Times New Roman" w:hAnsi="Times New Roman" w:cs="Times New Roman"/>
          </w:rPr>
          <w:t>HEALTH EFFECTS OF RETIREMENT</w:t>
        </w:r>
        <w:r>
          <w:rPr>
            <w:rFonts w:ascii="Times New Roman" w:hAnsi="Times New Roman" w:cs="Times New Roman"/>
          </w:rPr>
          <w:tab/>
        </w:r>
        <w:r w:rsidRPr="0088337A">
          <w:rPr>
            <w:rFonts w:ascii="Times New Roman" w:hAnsi="Times New Roman" w:cs="Times New Roman"/>
          </w:rPr>
          <w:tab/>
        </w:r>
        <w:r w:rsidRPr="0088337A">
          <w:rPr>
            <w:rFonts w:ascii="Times New Roman" w:hAnsi="Times New Roman" w:cs="Times New Roman"/>
          </w:rPr>
          <w:fldChar w:fldCharType="begin"/>
        </w:r>
        <w:r w:rsidRPr="0088337A">
          <w:rPr>
            <w:rFonts w:ascii="Times New Roman" w:hAnsi="Times New Roman" w:cs="Times New Roman"/>
          </w:rPr>
          <w:instrText>PAGE   \* MERGEFORMAT</w:instrText>
        </w:r>
        <w:r w:rsidRPr="0088337A">
          <w:rPr>
            <w:rFonts w:ascii="Times New Roman" w:hAnsi="Times New Roman" w:cs="Times New Roman"/>
          </w:rPr>
          <w:fldChar w:fldCharType="separate"/>
        </w:r>
        <w:r w:rsidR="00D644A0">
          <w:rPr>
            <w:rFonts w:ascii="Times New Roman" w:hAnsi="Times New Roman" w:cs="Times New Roman"/>
            <w:noProof/>
          </w:rPr>
          <w:t>9</w:t>
        </w:r>
        <w:r w:rsidRPr="0088337A">
          <w:rPr>
            <w:rFonts w:ascii="Times New Roman" w:hAnsi="Times New Roman" w:cs="Times New Roman"/>
          </w:rPr>
          <w:fldChar w:fldCharType="end"/>
        </w:r>
      </w:p>
    </w:sdtContent>
  </w:sdt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32236981"/>
      <w:docPartObj>
        <w:docPartGallery w:val="Page Numbers (Top of Page)"/>
        <w:docPartUnique/>
      </w:docPartObj>
    </w:sdtPr>
    <w:sdtEndPr/>
    <w:sdtContent>
      <w:p w14:paraId="707A6B4A" w14:textId="2C0FA541" w:rsidR="00826875" w:rsidRPr="002F193F" w:rsidRDefault="00826875" w:rsidP="002F193F">
        <w:pPr>
          <w:pStyle w:val="Header"/>
          <w:jc w:val="both"/>
          <w:rPr>
            <w:rFonts w:ascii="Times New Roman" w:hAnsi="Times New Roman" w:cs="Times New Roman"/>
          </w:rPr>
        </w:pPr>
        <w:r w:rsidRPr="0088337A">
          <w:rPr>
            <w:rFonts w:ascii="Times New Roman" w:hAnsi="Times New Roman" w:cs="Times New Roman"/>
          </w:rPr>
          <w:t>HEALTH EFFECTS OF RETIREMENT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 w:rsidR="00625E15"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 w:rsidRPr="0088337A"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 xml:space="preserve">            </w:t>
        </w:r>
        <w:r w:rsidRPr="0088337A">
          <w:rPr>
            <w:rFonts w:ascii="Times New Roman" w:hAnsi="Times New Roman" w:cs="Times New Roman"/>
          </w:rPr>
          <w:fldChar w:fldCharType="begin"/>
        </w:r>
        <w:r w:rsidRPr="0088337A">
          <w:rPr>
            <w:rFonts w:ascii="Times New Roman" w:hAnsi="Times New Roman" w:cs="Times New Roman"/>
          </w:rPr>
          <w:instrText>PAGE   \* MERGEFORMAT</w:instrText>
        </w:r>
        <w:r w:rsidRPr="0088337A">
          <w:rPr>
            <w:rFonts w:ascii="Times New Roman" w:hAnsi="Times New Roman" w:cs="Times New Roman"/>
          </w:rPr>
          <w:fldChar w:fldCharType="separate"/>
        </w:r>
        <w:r w:rsidR="00D644A0">
          <w:rPr>
            <w:rFonts w:ascii="Times New Roman" w:hAnsi="Times New Roman" w:cs="Times New Roman"/>
            <w:noProof/>
          </w:rPr>
          <w:t>10</w:t>
        </w:r>
        <w:r w:rsidRPr="0088337A">
          <w:rPr>
            <w:rFonts w:ascii="Times New Roman" w:hAnsi="Times New Roman" w:cs="Times New Roman"/>
          </w:rPr>
          <w:fldChar w:fldCharType="end"/>
        </w:r>
      </w:p>
    </w:sdtContent>
  </w:sdt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237295683"/>
      <w:docPartObj>
        <w:docPartGallery w:val="Page Numbers (Top of Page)"/>
        <w:docPartUnique/>
      </w:docPartObj>
    </w:sdtPr>
    <w:sdtEndPr/>
    <w:sdtContent>
      <w:p w14:paraId="767A43D8" w14:textId="4B89A0D7" w:rsidR="002F193F" w:rsidRPr="002F193F" w:rsidRDefault="002F193F" w:rsidP="002F193F">
        <w:pPr>
          <w:pStyle w:val="Header"/>
          <w:jc w:val="both"/>
          <w:rPr>
            <w:rFonts w:ascii="Times New Roman" w:hAnsi="Times New Roman" w:cs="Times New Roman"/>
          </w:rPr>
        </w:pPr>
        <w:r w:rsidRPr="0088337A">
          <w:rPr>
            <w:rFonts w:ascii="Times New Roman" w:hAnsi="Times New Roman" w:cs="Times New Roman"/>
          </w:rPr>
          <w:t>HEALTH EFFECTS OF RETIREMENT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 w:rsidRPr="0088337A"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 xml:space="preserve">            </w:t>
        </w:r>
        <w:r w:rsidRPr="0088337A">
          <w:rPr>
            <w:rFonts w:ascii="Times New Roman" w:hAnsi="Times New Roman" w:cs="Times New Roman"/>
          </w:rPr>
          <w:fldChar w:fldCharType="begin"/>
        </w:r>
        <w:r w:rsidRPr="0088337A">
          <w:rPr>
            <w:rFonts w:ascii="Times New Roman" w:hAnsi="Times New Roman" w:cs="Times New Roman"/>
          </w:rPr>
          <w:instrText>PAGE   \* MERGEFORMAT</w:instrText>
        </w:r>
        <w:r w:rsidRPr="0088337A">
          <w:rPr>
            <w:rFonts w:ascii="Times New Roman" w:hAnsi="Times New Roman" w:cs="Times New Roman"/>
          </w:rPr>
          <w:fldChar w:fldCharType="separate"/>
        </w:r>
        <w:r w:rsidR="00D644A0">
          <w:rPr>
            <w:rFonts w:ascii="Times New Roman" w:hAnsi="Times New Roman" w:cs="Times New Roman"/>
            <w:noProof/>
          </w:rPr>
          <w:t>12</w:t>
        </w:r>
        <w:r w:rsidRPr="0088337A">
          <w:rPr>
            <w:rFonts w:ascii="Times New Roman" w:hAnsi="Times New Roman" w:cs="Times New Roman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4A6"/>
    <w:rsid w:val="00030497"/>
    <w:rsid w:val="000356B2"/>
    <w:rsid w:val="000417CB"/>
    <w:rsid w:val="00063134"/>
    <w:rsid w:val="0007578B"/>
    <w:rsid w:val="00101EF4"/>
    <w:rsid w:val="00106501"/>
    <w:rsid w:val="00112F3A"/>
    <w:rsid w:val="00175D93"/>
    <w:rsid w:val="00181E65"/>
    <w:rsid w:val="0019778C"/>
    <w:rsid w:val="001B00D0"/>
    <w:rsid w:val="001C3F9E"/>
    <w:rsid w:val="0026688B"/>
    <w:rsid w:val="00283BED"/>
    <w:rsid w:val="002D6A94"/>
    <w:rsid w:val="002E19C5"/>
    <w:rsid w:val="002E31B3"/>
    <w:rsid w:val="002F193F"/>
    <w:rsid w:val="0030599E"/>
    <w:rsid w:val="0033266A"/>
    <w:rsid w:val="00345A33"/>
    <w:rsid w:val="00350C80"/>
    <w:rsid w:val="00356C04"/>
    <w:rsid w:val="003978AB"/>
    <w:rsid w:val="003B29A6"/>
    <w:rsid w:val="003D1C0B"/>
    <w:rsid w:val="003D1FD1"/>
    <w:rsid w:val="003E044E"/>
    <w:rsid w:val="00404CA9"/>
    <w:rsid w:val="00426999"/>
    <w:rsid w:val="004638AE"/>
    <w:rsid w:val="004B2026"/>
    <w:rsid w:val="004D3314"/>
    <w:rsid w:val="004D5723"/>
    <w:rsid w:val="00524621"/>
    <w:rsid w:val="00536B1A"/>
    <w:rsid w:val="0055633B"/>
    <w:rsid w:val="00557311"/>
    <w:rsid w:val="005573CD"/>
    <w:rsid w:val="0056635F"/>
    <w:rsid w:val="005854A6"/>
    <w:rsid w:val="005B2851"/>
    <w:rsid w:val="00625E15"/>
    <w:rsid w:val="00635A5A"/>
    <w:rsid w:val="0063688E"/>
    <w:rsid w:val="00651390"/>
    <w:rsid w:val="006577D3"/>
    <w:rsid w:val="006B1ED9"/>
    <w:rsid w:val="006D3547"/>
    <w:rsid w:val="006D7C9E"/>
    <w:rsid w:val="006E3AAB"/>
    <w:rsid w:val="006E4B00"/>
    <w:rsid w:val="006E71E5"/>
    <w:rsid w:val="00707283"/>
    <w:rsid w:val="00716826"/>
    <w:rsid w:val="00716F00"/>
    <w:rsid w:val="00737DFD"/>
    <w:rsid w:val="00751012"/>
    <w:rsid w:val="007A2218"/>
    <w:rsid w:val="007B1733"/>
    <w:rsid w:val="007C2224"/>
    <w:rsid w:val="007D1AF5"/>
    <w:rsid w:val="00806A51"/>
    <w:rsid w:val="00812E34"/>
    <w:rsid w:val="008215F4"/>
    <w:rsid w:val="00821FB4"/>
    <w:rsid w:val="0082541E"/>
    <w:rsid w:val="00826527"/>
    <w:rsid w:val="00826875"/>
    <w:rsid w:val="008376E4"/>
    <w:rsid w:val="00840788"/>
    <w:rsid w:val="008446D6"/>
    <w:rsid w:val="008501F7"/>
    <w:rsid w:val="00867FBE"/>
    <w:rsid w:val="00877434"/>
    <w:rsid w:val="0088337A"/>
    <w:rsid w:val="008C7C91"/>
    <w:rsid w:val="008E4C8E"/>
    <w:rsid w:val="008E6045"/>
    <w:rsid w:val="00903F3E"/>
    <w:rsid w:val="00925577"/>
    <w:rsid w:val="009A102E"/>
    <w:rsid w:val="009A2AF2"/>
    <w:rsid w:val="009D380A"/>
    <w:rsid w:val="009E45A8"/>
    <w:rsid w:val="00A03D5D"/>
    <w:rsid w:val="00A10256"/>
    <w:rsid w:val="00A21E5D"/>
    <w:rsid w:val="00A21EEE"/>
    <w:rsid w:val="00A25FF8"/>
    <w:rsid w:val="00A62228"/>
    <w:rsid w:val="00A667CE"/>
    <w:rsid w:val="00A7001B"/>
    <w:rsid w:val="00A719ED"/>
    <w:rsid w:val="00A87242"/>
    <w:rsid w:val="00AC14E3"/>
    <w:rsid w:val="00AC3CF0"/>
    <w:rsid w:val="00AD15A3"/>
    <w:rsid w:val="00AE3123"/>
    <w:rsid w:val="00AF28AD"/>
    <w:rsid w:val="00B114E3"/>
    <w:rsid w:val="00B11D61"/>
    <w:rsid w:val="00B208B2"/>
    <w:rsid w:val="00B342D2"/>
    <w:rsid w:val="00B36DF0"/>
    <w:rsid w:val="00B45958"/>
    <w:rsid w:val="00B7390C"/>
    <w:rsid w:val="00B91F48"/>
    <w:rsid w:val="00B93E10"/>
    <w:rsid w:val="00BB17CE"/>
    <w:rsid w:val="00C17057"/>
    <w:rsid w:val="00C24F2D"/>
    <w:rsid w:val="00C52252"/>
    <w:rsid w:val="00C54E1F"/>
    <w:rsid w:val="00C612E1"/>
    <w:rsid w:val="00C70C22"/>
    <w:rsid w:val="00C756D7"/>
    <w:rsid w:val="00CB1D83"/>
    <w:rsid w:val="00CE7EC4"/>
    <w:rsid w:val="00D123C4"/>
    <w:rsid w:val="00D142A5"/>
    <w:rsid w:val="00D3341E"/>
    <w:rsid w:val="00D54820"/>
    <w:rsid w:val="00D644A0"/>
    <w:rsid w:val="00D67B19"/>
    <w:rsid w:val="00D72227"/>
    <w:rsid w:val="00D84A25"/>
    <w:rsid w:val="00D91026"/>
    <w:rsid w:val="00D91100"/>
    <w:rsid w:val="00DC656B"/>
    <w:rsid w:val="00DE5623"/>
    <w:rsid w:val="00DF4AB0"/>
    <w:rsid w:val="00E03704"/>
    <w:rsid w:val="00E10EB4"/>
    <w:rsid w:val="00E25C36"/>
    <w:rsid w:val="00E33CE7"/>
    <w:rsid w:val="00E4688F"/>
    <w:rsid w:val="00E62722"/>
    <w:rsid w:val="00E76ECE"/>
    <w:rsid w:val="00E9741B"/>
    <w:rsid w:val="00EA2D57"/>
    <w:rsid w:val="00EA764B"/>
    <w:rsid w:val="00EB215A"/>
    <w:rsid w:val="00EC2384"/>
    <w:rsid w:val="00EC5514"/>
    <w:rsid w:val="00ED742F"/>
    <w:rsid w:val="00EE15E2"/>
    <w:rsid w:val="00EF2AF9"/>
    <w:rsid w:val="00EF47BD"/>
    <w:rsid w:val="00EF5546"/>
    <w:rsid w:val="00F02C83"/>
    <w:rsid w:val="00F036C9"/>
    <w:rsid w:val="00F05059"/>
    <w:rsid w:val="00F11E32"/>
    <w:rsid w:val="00F203A3"/>
    <w:rsid w:val="00F265A5"/>
    <w:rsid w:val="00F40677"/>
    <w:rsid w:val="00F41151"/>
    <w:rsid w:val="00F41199"/>
    <w:rsid w:val="00F6007A"/>
    <w:rsid w:val="00F62B55"/>
    <w:rsid w:val="00F63445"/>
    <w:rsid w:val="00F9261F"/>
    <w:rsid w:val="00FB592D"/>
    <w:rsid w:val="00FE0859"/>
    <w:rsid w:val="00FF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23BE55"/>
  <w15:chartTrackingRefBased/>
  <w15:docId w15:val="{C5141B93-B687-431E-B577-70E0F636E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7D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33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337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833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337A"/>
    <w:rPr>
      <w:kern w:val="0"/>
      <w14:ligatures w14:val="none"/>
    </w:rPr>
  </w:style>
  <w:style w:type="table" w:styleId="TableGrid">
    <w:name w:val="Table Grid"/>
    <w:basedOn w:val="TableNormal"/>
    <w:uiPriority w:val="39"/>
    <w:rsid w:val="006E71E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42A5"/>
    <w:pPr>
      <w:ind w:left="720"/>
      <w:contextualSpacing/>
    </w:pPr>
  </w:style>
  <w:style w:type="paragraph" w:styleId="Revision">
    <w:name w:val="Revision"/>
    <w:hidden/>
    <w:uiPriority w:val="99"/>
    <w:semiHidden/>
    <w:rsid w:val="00D84A25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84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4A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4A2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A25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4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5.xml"/><Relationship Id="rId4" Type="http://schemas.openxmlformats.org/officeDocument/2006/relationships/footnotes" Target="footnotes.xml"/><Relationship Id="rId9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2</Pages>
  <Words>3770</Words>
  <Characters>21494</Characters>
  <Application>Microsoft Office Word</Application>
  <DocSecurity>0</DocSecurity>
  <Lines>179</Lines>
  <Paragraphs>5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5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Hansson</dc:creator>
  <cp:keywords/>
  <dc:description/>
  <cp:lastModifiedBy>Sabreen Banu M</cp:lastModifiedBy>
  <cp:revision>43</cp:revision>
  <cp:lastPrinted>2025-10-06T15:55:00Z</cp:lastPrinted>
  <dcterms:created xsi:type="dcterms:W3CDTF">2025-07-01T19:00:00Z</dcterms:created>
  <dcterms:modified xsi:type="dcterms:W3CDTF">2025-11-29T15:07:00Z</dcterms:modified>
</cp:coreProperties>
</file>